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F26" w:rsidRDefault="00417F26" w:rsidP="00417F26">
      <w:r>
        <w:t>&gt;PsMIF1_Psat1g073200.1</w:t>
      </w:r>
    </w:p>
    <w:p w:rsidR="00417F26" w:rsidRDefault="00417F26" w:rsidP="00417F26">
      <w:r>
        <w:t>MRKRQVVLRRSEEPQRSVVKYGECQKNHAANVGGYAVDGCREFMANGEEGTDGALTCAAC</w:t>
      </w:r>
    </w:p>
    <w:p w:rsidR="00417F26" w:rsidRDefault="00417F26" w:rsidP="00417F26">
      <w:r>
        <w:t>GCHRNFHKRELVETESVSECSNGT*</w:t>
      </w:r>
    </w:p>
    <w:p w:rsidR="00417F26" w:rsidRDefault="00417F26" w:rsidP="00417F26">
      <w:r>
        <w:t>&gt;PsZHD1_Psat1g073320.1</w:t>
      </w:r>
    </w:p>
    <w:p w:rsidR="00417F26" w:rsidRDefault="00417F26" w:rsidP="00417F26">
      <w:r>
        <w:t>MMEVLTTTTTATNTTPLTTISKPSEPDSENPTRIQQQQPVNTTTSNITKPLSFSNGVLKR</w:t>
      </w:r>
    </w:p>
    <w:p w:rsidR="00417F26" w:rsidRDefault="00417F26" w:rsidP="00417F26">
      <w:r>
        <w:t>HHPNTHNHHNNNVVAVTYKECLKNHVATLGGHALDGCCEFMPSPTATSDDPASIKCAACG</w:t>
      </w:r>
    </w:p>
    <w:p w:rsidR="00417F26" w:rsidRDefault="00417F26" w:rsidP="00417F26">
      <w:r>
        <w:t>CHRNFHRREPEEPISTVFEYQPHHRHHPPPPPLFQSRSPSSPSPPPISSYPSAPHMLLAL</w:t>
      </w:r>
    </w:p>
    <w:p w:rsidR="00417F26" w:rsidRDefault="00417F26" w:rsidP="00417F26">
      <w:r>
        <w:t>SGAGVGLSIPPENTAAPLNLGSPMGASRKRFRTKFSQEQKDKMHEFAERLGWKMQKRDEE</w:t>
      </w:r>
    </w:p>
    <w:p w:rsidR="00417F26" w:rsidRDefault="00417F26" w:rsidP="00417F26">
      <w:r>
        <w:t>MVNGFCNEVGVDRSVLKVWMHNNKNTLGRKLSDHGNGDGDAVRSAVDGVSDGGFGAHEND</w:t>
      </w:r>
    </w:p>
    <w:p w:rsidR="00417F26" w:rsidRDefault="00417F26" w:rsidP="00417F26">
      <w:r>
        <w:t>NDGINVAASVFTKIAMSYDYFKNLNPTNFKHNLI*</w:t>
      </w:r>
    </w:p>
    <w:p w:rsidR="00417F26" w:rsidRDefault="00417F26" w:rsidP="00417F26">
      <w:r>
        <w:t>&gt;PsZHD2_Psat1g124840.1</w:t>
      </w:r>
    </w:p>
    <w:p w:rsidR="00417F26" w:rsidRDefault="00417F26" w:rsidP="00417F26">
      <w:r>
        <w:t>MEGGGMLSSSSSPHSQNYIYRECLRNHAASLGSYATDGCGEFTVDDTSVSAANSLQCAAC</w:t>
      </w:r>
    </w:p>
    <w:p w:rsidR="00417F26" w:rsidRDefault="00417F26" w:rsidP="00417F26">
      <w:r>
        <w:t>GCHRNFHRKITATYATMARDNAIVAVSDQVMEYSGGGDGRRKRYRSKFTADQKEKMLGFA</w:t>
      </w:r>
    </w:p>
    <w:p w:rsidR="00417F26" w:rsidRDefault="00417F26" w:rsidP="00417F26">
      <w:r>
        <w:t>EKLGWKLQRKELDEEIERFCESVGVSRQVFKVWMHNHKNSCFSNSSDPSAGNANSSLTQ*</w:t>
      </w:r>
    </w:p>
    <w:p w:rsidR="00417F26" w:rsidRDefault="00417F26" w:rsidP="00417F26">
      <w:r>
        <w:t>&gt;PsZHD3_Psat2g066960.1</w:t>
      </w:r>
    </w:p>
    <w:p w:rsidR="00417F26" w:rsidRDefault="00417F26" w:rsidP="00417F26">
      <w:r>
        <w:t>MEFDEHEEEHEEEMEIPETPMPVPASYDSLGNSASRSKISGGVDGRKGSGNGNGNSNSGG</w:t>
      </w:r>
    </w:p>
    <w:p w:rsidR="00417F26" w:rsidRDefault="00417F26" w:rsidP="00417F26">
      <w:r>
        <w:t>FSSTVRYRECQKNHAVSFGGHAVDGCCEFISAGEEGTLEAVICAACNCHRNFHRKEIDGE</w:t>
      </w:r>
    </w:p>
    <w:p w:rsidR="00417F26" w:rsidRDefault="00417F26" w:rsidP="00417F26">
      <w:r>
        <w:t>TVSSCQRQQPPPPPQPYHHHHNQFPPYYHRGPPSTSGYLHHHLATPVAHHRPLALPASAS</w:t>
      </w:r>
    </w:p>
    <w:p w:rsidR="00417F26" w:rsidRDefault="00417F26" w:rsidP="00417F26">
      <w:r>
        <w:t>GGGFSREEDDISNPSSSGGGGNGSGGSKKRFRTKFTQEQKEKLLAFAEEHGWRIQKQDEA</w:t>
      </w:r>
    </w:p>
    <w:p w:rsidR="00417F26" w:rsidRDefault="00417F26" w:rsidP="00417F26">
      <w:r>
        <w:t>AIEQFCAENCVKRNVLKVWMHNNKNTLGKKP*</w:t>
      </w:r>
    </w:p>
    <w:p w:rsidR="00417F26" w:rsidRDefault="00417F26" w:rsidP="00417F26">
      <w:r>
        <w:t>&gt;PsZHD4_Psat2g081040.1</w:t>
      </w:r>
    </w:p>
    <w:p w:rsidR="00417F26" w:rsidRDefault="00417F26" w:rsidP="00417F26">
      <w:r>
        <w:t>MEFEDHEEQEEELCMGAASYDSNINIGVGNGKARYRECLKNHAVGIGGHALDGCGEFMPA</w:t>
      </w:r>
    </w:p>
    <w:p w:rsidR="00417F26" w:rsidRDefault="00417F26" w:rsidP="00417F26">
      <w:r>
        <w:t>GNEGSLESLKCAACNCHRNFHRKESPDFTAGDPFLLTHHHHHALPQPQFAAYYRTPAGYL</w:t>
      </w:r>
    </w:p>
    <w:p w:rsidR="00417F26" w:rsidRDefault="00417F26" w:rsidP="00417F26">
      <w:r>
        <w:t>HVSGQQRTGTLALPSTSGGGGGGGTQSTREDQDEDVSNPSGGGSSKKRHRTKFTVEQKDK</w:t>
      </w:r>
    </w:p>
    <w:p w:rsidR="00417F26" w:rsidRDefault="00417F26" w:rsidP="00417F26">
      <w:r>
        <w:t>MLELAEKLGWRIQKHDEGLVQEFCNESGVKRHVLKVWMHNNKHTLGKKP*</w:t>
      </w:r>
    </w:p>
    <w:p w:rsidR="00417F26" w:rsidRDefault="00417F26" w:rsidP="00417F26">
      <w:r>
        <w:t>&gt;PsZHD5_Psat2g158960.1</w:t>
      </w:r>
    </w:p>
    <w:p w:rsidR="00417F26" w:rsidRDefault="00417F26" w:rsidP="00417F26">
      <w:r>
        <w:t>MGSHVVDGCGEFMPSGEEGTPQSFICAACDCHRNFHRKHVQLPQQQQEQQHQQQTQHVVN</w:t>
      </w:r>
    </w:p>
    <w:p w:rsidR="00417F26" w:rsidRDefault="00417F26" w:rsidP="00417F26">
      <w:r>
        <w:t>NGHVQFNTPSSSSQRFSHPTTSGHVPPLMMTFGSGPAESSSEDLNMLGAQFSIQTQQQQQ</w:t>
      </w:r>
    </w:p>
    <w:p w:rsidR="00417F26" w:rsidRDefault="00417F26" w:rsidP="00417F26">
      <w:r>
        <w:t>QQVSKKRIRTKFSQLQKDKMMEFAERIGWKIQKHDEQEVQQFCSQVGIKRQVFKVWMHNN</w:t>
      </w:r>
    </w:p>
    <w:p w:rsidR="00417F26" w:rsidRDefault="00417F26" w:rsidP="00417F26">
      <w:r>
        <w:lastRenderedPageBreak/>
        <w:t>KQAMRKTGNVSLA*</w:t>
      </w:r>
    </w:p>
    <w:p w:rsidR="00417F26" w:rsidRDefault="00417F26" w:rsidP="00417F26">
      <w:r>
        <w:t>&gt;PsZHD6_Psat3g198320.1</w:t>
      </w:r>
    </w:p>
    <w:p w:rsidR="00417F26" w:rsidRDefault="00417F26" w:rsidP="00417F26">
      <w:r>
        <w:t>MDITPTQTTTTTPLPTILTTSTTTLTKSPEHETETPTKITTPTTTTTPKISSFSNGVLKR</w:t>
      </w:r>
    </w:p>
    <w:p w:rsidR="00417F26" w:rsidRDefault="00417F26" w:rsidP="00417F26">
      <w:r>
        <w:t>LHNHHHHHLNNHHNNLVTVTYKECLKNHAANLGGHALDGCGEFMTSPTATSADPTSLKCA</w:t>
      </w:r>
    </w:p>
    <w:p w:rsidR="00417F26" w:rsidRDefault="00417F26" w:rsidP="00417F26">
      <w:r>
        <w:t>ACGCHRNFHRREPEEPHLSTTTHVIEYQPHHRHQPLPPPPFSTRSPNSSSPPPISSTYYP</w:t>
      </w:r>
    </w:p>
    <w:p w:rsidR="00417F26" w:rsidRDefault="00417F26" w:rsidP="00417F26">
      <w:r>
        <w:t>SAPHMLLALSTALPENVSAPNSAMISPGSHTRKRFRTKFTQDQKEKMLKFAEKVGWKMQK</w:t>
      </w:r>
    </w:p>
    <w:p w:rsidR="00417F26" w:rsidRDefault="00417F26" w:rsidP="00417F26">
      <w:r>
        <w:t>KDEDYVHEFCNEICVDRSVLKVWMHNNKNTFAKKDNNINNLNDIDNNLNNINNEVNVGVK</w:t>
      </w:r>
    </w:p>
    <w:p w:rsidR="00417F26" w:rsidRDefault="00417F26" w:rsidP="00417F26">
      <w:r>
        <w:t>SFLPLENEEHNINNINKGETKLEIHTHNHNHNHHYQNDVGVTVRANGSSSS*</w:t>
      </w:r>
    </w:p>
    <w:p w:rsidR="00417F26" w:rsidRDefault="00417F26" w:rsidP="00417F26">
      <w:r>
        <w:t>&gt;PsZHD7_Psat4g001440.1</w:t>
      </w:r>
    </w:p>
    <w:p w:rsidR="00417F26" w:rsidRDefault="00417F26" w:rsidP="00417F26">
      <w:r>
        <w:t>MELSSTQDGEIQIPSNNYVATAHGVSANGHGHHHHHHMIHHHAPPPPPPLLHHHNNIITS</w:t>
      </w:r>
    </w:p>
    <w:p w:rsidR="00417F26" w:rsidRDefault="00417F26" w:rsidP="00417F26">
      <w:r>
        <w:t>SSAAAVPVAAVVPQSQNPSINGTTTTTTNSTSVELDLDQSSYKKPLSQVAVKYRECLKNH</w:t>
      </w:r>
    </w:p>
    <w:p w:rsidR="00417F26" w:rsidRDefault="00417F26" w:rsidP="00417F26">
      <w:r>
        <w:t>AAAMGGNATDGCGEFMPSGEQGSIEALICSACHCHRNFHRKEIEGETDEENYPHHHNSPF</w:t>
      </w:r>
    </w:p>
    <w:p w:rsidR="00417F26" w:rsidRDefault="00417F26" w:rsidP="00417F26">
      <w:r>
        <w:t>NFNFNVNRQQQQHHSMRKFMLPLSDQPLGLGYHHHHTTPNSTSAAVTVTGNNNNNNNILP</w:t>
      </w:r>
    </w:p>
    <w:p w:rsidR="00417F26" w:rsidRDefault="00417F26" w:rsidP="00417F26">
      <w:r>
        <w:t>SRAVAPPPHGHIIMPFNYNIPSESDEQEEHGRTQSHHQQVVMKKRFRTKFTQEQKEKMLN</w:t>
      </w:r>
    </w:p>
    <w:p w:rsidR="00417F26" w:rsidRDefault="00417F26" w:rsidP="00417F26">
      <w:r>
        <w:t>FAEKVGWKFQKQEESLVQQFCAEIGVKRRVLKVWMHNNKHNLAKKQHIDISTDNLPTP*</w:t>
      </w:r>
    </w:p>
    <w:p w:rsidR="00417F26" w:rsidRDefault="00417F26" w:rsidP="00417F26">
      <w:r>
        <w:t>&gt;PsMIF2_Psat4g050800.1</w:t>
      </w:r>
    </w:p>
    <w:p w:rsidR="00417F26" w:rsidRDefault="00417F26" w:rsidP="00417F26">
      <w:r>
        <w:t>MKKRQVVVVVKSNNSSSSRNVVRYGECQKNHAATSGGYAVDGCMEFMASSGDDALICAAC</w:t>
      </w:r>
    </w:p>
    <w:p w:rsidR="00417F26" w:rsidRDefault="00417F26" w:rsidP="00417F26">
      <w:r>
        <w:t>GCHRNFHRRKVESAD*</w:t>
      </w:r>
    </w:p>
    <w:p w:rsidR="00417F26" w:rsidRDefault="00417F26" w:rsidP="00417F26">
      <w:r>
        <w:t>&gt;PsZHD8_Psat4g115280.1</w:t>
      </w:r>
    </w:p>
    <w:p w:rsidR="00417F26" w:rsidRDefault="00417F26" w:rsidP="00417F26">
      <w:r>
        <w:t>MVIASNDDEENLMNVQSHTKTEYKECRKNHAFKIGCYAIDGCCEFLPAGTEGTVEFFKCA</w:t>
      </w:r>
    </w:p>
    <w:p w:rsidR="00417F26" w:rsidRDefault="00417F26" w:rsidP="00417F26">
      <w:r>
        <w:t>ACGCHRNFHRKETIVVTVEQALSPLNINRFPQPTPISTVFQTSTGYVHVNGPPRGAIIYP</w:t>
      </w:r>
    </w:p>
    <w:p w:rsidR="00417F26" w:rsidRDefault="00417F26" w:rsidP="00417F26">
      <w:r>
        <w:t>ALPSAVVHGREHLSREKIEDNVCVVESINGDGEGSSNSKKRFRTKFTHEQRKKMFDFAVK</w:t>
      </w:r>
    </w:p>
    <w:p w:rsidR="00417F26" w:rsidRDefault="00417F26" w:rsidP="00417F26">
      <w:r>
        <w:t>SGWKIPKKDENLVEEFCNEIGVKCQILKVWMNNNKYTLGERH*</w:t>
      </w:r>
    </w:p>
    <w:p w:rsidR="00417F26" w:rsidRDefault="00417F26" w:rsidP="00417F26">
      <w:r>
        <w:t>&gt;PsZHD9_Psat4g141240.1</w:t>
      </w:r>
    </w:p>
    <w:p w:rsidR="00417F26" w:rsidRDefault="00417F26" w:rsidP="00417F26">
      <w:r>
        <w:t>MDMTSRNIDVDSQTPPSIPQPNNNNNITPTTTLLKSSPFTNGTHKRHLPTTTTTPPPPSM</w:t>
      </w:r>
    </w:p>
    <w:p w:rsidR="00417F26" w:rsidRDefault="00417F26" w:rsidP="00417F26">
      <w:r>
        <w:t>VVSYKECLKNHAASLGGHALDGCGEFMPSSSVNPNDPRSLKCAACGCHRNFHRREPQEQH</w:t>
      </w:r>
    </w:p>
    <w:p w:rsidR="00417F26" w:rsidRDefault="00417F26" w:rsidP="00417F26">
      <w:r>
        <w:t>IVPTTNTTTVNATTNTTTNATTNPTFLNCIYTPASTTVPPPQPPPPLQLPHRGPISQSTS</w:t>
      </w:r>
    </w:p>
    <w:p w:rsidR="00417F26" w:rsidRDefault="00417F26" w:rsidP="00417F26">
      <w:r>
        <w:t>PSQSTSPTSSPSPTTKFSKEQKEMMYGFSEKLGWRMQKGDDGMVQKFCNDVGVSRGVFKV</w:t>
      </w:r>
    </w:p>
    <w:p w:rsidR="00417F26" w:rsidRDefault="00417F26" w:rsidP="00417F26">
      <w:r>
        <w:t>WMHNNKNLRKRPESEVGIATPISDNKNNNNNDGSNNVIHMDEDGCVNVHVSSVNVLSS*</w:t>
      </w:r>
    </w:p>
    <w:p w:rsidR="00417F26" w:rsidRDefault="00417F26" w:rsidP="00417F26">
      <w:r>
        <w:lastRenderedPageBreak/>
        <w:t>&gt;PsZHD10_Psat5g045800.1</w:t>
      </w:r>
    </w:p>
    <w:p w:rsidR="00417F26" w:rsidRDefault="00417F26" w:rsidP="00417F26">
      <w:r>
        <w:t>MEFDEHEEDQEEEEEEEEEMGFPVTPVAGYDSLGNSGVRSKMSGGTMETDGAAVIPTGGV</w:t>
      </w:r>
    </w:p>
    <w:p w:rsidR="00417F26" w:rsidRDefault="00417F26" w:rsidP="00417F26">
      <w:r>
        <w:t>LKNGPKGTVRYRECQKNHAVSIGGHAVDGCCEFLAAGEEGTLEAVICAACNCHRNFHRKE</w:t>
      </w:r>
    </w:p>
    <w:p w:rsidR="00417F26" w:rsidRDefault="00417F26" w:rsidP="00417F26">
      <w:r>
        <w:t>IDGEVISHNHQPRSHSQTQYHHHQLSPYYHRAALPPPPGYHQLLTPPPVSHHRPLALPPV</w:t>
      </w:r>
    </w:p>
    <w:p w:rsidR="00417F26" w:rsidRDefault="00417F26" w:rsidP="00417F26">
      <w:r>
        <w:t>ASSGGFSREDDDVSIPSSSGGGGSGTKKRFRTKFTQEQKDKMLAFAEGIGWRIQKEDEAA</w:t>
      </w:r>
    </w:p>
    <w:p w:rsidR="00417F26" w:rsidRDefault="00417F26" w:rsidP="00417F26">
      <w:r>
        <w:t>IEQFCAENYIKRNVLKVWMHNNKHTLGKKP*</w:t>
      </w:r>
    </w:p>
    <w:p w:rsidR="00417F26" w:rsidRDefault="00417F26" w:rsidP="00417F26">
      <w:r>
        <w:t>&gt;PsMIF3_Psat5g176320.1</w:t>
      </w:r>
    </w:p>
    <w:p w:rsidR="00417F26" w:rsidRDefault="00417F26" w:rsidP="00417F26">
      <w:r>
        <w:t>MKKRQVVLKRDVAKTTSSITRNIRYGECQKNHAANIGGYAVDGCREFMASTGEEGTGGAL</w:t>
      </w:r>
    </w:p>
    <w:p w:rsidR="00417F26" w:rsidRDefault="00417F26" w:rsidP="00417F26">
      <w:r>
        <w:t>TCAACGCHRNFHRREVQTEVVCEYSPPNSAR*</w:t>
      </w:r>
    </w:p>
    <w:p w:rsidR="00417F26" w:rsidRDefault="00417F26" w:rsidP="00417F26">
      <w:r>
        <w:t>&gt;PsZHD11_Psat6g112080.1</w:t>
      </w:r>
    </w:p>
    <w:p w:rsidR="00417F26" w:rsidRDefault="00417F26" w:rsidP="00417F26">
      <w:r>
        <w:t>MEKKLVVKYKECLKNHAAAIGGNATDGCGEFMASGDNDTLEALNCCACDCHRNFHRKEIV</w:t>
      </w:r>
    </w:p>
    <w:p w:rsidR="00417F26" w:rsidRDefault="00417F26" w:rsidP="00417F26">
      <w:r>
        <w:t>YDSQNYALSLIPDHNINAPFLAHLSPIKSESNSPSDQSYYEKDCIKEVENRTEKMIKKRC</w:t>
      </w:r>
    </w:p>
    <w:p w:rsidR="00417F26" w:rsidRDefault="00417F26" w:rsidP="00417F26">
      <w:r>
        <w:t>RTKFTKEQKEKMLCFAEKAEWKIQKLEESVVQMFCQEIGIKRRILKVWMHNNKNTFAKRN</w:t>
      </w:r>
    </w:p>
    <w:p w:rsidR="00417F26" w:rsidRDefault="00417F26" w:rsidP="00417F26">
      <w:r>
        <w:t>VSSII*</w:t>
      </w:r>
    </w:p>
    <w:p w:rsidR="00417F26" w:rsidRDefault="00417F26" w:rsidP="00417F26">
      <w:r>
        <w:t>&gt;PsZHD12_Psat7g232440.1</w:t>
      </w:r>
    </w:p>
    <w:p w:rsidR="00417F26" w:rsidRDefault="00417F26" w:rsidP="00417F26">
      <w:r>
        <w:t>MLFSIPLFVFFSSICFLTEQMKNESHDEEITTFQNNKQANNVETMEISNHQVDEPILNFQ</w:t>
      </w:r>
    </w:p>
    <w:p w:rsidR="00417F26" w:rsidRDefault="00417F26" w:rsidP="00417F26">
      <w:r>
        <w:t>RKEMFKECRRNHASGIGGFAVDGCCEFLPAGIEGTIEFFKCAACNCHRNFHHKELVTGDL</w:t>
      </w:r>
    </w:p>
    <w:p w:rsidR="00417F26" w:rsidRDefault="00417F26" w:rsidP="00417F26">
      <w:r>
        <w:t>TNFPANTVYYPSPTPISTIFPIHDYIHMTGSSRGTINGGEERLTSFKKRFRTKFSREQKE</w:t>
      </w:r>
    </w:p>
    <w:p w:rsidR="00417F26" w:rsidRDefault="00417F26" w:rsidP="00417F26">
      <w:r>
        <w:t>KMFNFAVKLGWKVRKQDKNAVEKFCNKIGVKFQVFKVWILNNKHTIGKQT*</w:t>
      </w:r>
    </w:p>
    <w:p w:rsidR="00417F26" w:rsidRDefault="00417F26" w:rsidP="00417F26">
      <w:r>
        <w:t>&gt;PsMIF4_Psat0s667g0040.1</w:t>
      </w:r>
    </w:p>
    <w:p w:rsidR="00417F26" w:rsidRDefault="00417F26" w:rsidP="00417F26">
      <w:r>
        <w:t>MRHELLVVVREGATGLGDGTCDCPKLGVGLEARCGAWSSMWGLELDVGLMGRYTTTPKHK</w:t>
      </w:r>
    </w:p>
    <w:p w:rsidR="00417F26" w:rsidRDefault="00417F26" w:rsidP="00417F26">
      <w:r>
        <w:t>TTPFITPTFIILHPLAKTPSPPSSFSPATPNYPFVHLPTNIITVPSPEEHQHAVNPLLRP</w:t>
      </w:r>
    </w:p>
    <w:p w:rsidR="00417F26" w:rsidRDefault="00417F26" w:rsidP="00417F26">
      <w:r>
        <w:t>YSDDNHHPICTYHNPPSISATATSADPTSLKCAACGCHHNFHRREPEEPPLSTATHTHAS</w:t>
      </w:r>
    </w:p>
    <w:p w:rsidR="00417F26" w:rsidRDefault="00417F26" w:rsidP="00417F26">
      <w:r>
        <w:t>PRLRFQHIKAPTPPQIHFSNSDAVRPSPKIASRFLFRHRNRPIQSLHHFR*</w:t>
      </w:r>
    </w:p>
    <w:p w:rsidR="00417F26" w:rsidRDefault="00417F26" w:rsidP="00417F26">
      <w:r>
        <w:t>&gt;PsZHD13_Psat0s3255g0040.1</w:t>
      </w:r>
    </w:p>
    <w:p w:rsidR="00417F26" w:rsidRDefault="00417F26" w:rsidP="00417F26">
      <w:r>
        <w:t>MSNTTQLSTHPSQSTKKPQQEQTQDTCCYSIQTTHFLITHSEARLKKLVDTIGEEVHTSS</w:t>
      </w:r>
    </w:p>
    <w:p w:rsidR="00417F26" w:rsidRDefault="00417F26" w:rsidP="00417F26">
      <w:r>
        <w:t>IFVKPEDSSFAKLGDKMSDDSGLGRGGYDWNTEDELEIESFHSSCITVPYGQISGSRSLE</w:t>
      </w:r>
    </w:p>
    <w:p w:rsidR="00417F26" w:rsidRDefault="00417F26" w:rsidP="00417F26">
      <w:r>
        <w:t>EISFAAGPSNTEVFDSLINMGFHPEMVAKVIQEYCEENEHKLVKEFLTYQELERFSQQQQ</w:t>
      </w:r>
    </w:p>
    <w:p w:rsidR="00417F26" w:rsidRDefault="00417F26" w:rsidP="00417F26">
      <w:r>
        <w:t>QVEPDPISSEYAASSWDDSSDEDDSSNEEIPKSPSKNDDTLLSLVKMGFNEEEALMAVER</w:t>
      </w:r>
    </w:p>
    <w:p w:rsidR="00417F26" w:rsidRDefault="00417F26" w:rsidP="00417F26">
      <w:r>
        <w:lastRenderedPageBreak/>
        <w:t>LGPNSSLERTPTTSVHCSSAVVTHSNNNNENSNSNNNNNNGNSNNSNINIGVGNGKARYR</w:t>
      </w:r>
    </w:p>
    <w:p w:rsidR="00417F26" w:rsidRDefault="00417F26" w:rsidP="00417F26">
      <w:r>
        <w:t>ECLKNHVVEIDGHALDGCGEFMPAGNEGSLESLKCVRCNCHCNFHRKESPDFTVGDPFLL</w:t>
      </w:r>
    </w:p>
    <w:p w:rsidR="00417F26" w:rsidRDefault="00417F26" w:rsidP="00417F26">
      <w:r>
        <w:t>NTPPPPCATSAAICGLLSNSGWVLACFRTAEDRDACSTVDLRRRRRWRDTEYEGGSR*</w:t>
      </w:r>
    </w:p>
    <w:p w:rsidR="00417F26" w:rsidRDefault="00417F26" w:rsidP="00417F26">
      <w:r>
        <w:t>&gt;PsZHD14_Psat0s3255g0080.1</w:t>
      </w:r>
    </w:p>
    <w:p w:rsidR="00417F26" w:rsidRDefault="00417F26" w:rsidP="00417F26">
      <w:r>
        <w:t>MGFNEEEALMAVERLGPNSSLERTPTTSVHYSSTVVTHSNNNNGNSNSNNNNNGNSNNSN</w:t>
      </w:r>
    </w:p>
    <w:p w:rsidR="00417F26" w:rsidRDefault="00417F26" w:rsidP="00417F26">
      <w:r>
        <w:t>INIGVGNGKARYRECLKNHVVGIGGHALDGCGEFMPAGNEGSLELLKRVACNCHRNFHCK</w:t>
      </w:r>
    </w:p>
    <w:p w:rsidR="00417F26" w:rsidRDefault="00417F26" w:rsidP="00417F26">
      <w:r>
        <w:t>ESPDFTAGDPFLLNTPPPPCRTGTLTLLSTSGGGGGGGTQSTREDQDEDVLNPSGGGSSK</w:t>
      </w:r>
    </w:p>
    <w:p w:rsidR="00417F26" w:rsidRDefault="00417F26" w:rsidP="00417F26">
      <w:r>
        <w:t>KRRRTKFTVEQKDSLFISMW*</w:t>
      </w:r>
    </w:p>
    <w:p w:rsidR="00417F26" w:rsidRDefault="00417F26" w:rsidP="00417F26">
      <w:r>
        <w:t>&gt;AtZF-HD4_AT1G14440.1</w:t>
      </w:r>
    </w:p>
    <w:p w:rsidR="00417F26" w:rsidRDefault="00417F26" w:rsidP="00417F26">
      <w:r>
        <w:t>MEIASQEDHDMPIPLNTTFGGGGSHGHMIHHHDHHAANSAPPTHNNNNTTQPPPMPLHGN</w:t>
      </w:r>
    </w:p>
    <w:p w:rsidR="00417F26" w:rsidRDefault="00417F26" w:rsidP="00417F26">
      <w:r>
        <w:t>GHGNNYDHHHHQDPHHVGYNAIIKKPMIKYKECLKNHAAAMGGNATDGCGEFMPSGEDGS</w:t>
      </w:r>
    </w:p>
    <w:p w:rsidR="00417F26" w:rsidRDefault="00417F26" w:rsidP="00417F26">
      <w:r>
        <w:t>IEALTCSACNCHRNFHRKEVEGELAATAMSPYHQHPPHRKLMLNHQKIRSAMPHQMIMPI</w:t>
      </w:r>
    </w:p>
    <w:p w:rsidR="00417F26" w:rsidRDefault="00417F26" w:rsidP="00417F26">
      <w:r>
        <w:t>GVSNYRYMHNNSESEDFMEEDGVTTASRSLPNLPYNQKKRFRTKFTPEQKEKMLSFAEKV</w:t>
      </w:r>
    </w:p>
    <w:p w:rsidR="00417F26" w:rsidRDefault="00417F26" w:rsidP="00417F26">
      <w:r>
        <w:t>GWKIQRQEDCVVQRFCEEIGVKRRVLKVWMHNNKIHFSKKNNINLEDNDNEKINNLNNVD</w:t>
      </w:r>
    </w:p>
    <w:p w:rsidR="00417F26" w:rsidRDefault="00417F26" w:rsidP="00417F26">
      <w:r>
        <w:t>LSGNNDMTKIVP</w:t>
      </w:r>
    </w:p>
    <w:p w:rsidR="00417F26" w:rsidRDefault="00417F26" w:rsidP="00417F26">
      <w:r>
        <w:t>&gt;AtZF-HD14_AT1G14687.1</w:t>
      </w:r>
    </w:p>
    <w:p w:rsidR="00417F26" w:rsidRDefault="00417F26" w:rsidP="00417F26">
      <w:r>
        <w:t>MQSTCVYRECMRNHAAKLGSYAIDGCREYSQPSTGDLCVACGCHRSYHRRIDVISSPQIN</w:t>
      </w:r>
    </w:p>
    <w:p w:rsidR="00417F26" w:rsidRDefault="00417F26" w:rsidP="00417F26">
      <w:r>
        <w:t>HTRFPFTSLRRVKQLARLKWKTAEERNEEEEDDTEETSTEEKMTVQRRRKSKFTAEQREA</w:t>
      </w:r>
    </w:p>
    <w:p w:rsidR="00417F26" w:rsidRDefault="00417F26" w:rsidP="00417F26">
      <w:r>
        <w:t>MKDYAAKLGWTLKDKRALREEIRVFCEGIGVTRYHFKTWVNNNKKFYH</w:t>
      </w:r>
    </w:p>
    <w:p w:rsidR="00417F26" w:rsidRDefault="00417F26" w:rsidP="00417F26">
      <w:r>
        <w:t>&gt;AtZF-HD17_AT1G18835.1</w:t>
      </w:r>
    </w:p>
    <w:p w:rsidR="00417F26" w:rsidRDefault="00417F26" w:rsidP="00417F26">
      <w:r>
        <w:t>MKKRQVVIKQRKSSYTMTSSSSNVRYVECQKNHAANIGGYAVDGCREFMASGGDDALTCA</w:t>
      </w:r>
    </w:p>
    <w:p w:rsidR="00417F26" w:rsidRDefault="00417F26" w:rsidP="00417F26">
      <w:r>
        <w:t>ACGCHRNFHRREVDTEVVCEYSPPNANN</w:t>
      </w:r>
    </w:p>
    <w:p w:rsidR="00417F26" w:rsidRDefault="00417F26" w:rsidP="00417F26">
      <w:r>
        <w:t>&gt;AtZF-HD11_AT1G69600.1</w:t>
      </w:r>
    </w:p>
    <w:p w:rsidR="00417F26" w:rsidRDefault="00417F26" w:rsidP="00417F26">
      <w:r>
        <w:t>MDLSSKPQQQLLNSLPIAGELTVTGEMGVCYKECLKNHAANLGGHALDGCGEFMPSPTAT</w:t>
      </w:r>
    </w:p>
    <w:p w:rsidR="00417F26" w:rsidRDefault="00417F26" w:rsidP="00417F26">
      <w:r>
        <w:t>STDPSSLRCAACGCHRNFHRRDPSENLNFLTAPPISSPSGTESPPSRHVSSPVPCSYYTS</w:t>
      </w:r>
    </w:p>
    <w:p w:rsidR="00417F26" w:rsidRDefault="00417F26" w:rsidP="00417F26">
      <w:r>
        <w:t>APPHHVILSLSSGFPGPSDQDPTVVRSENSSRGAMRKRTRTKFTPEQKIKMRAFAEKAGW</w:t>
      </w:r>
    </w:p>
    <w:p w:rsidR="00417F26" w:rsidRDefault="00417F26" w:rsidP="00417F26">
      <w:r>
        <w:t>KINGCDEKSVREFCNEVGIERGVLKVWMHNNKYSLLNGKIREIEHGLCLNTHSNDGDGSS</w:t>
      </w:r>
    </w:p>
    <w:p w:rsidR="00417F26" w:rsidRDefault="00417F26" w:rsidP="00417F26">
      <w:r>
        <w:t>SS</w:t>
      </w:r>
    </w:p>
    <w:p w:rsidR="00417F26" w:rsidRDefault="00417F26" w:rsidP="00417F26">
      <w:r>
        <w:t>&gt;AtZF-HD15_AT1G74660.1</w:t>
      </w:r>
    </w:p>
    <w:p w:rsidR="00417F26" w:rsidRDefault="00417F26" w:rsidP="00417F26">
      <w:r>
        <w:lastRenderedPageBreak/>
        <w:t>MMKKRQMVIKQRSRNSNTSSSWTTTSSSSSSSEISNVRYVECQKNHAANIGGYAVDGCRE</w:t>
      </w:r>
    </w:p>
    <w:p w:rsidR="00417F26" w:rsidRDefault="00417F26" w:rsidP="00417F26">
      <w:r>
        <w:t>FMAAGVEGTVDALRCAACGCHRNFHRKEVDTEVVCEYSPPNA</w:t>
      </w:r>
    </w:p>
    <w:p w:rsidR="00417F26" w:rsidRDefault="00417F26" w:rsidP="00417F26">
      <w:r>
        <w:t>&gt;AtZF-HD5_AT1G75240.1</w:t>
      </w:r>
    </w:p>
    <w:p w:rsidR="00417F26" w:rsidRDefault="00417F26" w:rsidP="00417F26">
      <w:r>
        <w:t>PSSFSISAAAKPTVRYRECLKNHAASVGGSVHDGCGEFMPSGEEGTIEALRCAACDCHRN</w:t>
      </w:r>
    </w:p>
    <w:p w:rsidR="00417F26" w:rsidRDefault="00417F26" w:rsidP="00417F26">
      <w:r>
        <w:t>FHRKEMDGVGSSDLISHHRHHHYHHNQYGGGGGRRPPPPNMMLNPLMLPPPPNYQPIHHH</w:t>
      </w:r>
    </w:p>
    <w:p w:rsidR="00417F26" w:rsidRDefault="00417F26" w:rsidP="00417F26">
      <w:r>
        <w:t>KYGMSPPGGGGMVTPMSVAYGGGGGGAESSSEDLNLYGQSSGEGAGAAAGQMAFSMSSSK</w:t>
      </w:r>
    </w:p>
    <w:p w:rsidR="00417F26" w:rsidRDefault="00417F26" w:rsidP="00417F26">
      <w:r>
        <w:t>KRFRTKFTTDQKERMMDFAEKLGWRMNKQDEEELKRFCGEIGVKRQVFKVWMHNNKNNAK</w:t>
      </w:r>
    </w:p>
    <w:p w:rsidR="00417F26" w:rsidRDefault="00417F26" w:rsidP="00417F26">
      <w:r>
        <w:t>KPPTPTTTL</w:t>
      </w:r>
    </w:p>
    <w:p w:rsidR="00417F26" w:rsidRDefault="00417F26" w:rsidP="00417F26">
      <w:r>
        <w:t>&gt;AtZF-HD3_AT2G02540.1</w:t>
      </w:r>
    </w:p>
    <w:p w:rsidR="00417F26" w:rsidRDefault="00417F26" w:rsidP="00417F26">
      <w:r>
        <w:t>MEIASQEDPIPINTSYGNSGGGHGNMNHHHHANSAPSSLNITTSNPLLVSSNSNGLGKNH</w:t>
      </w:r>
    </w:p>
    <w:p w:rsidR="00417F26" w:rsidRDefault="00417F26" w:rsidP="00417F26">
      <w:r>
        <w:t>DHSHHHHVGYNIMVTNIKKEKPVVIKYKECLKNHAATMGGNAIDGCGEFMPSGEEGSIEA</w:t>
      </w:r>
    </w:p>
    <w:p w:rsidR="00417F26" w:rsidRDefault="00417F26" w:rsidP="00417F26">
      <w:r>
        <w:t>LTCSVCNCHRNFHRRETEGEEKTFFSPYLNHHQPPPQQRKLMFHHKMIKSPLPQQMIMPI</w:t>
      </w:r>
    </w:p>
    <w:p w:rsidR="00417F26" w:rsidRDefault="00417F26" w:rsidP="00417F26">
      <w:r>
        <w:t>GVTTAGSNSESEDLMEEEGGGSLTFRQPPPPPSPYSYGHNQKKRFRTKFTQEQKEKMISF</w:t>
      </w:r>
    </w:p>
    <w:p w:rsidR="00417F26" w:rsidRDefault="00417F26" w:rsidP="00417F26">
      <w:r>
        <w:t>AERVGWKIQRQEESVVQQLCQEIGIRRRVLKVWMHNNKQNLSKKSNNVSNNVDLSAGNND</w:t>
      </w:r>
    </w:p>
    <w:p w:rsidR="00417F26" w:rsidRDefault="00417F26" w:rsidP="00417F26">
      <w:r>
        <w:t>ITENLASTNP</w:t>
      </w:r>
    </w:p>
    <w:p w:rsidR="00417F26" w:rsidRDefault="00417F26" w:rsidP="00417F26">
      <w:r>
        <w:t>&gt;AtZF-HD6_AT2G18350.1</w:t>
      </w:r>
    </w:p>
    <w:p w:rsidR="00417F26" w:rsidRDefault="00417F26" w:rsidP="00417F26">
      <w:r>
        <w:t>MEVREKKDEKMEMTRRKSSALDHHRLPPYTYSQTANKEKPTTKRNGSDPDPDPDLDTNPI</w:t>
      </w:r>
    </w:p>
    <w:p w:rsidR="00417F26" w:rsidRDefault="00417F26" w:rsidP="00417F26">
      <w:r>
        <w:t>SISHAPRSYARPQTTSPGKARYRECQKNHAASSGGHVVDGCGEFMSSGEEGTVESLLCAA</w:t>
      </w:r>
    </w:p>
    <w:p w:rsidR="00417F26" w:rsidRDefault="00417F26" w:rsidP="00417F26">
      <w:r>
        <w:t>CDCHRSFHRKEIDGLFVVNFNSFGHSQRPLGSRHVSPIMMSFGGGGGCAAESSTEDLNKF</w:t>
      </w:r>
    </w:p>
    <w:p w:rsidR="00417F26" w:rsidRDefault="00417F26" w:rsidP="00417F26">
      <w:r>
        <w:t>HQSFSGYGVDQFHHYQPKKRFRTKFNEEQKEKMMEFAEKIGWRMTKLEDDEVNRFCREIK</w:t>
      </w:r>
    </w:p>
    <w:p w:rsidR="00417F26" w:rsidRDefault="00417F26" w:rsidP="00417F26">
      <w:r>
        <w:t>VKRQVFKVWMHNNKQAAKKKDL</w:t>
      </w:r>
    </w:p>
    <w:p w:rsidR="00417F26" w:rsidRDefault="00417F26" w:rsidP="00417F26">
      <w:r>
        <w:t>&gt;AtZF-HD16_AT3G28917.1</w:t>
      </w:r>
    </w:p>
    <w:p w:rsidR="00417F26" w:rsidRDefault="00417F26" w:rsidP="00417F26">
      <w:r>
        <w:t>MRKRQVVLRRASPEEPSRSSSTASSLTVRTVRYGECQKNHAAAVGGYAVDGCREFMASRG</w:t>
      </w:r>
    </w:p>
    <w:p w:rsidR="00417F26" w:rsidRDefault="00417F26" w:rsidP="00417F26">
      <w:r>
        <w:t>EEGTVAALTCAACGCHRSFHRREIETEVVCDCNSPPSTGN</w:t>
      </w:r>
    </w:p>
    <w:p w:rsidR="00417F26" w:rsidRDefault="00417F26" w:rsidP="00417F26">
      <w:r>
        <w:t>&gt;AtZF-HD9_AT3G28920.1</w:t>
      </w:r>
    </w:p>
    <w:p w:rsidR="00417F26" w:rsidRDefault="00417F26" w:rsidP="00417F26">
      <w:r>
        <w:t>MLEVRSMDMTPKSPEPESETPTRIQPAKPISFSNGIIKRHHHHHHNNNKVTYKECLKNHA</w:t>
      </w:r>
    </w:p>
    <w:p w:rsidR="00417F26" w:rsidRDefault="00417F26" w:rsidP="00417F26">
      <w:r>
        <w:t>AAIGGHALDGCGEFMPSPSSTPSDPTSLKCAACGCHRNFHRRETDDSSAVPPPSLLPSST</w:t>
      </w:r>
    </w:p>
    <w:p w:rsidR="00417F26" w:rsidRDefault="00417F26" w:rsidP="00417F26">
      <w:r>
        <w:t>TTAAIEYQPHHRHHPPPPLAPPLPRSPNSSSPPPISSSYMLLALSGNNKTAPFSDLNFAA</w:t>
      </w:r>
    </w:p>
    <w:p w:rsidR="00417F26" w:rsidRDefault="00417F26" w:rsidP="00417F26">
      <w:r>
        <w:t>AANHLSATPGSRKRFRTKFSSNQKEKMHEFADRIGWKIQKRDEDEVRDFCREIGVDKGVL</w:t>
      </w:r>
    </w:p>
    <w:p w:rsidR="00417F26" w:rsidRDefault="00417F26" w:rsidP="00417F26">
      <w:r>
        <w:lastRenderedPageBreak/>
        <w:t>KVWMHNNKNSFKFSGGGATTVQRNDNGIGGENSNDDGVRGLANDGDGGGGRFESDSGGAD</w:t>
      </w:r>
    </w:p>
    <w:p w:rsidR="00417F26" w:rsidRDefault="00417F26" w:rsidP="00417F26">
      <w:r>
        <w:t>GGGNVNASSSSS</w:t>
      </w:r>
    </w:p>
    <w:p w:rsidR="00417F26" w:rsidRDefault="00417F26" w:rsidP="00417F26">
      <w:r>
        <w:t>&gt;AtZF-HD7_AT3G50890.1</w:t>
      </w:r>
    </w:p>
    <w:p w:rsidR="00417F26" w:rsidRDefault="00417F26" w:rsidP="00417F26">
      <w:r>
        <w:t>MELGGKCNAITTTTMISTEVKPHTDPEPEAKPESDPSMALFPIKKENQKPKTRVDQGAKY</w:t>
      </w:r>
    </w:p>
    <w:p w:rsidR="00417F26" w:rsidRDefault="00417F26" w:rsidP="00417F26">
      <w:r>
        <w:t>RECQKNHAASTGGHVVDGCCEFMAGGEEGTLGALKCAACNCHRSFHRKEVYGHRNSKQDH</w:t>
      </w:r>
    </w:p>
    <w:p w:rsidR="00417F26" w:rsidRDefault="00417F26" w:rsidP="00417F26">
      <w:r>
        <w:t>QLMITPAFYSSNSSYKPRVMHPTGEIGRRTSSSSEDMKKILSHRNQNVDGKSLMMMMMRK</w:t>
      </w:r>
    </w:p>
    <w:p w:rsidR="00417F26" w:rsidRDefault="00417F26" w:rsidP="00417F26">
      <w:r>
        <w:t>KKRVRTKINEEQKEKMKEFAERLGWRMQKKDEEEIDKFCRMVNLRRQVFKVWMHNNKQAM</w:t>
      </w:r>
    </w:p>
    <w:p w:rsidR="00417F26" w:rsidRDefault="00417F26" w:rsidP="00417F26">
      <w:r>
        <w:t>KRNNSNISE</w:t>
      </w:r>
    </w:p>
    <w:p w:rsidR="00417F26" w:rsidRDefault="00417F26" w:rsidP="00417F26">
      <w:r>
        <w:t>&gt;AtZF-HD2_AT4G24660.1</w:t>
      </w:r>
    </w:p>
    <w:p w:rsidR="00417F26" w:rsidRDefault="00417F26" w:rsidP="00417F26">
      <w:r>
        <w:t>MNFEDQEEDMEMSGVNPPCGYDSLSGEGATSSGGGGVGRSKGVGAKIRYRECLKNHAVNI</w:t>
      </w:r>
    </w:p>
    <w:p w:rsidR="00417F26" w:rsidRDefault="00417F26" w:rsidP="00417F26">
      <w:r>
        <w:t>GGHAVDGCCEFMPSGEDGTLDALKCAACGCHRNFHRKETESIGGRAHRVPTYYNRPPQPH</w:t>
      </w:r>
    </w:p>
    <w:p w:rsidR="00417F26" w:rsidRDefault="00417F26" w:rsidP="00417F26">
      <w:r>
        <w:t>QPPGYLHLTSPAAPYRPPAASGDEEDTSNPSSSGGTTKRFRTKFTAEQKEKMLAFAERLG</w:t>
      </w:r>
    </w:p>
    <w:p w:rsidR="00417F26" w:rsidRDefault="00417F26" w:rsidP="00417F26">
      <w:r>
        <w:t>WRIQKHDDVAVEQFCAETGVRRQVLKIWMHNNKNSLGKKP</w:t>
      </w:r>
    </w:p>
    <w:p w:rsidR="00417F26" w:rsidRDefault="00417F26" w:rsidP="00417F26">
      <w:r>
        <w:t>&gt;AtZF-HD8_AT5G15210.1</w:t>
      </w:r>
    </w:p>
    <w:p w:rsidR="00417F26" w:rsidRDefault="00417F26" w:rsidP="00417F26">
      <w:r>
        <w:t>MDVIATTTTIVSDLDSRQPEIEAPIRIQPAKPISFSNGKRCHHHHLASEAVAVATYKECL</w:t>
      </w:r>
    </w:p>
    <w:p w:rsidR="00417F26" w:rsidRDefault="00417F26" w:rsidP="00417F26">
      <w:r>
        <w:t>KNHAAGIGGHALDGCGEFMPSPSFNSNDPASLTCAACGCHRNFHRREEDPSSLSAIVPAI</w:t>
      </w:r>
    </w:p>
    <w:p w:rsidR="00417F26" w:rsidRDefault="00417F26" w:rsidP="00417F26">
      <w:r>
        <w:t>EFRPHNRHQLPPPPPPHLAGIRSPDDDDSASPPPISSSYMLLALSGGRGGANTAVPMSRK</w:t>
      </w:r>
    </w:p>
    <w:p w:rsidR="00417F26" w:rsidRDefault="00417F26" w:rsidP="00417F26">
      <w:r>
        <w:t>RFRTKFSQYQKEKMFEFSERVGWRMPKADDVVVKEFCREIGVDKSVFKVWMHNNKISGRS</w:t>
      </w:r>
    </w:p>
    <w:p w:rsidR="00417F26" w:rsidRDefault="00417F26" w:rsidP="00417F26">
      <w:r>
        <w:t>GARRANGGVVVGGVGDSRQSVVPTNGSFSST</w:t>
      </w:r>
    </w:p>
    <w:p w:rsidR="00417F26" w:rsidRDefault="00417F26" w:rsidP="00417F26">
      <w:r>
        <w:t>&gt;AtZF-HD10_AT5G39760.1</w:t>
      </w:r>
    </w:p>
    <w:p w:rsidR="00417F26" w:rsidRDefault="00417F26" w:rsidP="00417F26">
      <w:r>
        <w:t>MMDMTPTITTTTTPTPKSPEPESETPTRIQPAKPISFSNGIIKRHHHHHHPLLFTYKECL</w:t>
      </w:r>
    </w:p>
    <w:p w:rsidR="00417F26" w:rsidRDefault="00417F26" w:rsidP="00417F26">
      <w:r>
        <w:t>KNHAAALGGHALDGCGEFMPSPSSISSDPTSLKCAACGCHRNFHRRDPDNNNDSSQIPPP</w:t>
      </w:r>
    </w:p>
    <w:p w:rsidR="00417F26" w:rsidRDefault="00417F26" w:rsidP="00417F26">
      <w:r>
        <w:t>PSTAVEYQPHHRHHPPPPPPPPPPRSPNSASPPPISSSYMLLSLSGTNNNNNNLASFSDL</w:t>
      </w:r>
    </w:p>
    <w:p w:rsidR="00417F26" w:rsidRDefault="00417F26" w:rsidP="00417F26">
      <w:r>
        <w:t>NFSAGNNHHHHHQHTLHGSRKRFRTKFSQFQKEKMHEFAERVGWKMQKRDEDDVRDFCRQ</w:t>
      </w:r>
    </w:p>
    <w:p w:rsidR="00417F26" w:rsidRDefault="00417F26" w:rsidP="00417F26">
      <w:r>
        <w:t>IGVDKSVLKVWMHNNKNTFNRRDIAGNEIRQIDNGGGNHTPILAGEINNHNNGHHGVGGG</w:t>
      </w:r>
    </w:p>
    <w:p w:rsidR="00417F26" w:rsidRDefault="00417F26" w:rsidP="00417F26">
      <w:r>
        <w:t>GELHQSVSSGGGGGGFDSDSGGANGGNVNGSSSS</w:t>
      </w:r>
    </w:p>
    <w:p w:rsidR="00417F26" w:rsidRDefault="00417F26" w:rsidP="00417F26">
      <w:r>
        <w:t>&gt;AtZF-HD13_AT5G42780.1</w:t>
      </w:r>
    </w:p>
    <w:p w:rsidR="00417F26" w:rsidRDefault="00417F26" w:rsidP="00417F26">
      <w:r>
        <w:t>MDEIKPKKEENSKRRRNVKPICRETGDHVHYLPTCKTKPKPTRTHHAPPPILDSIFKVTH</w:t>
      </w:r>
    </w:p>
    <w:p w:rsidR="00417F26" w:rsidRDefault="00417F26" w:rsidP="00417F26">
      <w:r>
        <w:t>KPHYYECRKNHAADIGTTAYDGCGEFVSSTGEEDSLNCAACGCHRNFHREELIPENGGVT</w:t>
      </w:r>
    </w:p>
    <w:p w:rsidR="00417F26" w:rsidRDefault="00417F26" w:rsidP="00417F26">
      <w:r>
        <w:lastRenderedPageBreak/>
        <w:t>ETVLEVLKISSCQFRRIFCSPYGGGKSEGKKKKKEKESYGGDPIIKDRFGGAEEEEGIVK</w:t>
      </w:r>
    </w:p>
    <w:p w:rsidR="00417F26" w:rsidRDefault="00417F26" w:rsidP="00417F26">
      <w:r>
        <w:t>RLKTKFTAEQTEKMRDYAEKLRWKVRPERQEEVEEFCVEIGVNRKNFRIWMNNHKDKIII</w:t>
      </w:r>
    </w:p>
    <w:p w:rsidR="00417F26" w:rsidRDefault="00417F26" w:rsidP="00417F26">
      <w:r>
        <w:t>DE</w:t>
      </w:r>
    </w:p>
    <w:p w:rsidR="00417F26" w:rsidRDefault="00417F26" w:rsidP="00417F26">
      <w:r>
        <w:t>&gt;AtZF-HD12_AT5G60480.1</w:t>
      </w:r>
    </w:p>
    <w:p w:rsidR="00417F26" w:rsidRDefault="00417F26" w:rsidP="00417F26">
      <w:r>
        <w:t>MVVLYNECLKNHAVSLGGHALDGCGEFTPKSTTILTDPPSLRCDACGCHRNFHRRSPSDG</w:t>
      </w:r>
    </w:p>
    <w:p w:rsidR="00417F26" w:rsidRDefault="00417F26" w:rsidP="00417F26">
      <w:r>
        <w:t>FSQHRSPPSPLQLQPLAPVPNLLLSLSSGFFGPSDQEVKNKFTVERDVRKTAMIKKHKRT</w:t>
      </w:r>
    </w:p>
    <w:p w:rsidR="00417F26" w:rsidRDefault="00417F26" w:rsidP="00417F26">
      <w:r>
        <w:t>KFTAEQKVKMRGFAERAGWKINGWDEKWVREFCSEVGIERKVLKVWIHNNKYFNNGRSRD</w:t>
      </w:r>
    </w:p>
    <w:p w:rsidR="00417F26" w:rsidRDefault="00417F26" w:rsidP="00417F26">
      <w:r>
        <w:t>TTSSMSLNLKL</w:t>
      </w:r>
    </w:p>
    <w:p w:rsidR="00417F26" w:rsidRDefault="00417F26" w:rsidP="00417F26">
      <w:r>
        <w:t>&gt;AtZF-HD1_AT5G65410.1</w:t>
      </w:r>
    </w:p>
    <w:p w:rsidR="00417F26" w:rsidRDefault="00417F26" w:rsidP="00417F26">
      <w:r>
        <w:t>MEFEDNNNNNDEEQEEDMNLHEEEEDDDAVYDSPPLSRVLPKASTESHETTGTTSTGGGG</w:t>
      </w:r>
    </w:p>
    <w:p w:rsidR="00417F26" w:rsidRDefault="00417F26" w:rsidP="00417F26">
      <w:r>
        <w:t>GFMVVHGGGGSRFRFRECLKNQAVNIGGHAVDGCGEFMPAGIEGTIDALKCAACGCHRNF</w:t>
      </w:r>
    </w:p>
    <w:p w:rsidR="00417F26" w:rsidRDefault="00417F26" w:rsidP="00417F26">
      <w:r>
        <w:t>HRKELPYFHHAPPQHQPPPPPPGFYRLPAPVSYRPPPSQAPPLQLALPPPQRERSEDPME</w:t>
      </w:r>
    </w:p>
    <w:p w:rsidR="00417F26" w:rsidRDefault="00417F26" w:rsidP="00417F26">
      <w:r>
        <w:t>TSSAEAGGGIRKRHRTKFTAEQKERMLALAERIGWRIQRQDDEVIQRFCQETGVPRQVLK</w:t>
      </w:r>
    </w:p>
    <w:p w:rsidR="00417F26" w:rsidRDefault="00417F26" w:rsidP="00417F26">
      <w:r>
        <w:t>VWLHNNKHTLGKSPSPLHHHQAPPPPPPQSSFHHEQDQP</w:t>
      </w:r>
    </w:p>
    <w:p w:rsidR="00417F26" w:rsidRDefault="00417F26" w:rsidP="00417F26">
      <w:r>
        <w:t>&gt;OsZF-HD5_LOC_Os01g44430.1</w:t>
      </w:r>
    </w:p>
    <w:p w:rsidR="00417F26" w:rsidRDefault="00417F26" w:rsidP="00417F26">
      <w:r>
        <w:t>MANFYSGVLIFSVLLISLWTVTPVLSHSELDYGRRAKNEKTPNDGNDMSKEIGKGEEQHV</w:t>
      </w:r>
    </w:p>
    <w:p w:rsidR="00417F26" w:rsidRDefault="00417F26" w:rsidP="00417F26">
      <w:r>
        <w:t>NQEAADAAVVLKTKEEIAKRTAEHIQSTIGSSRVAIHEKEELLEKTAEVMSHMAGEVSDQ</w:t>
      </w:r>
    </w:p>
    <w:p w:rsidR="00417F26" w:rsidRDefault="00417F26" w:rsidP="00417F26">
      <w:r>
        <w:t>LSKVAKEHTKIAVGSIATALKFKQEVLKQAAQRVKDVSEDVHMATKAKQEILQNVAHDMG</w:t>
      </w:r>
    </w:p>
    <w:p w:rsidR="00417F26" w:rsidRDefault="00417F26" w:rsidP="00417F26">
      <w:r>
        <w:t>KVAGDMATSMAKMAEVAAGVAGGAAAGVATGIAGGFAGGARVHVSGGIHANIHISASASA</w:t>
      </w:r>
    </w:p>
    <w:p w:rsidR="00417F26" w:rsidRDefault="00417F26" w:rsidP="00417F26">
      <w:r>
        <w:t>HAKASAAASAGVGAKASKSVSGNVGNNAEEYAGANGNVHGKAKAGISAGFGISAGAKVAA</w:t>
      </w:r>
    </w:p>
    <w:p w:rsidR="00417F26" w:rsidRDefault="00417F26" w:rsidP="00417F26">
      <w:r>
        <w:t>GIGANAGVGGDAQTNAKAGVGAGIGISGGAKVAGGIGAKAGVGADANANAKAGIGAGVGI</w:t>
      </w:r>
    </w:p>
    <w:p w:rsidR="00417F26" w:rsidRDefault="00417F26" w:rsidP="00417F26">
      <w:r>
        <w:t>SGGAKVGADIGAKAGVGGNANAKAGVGAGVGISGGAKVGAKIGAKAGVGGDVNAKAGIGA</w:t>
      </w:r>
    </w:p>
    <w:p w:rsidR="00417F26" w:rsidRDefault="00417F26" w:rsidP="00417F26">
      <w:r>
        <w:t>GVGISGDTKLGADIGAKAGVGADANANAKAGIGAGVGISGGAKVGADIGAKAGVGGDAYT</w:t>
      </w:r>
    </w:p>
    <w:p w:rsidR="00417F26" w:rsidRDefault="00417F26" w:rsidP="00417F26">
      <w:r>
        <w:t>KAKAGVGAGVGISGGAKVASGIGANAGVGADANANAKAGIGAGVGISGAAKVGADIGAKA</w:t>
      </w:r>
    </w:p>
    <w:p w:rsidR="00417F26" w:rsidRDefault="00417F26" w:rsidP="00417F26">
      <w:r>
        <w:t>GVGGDMNAKAGIGAGVGISGGAKVGADIGAKAGVGADTNVNAKAGIGAGAGISGGAKVGA</w:t>
      </w:r>
    </w:p>
    <w:p w:rsidR="00417F26" w:rsidRDefault="00417F26" w:rsidP="00417F26">
      <w:r>
        <w:t>DIGAKAGVGADANAKAGIGAGIGISGGAKVGADIGAKAGVGADANANAKAGIGAGVGISG</w:t>
      </w:r>
    </w:p>
    <w:p w:rsidR="00417F26" w:rsidRDefault="00417F26" w:rsidP="00417F26">
      <w:r>
        <w:t>GAKVGADIGAKAGVAGDTYTKEKAGVGAGVGISGGAKVGAEIGAKAGVGADANANEKAGI</w:t>
      </w:r>
    </w:p>
    <w:p w:rsidR="00417F26" w:rsidRDefault="00417F26" w:rsidP="00417F26">
      <w:r>
        <w:t>DAGVGISGRAKVGAGIGAKAGIGANANANAKAGIGAGVGISGGAKVGADIGAKARVGADA</w:t>
      </w:r>
    </w:p>
    <w:p w:rsidR="00417F26" w:rsidRDefault="00417F26" w:rsidP="00417F26">
      <w:r>
        <w:t>NANAKAGIGAGAGISGGAKVGADIGAKAGVGGGAIAKAGIGAGVGISGGAKVGADIGAKT</w:t>
      </w:r>
    </w:p>
    <w:p w:rsidR="00417F26" w:rsidRDefault="00417F26" w:rsidP="00417F26">
      <w:r>
        <w:lastRenderedPageBreak/>
        <w:t>GVAGDANAKVGIGAGVGISGGAKVGADIGAKAKVGGDTNAKAGIGAGVGISGGAKVGADI</w:t>
      </w:r>
    </w:p>
    <w:p w:rsidR="00417F26" w:rsidRDefault="00417F26" w:rsidP="00417F26">
      <w:r>
        <w:t>GAKAEVGADANAKAKASIGAGVGISGGAKVGADIGAKAGVGGDVYTKAKAGVGADVGISG</w:t>
      </w:r>
    </w:p>
    <w:p w:rsidR="00417F26" w:rsidRDefault="00417F26" w:rsidP="00417F26">
      <w:r>
        <w:t>GAKVAGGIGTNARVGADANANAKAGIGAGVGISGGAKVGADIRAKAGVGGDVNAKAGIGA</w:t>
      </w:r>
    </w:p>
    <w:p w:rsidR="00417F26" w:rsidRDefault="00417F26" w:rsidP="00417F26">
      <w:r>
        <w:t>GVDISGGAKVGTDIGAKAGVGADANANAKAGIGAVAGISGGAKVGTDIGAKAGVGADANT</w:t>
      </w:r>
    </w:p>
    <w:p w:rsidR="00417F26" w:rsidRDefault="00417F26" w:rsidP="00417F26">
      <w:r>
        <w:t>KAGIGAGGGISGGAKVGADIGAKAGVGADANANAKDGIGAGAGISGGAKVGADIRAKAGG</w:t>
      </w:r>
    </w:p>
    <w:p w:rsidR="00417F26" w:rsidRDefault="00417F26" w:rsidP="00417F26">
      <w:r>
        <w:t>GADANANAKDGIGAGAGISRGAKVGADIGAKAGVGADANAKAGIGAGVGISGGAKVGADI</w:t>
      </w:r>
    </w:p>
    <w:p w:rsidR="00417F26" w:rsidRDefault="00417F26" w:rsidP="00417F26">
      <w:r>
        <w:t>GAKARVGADANANAKAGIGAGASISGGAKVGADIGAKAGVGADANSKAGIGAGVGISGGV</w:t>
      </w:r>
    </w:p>
    <w:p w:rsidR="00417F26" w:rsidRDefault="00417F26" w:rsidP="00417F26">
      <w:r>
        <w:t>KVGADIGAKAGVGADVNANAKAGIGAGVGISGGAKVGADIGAKAGVGGDAYTKAKAGVGA</w:t>
      </w:r>
    </w:p>
    <w:p w:rsidR="00417F26" w:rsidRDefault="00417F26" w:rsidP="00417F26">
      <w:r>
        <w:t>GLSEHEEDAGDVGGGCSSPPTPPHRVLTSAAPETIRCRYHECLRNHAAASGGHVVDGCGE</w:t>
      </w:r>
    </w:p>
    <w:p w:rsidR="00417F26" w:rsidRDefault="00417F26" w:rsidP="00417F26">
      <w:r>
        <w:t>FMPASTEEPLACAACGCHRSFHRRDPSPGRAGAARLPQLHLPASINSRAPPALLLPPAAA</w:t>
      </w:r>
    </w:p>
    <w:p w:rsidR="00417F26" w:rsidRDefault="00417F26" w:rsidP="00417F26">
      <w:r>
        <w:t>ASKQGLPFPGYGTPSGGTGTTTASSSDERLRPSPVQPRRRSRTTFTREQKEQMLAFAERV</w:t>
      </w:r>
    </w:p>
    <w:p w:rsidR="00417F26" w:rsidRDefault="00417F26" w:rsidP="00417F26">
      <w:r>
        <w:t>GWRIQRQEEATVEHFCAQVGVRRQALKVWMHNNKHSFKQKQQQENRQEQQQ*</w:t>
      </w:r>
    </w:p>
    <w:p w:rsidR="00417F26" w:rsidRDefault="00417F26" w:rsidP="00417F26">
      <w:r>
        <w:t>&gt;OsZF-HD7_LOC_Os02g47770.1</w:t>
      </w:r>
    </w:p>
    <w:p w:rsidR="00417F26" w:rsidRDefault="00417F26" w:rsidP="00417F26">
      <w:r>
        <w:t>MEYKRSSHVEEEEEEEEEEDDEEEDEEEQGHHQYTTAAAQQQLHPQVLGSSASSPSSLMD</w:t>
      </w:r>
    </w:p>
    <w:p w:rsidR="00417F26" w:rsidRDefault="00417F26" w:rsidP="00417F26">
      <w:r>
        <w:t>SAAFSRPLLPPNLSLVSPSAAAAAAPGGSYLHAAHHHGQGRRVEAPGGESQHHLQRHHEP</w:t>
      </w:r>
    </w:p>
    <w:p w:rsidR="00417F26" w:rsidRDefault="00417F26" w:rsidP="00417F26">
      <w:r>
        <w:t>ARNGVLGGVAGAHAASTLALVGGGGGGPRGGEGAAGEAPTWRYRECLKNHAARMGAHVLD</w:t>
      </w:r>
    </w:p>
    <w:p w:rsidR="00417F26" w:rsidRDefault="00417F26" w:rsidP="00417F26">
      <w:r>
        <w:t>GCGEFMSSPGDGAAALACAACGCHRSFHRREPAVVAPASLSLCPASASASAAAGLVSLSP</w:t>
      </w:r>
    </w:p>
    <w:p w:rsidR="00417F26" w:rsidRDefault="00417F26" w:rsidP="00417F26">
      <w:r>
        <w:t>SATPTGANSSRLMPLLLAPPHMQKRPPVLPVSPASAPAALAESSSEELRPPPLPSSHPHA</w:t>
      </w:r>
    </w:p>
    <w:p w:rsidR="00417F26" w:rsidRDefault="00417F26" w:rsidP="00417F26">
      <w:r>
        <w:t>HAAAVVAASASAPPGPSKKRFRTKFTAEQKERMREFAHRVGWRIHKPDAAAVDAFCAQVG</w:t>
      </w:r>
    </w:p>
    <w:p w:rsidR="00417F26" w:rsidRDefault="00417F26" w:rsidP="00417F26">
      <w:r>
        <w:t>VSRRVLKGGDTSTALAAKPPFLRAFAAFFGGQFCLSCF*</w:t>
      </w:r>
    </w:p>
    <w:p w:rsidR="00417F26" w:rsidRDefault="00417F26" w:rsidP="00417F26">
      <w:r>
        <w:t>&gt;OsZF-HD11_LOC_Os03g50920.1</w:t>
      </w:r>
    </w:p>
    <w:p w:rsidR="00417F26" w:rsidRDefault="00417F26" w:rsidP="00417F26">
      <w:r>
        <w:t>MEQQQERPREVYRECMRNHAAKLGTYANDGCCEYTPDDGHPAGLLCAACGCHRNFHRKDF</w:t>
      </w:r>
    </w:p>
    <w:p w:rsidR="00417F26" w:rsidRDefault="00417F26" w:rsidP="00417F26">
      <w:r>
        <w:t>LDGRATAAAGGAGGAGVGVAPMLPAPGGGGPPGYMHMAAMGGAVGGGGGVDGGGGSGGRR</w:t>
      </w:r>
    </w:p>
    <w:p w:rsidR="00417F26" w:rsidRDefault="00417F26" w:rsidP="00417F26">
      <w:r>
        <w:t>RTRTKFTEEQKARMLRFAERLGWRMPKREPGRAPGDDEVARFCREIGVNRQVFKVWMHNH</w:t>
      </w:r>
    </w:p>
    <w:p w:rsidR="00417F26" w:rsidRDefault="00417F26" w:rsidP="00417F26">
      <w:r>
        <w:t>KAGGGGGGGGSGGPGAGGGAQTSSSTTRGGGDVGVGLSPAMGGDGEDDEEVRGSEMCM*</w:t>
      </w:r>
    </w:p>
    <w:p w:rsidR="00417F26" w:rsidRDefault="00417F26" w:rsidP="00417F26">
      <w:r>
        <w:t>&gt;OsZF-HD8_LOC_Os04g35500.1</w:t>
      </w:r>
    </w:p>
    <w:p w:rsidR="00417F26" w:rsidRDefault="00417F26" w:rsidP="00417F26">
      <w:r>
        <w:t>MMDHLSLVPYEGGSAGGGGGGGKYKECMRNHAAAMGGQAFDGCGEYMPASPDSLKCAACG</w:t>
      </w:r>
    </w:p>
    <w:p w:rsidR="00417F26" w:rsidRDefault="00417F26" w:rsidP="00417F26">
      <w:r>
        <w:t>CHRSFHRRAAAGIGGGPVFFRPPPPPQPHSHHAALQGFLPSSVPAPAPPPQLALPYHAVP</w:t>
      </w:r>
    </w:p>
    <w:p w:rsidR="00417F26" w:rsidRDefault="00417F26" w:rsidP="00417F26">
      <w:r>
        <w:t>AAAWHHAAAAAAGRAGSETPPRMDDFGPGSAGGSGSGGGGIFGRKRFRTKFTPEQKERMR</w:t>
      </w:r>
    </w:p>
    <w:p w:rsidR="00417F26" w:rsidRDefault="00417F26" w:rsidP="00417F26">
      <w:r>
        <w:lastRenderedPageBreak/>
        <w:t>EFAEKQGWRINRNDDGALDRFCVEIGVKRHVLKVWMHNHKNQLASSPTSAAAAAAGVMNP</w:t>
      </w:r>
    </w:p>
    <w:p w:rsidR="00417F26" w:rsidRDefault="00417F26" w:rsidP="00417F26">
      <w:r>
        <w:t>GAGIGLGTGLGTGISGDGDGDDDDTDDSPPRAAVSSPSPSPISV*</w:t>
      </w:r>
    </w:p>
    <w:p w:rsidR="00417F26" w:rsidRDefault="00417F26" w:rsidP="00417F26">
      <w:r>
        <w:t>&gt;OsZF-HD6_LOC_Os05g50310.1</w:t>
      </w:r>
    </w:p>
    <w:p w:rsidR="00417F26" w:rsidRDefault="00417F26" w:rsidP="00417F26">
      <w:r>
        <w:t>MEFRGHDEPVDEMGVAYGRTPPSSSSSPAASASAGNGAGAAEVRYHECLRNHAAAMGGHV</w:t>
      </w:r>
    </w:p>
    <w:p w:rsidR="00417F26" w:rsidRDefault="00417F26" w:rsidP="00417F26">
      <w:r>
        <w:t>VDGCREFMPMPGDAADALKCAACGCHRSFHRKDDGQQQQQLRLLIPSPPTPRVPLLMPPP</w:t>
      </w:r>
    </w:p>
    <w:p w:rsidR="00417F26" w:rsidRDefault="00417F26" w:rsidP="00417F26">
      <w:r>
        <w:t>QPQPHPHPQHPYLHPPFPYHHTPSGSGGTTTESSSEERGPPSSSAAAAQGRRKRFRTKFT</w:t>
      </w:r>
    </w:p>
    <w:p w:rsidR="00417F26" w:rsidRDefault="00417F26" w:rsidP="00417F26">
      <w:r>
        <w:t>PEQKEQMLAFAERVGWRMQKQDEALVEQFCAQVGVRRQVFKVWMHNNKSSIGSSSGGGSR</w:t>
      </w:r>
    </w:p>
    <w:p w:rsidR="00417F26" w:rsidRDefault="00417F26" w:rsidP="00417F26">
      <w:r>
        <w:t>RQPQEQQSQQQQQQQ*</w:t>
      </w:r>
    </w:p>
    <w:p w:rsidR="00417F26" w:rsidRDefault="00417F26" w:rsidP="00417F26">
      <w:r>
        <w:t>&gt;OsZF-HD15_LOC_Os06g23030.1</w:t>
      </w:r>
    </w:p>
    <w:p w:rsidR="00417F26" w:rsidRDefault="00417F26" w:rsidP="00417F26">
      <w:r>
        <w:t>MKLSTFATAAGAAADRSRGGGGKHGVRAASRVGATGGVVAGDMAELQLRRAQPAVGGGET</w:t>
      </w:r>
    </w:p>
    <w:p w:rsidR="00417F26" w:rsidRDefault="00417F26" w:rsidP="00417F26">
      <w:r>
        <w:t>VYQECPKNHAASLGGHGAGRLRGVHAVVGGEPTDPTSLMCAACGCHCNFHCWLLEGSPPP</w:t>
      </w:r>
    </w:p>
    <w:p w:rsidR="00417F26" w:rsidRDefault="00417F26" w:rsidP="00417F26">
      <w:r>
        <w:t>PPPLALPAPPMPANVLHGQLHREEETPEVRLPGVDGDESDNNSDGSEYYDERSVSPPSPP</w:t>
      </w:r>
    </w:p>
    <w:p w:rsidR="00417F26" w:rsidRDefault="00417F26" w:rsidP="00417F26">
      <w:r>
        <w:t>HLPAPVVHQPYYPSAQHMLLSLGSSGQAQRLPL*</w:t>
      </w:r>
    </w:p>
    <w:p w:rsidR="00417F26" w:rsidRDefault="00417F26" w:rsidP="00417F26">
      <w:r>
        <w:t>&gt;OsZF-HD10_LOC_Os08g34010.1</w:t>
      </w:r>
    </w:p>
    <w:p w:rsidR="00417F26" w:rsidRDefault="00417F26" w:rsidP="00417F26">
      <w:r>
        <w:t>MEAVVGVKYRPVVFPNGGAAAAAAGKSKATPASATAAVYRECLKNHAASLGGHAVDGCGE</w:t>
      </w:r>
    </w:p>
    <w:p w:rsidR="00417F26" w:rsidRDefault="00417F26" w:rsidP="00417F26">
      <w:r>
        <w:t>FMPSPAADAADPASLKCAACGCHRNFHRRLPEAPPSPPLLALPPPPPPPPPPPPPPQPQQ</w:t>
      </w:r>
    </w:p>
    <w:p w:rsidR="00417F26" w:rsidRDefault="00417F26" w:rsidP="00417F26">
      <w:r>
        <w:t>HLPRTAAVAVAPQLLLHGSHQRREQSPETDRVRGPGHHHDDDAAADDDDSEDSEMSDYDD</w:t>
      </w:r>
    </w:p>
    <w:p w:rsidR="00417F26" w:rsidRDefault="00417F26" w:rsidP="00417F26">
      <w:r>
        <w:t>DRSASPLQAPPPVLSPGYLPSATHMLLSLGSASAPAVAASRPHAAAAAMGPPPPPGAATS</w:t>
      </w:r>
    </w:p>
    <w:p w:rsidR="00417F26" w:rsidRDefault="00417F26" w:rsidP="00417F26">
      <w:r>
        <w:t>ASRKRFRTKFSPEQKQRMQALSERLGWRLQKRDEAVVDECCREIGVGKGVFKGQLVLPLS</w:t>
      </w:r>
    </w:p>
    <w:p w:rsidR="00417F26" w:rsidRDefault="00417F26" w:rsidP="00417F26">
      <w:r>
        <w:t>TVITSFVLELIWVCMDNDDDDVLIGVLGGVVF*</w:t>
      </w:r>
    </w:p>
    <w:p w:rsidR="00417F26" w:rsidRDefault="00417F26" w:rsidP="00417F26">
      <w:r>
        <w:t>&gt;OsZF-HD2_LOC_Os08g37400.1</w:t>
      </w:r>
    </w:p>
    <w:p w:rsidR="00417F26" w:rsidRDefault="00417F26" w:rsidP="00417F26">
      <w:r>
        <w:t>MDFDDHDEGDGDEEMPPMPLSSGYDAPMQPGLGGGGGGVPKPGGGVGGGGGGGGGGGGGG</w:t>
      </w:r>
    </w:p>
    <w:p w:rsidR="00417F26" w:rsidRDefault="00417F26" w:rsidP="00417F26">
      <w:r>
        <w:t>ARYRECLKNHAVGIGGHAVDGCGEFMASGEEGSIDALRCAACGCHRNFHRKESESPTGVG</w:t>
      </w:r>
    </w:p>
    <w:p w:rsidR="00417F26" w:rsidRDefault="00417F26" w:rsidP="00417F26">
      <w:r>
        <w:t>PAEPSAVSPAAISAYGASPHHQFSPYYRTPAGYLHHQQHQMAAAAAAAAAAAAGGYPQRP</w:t>
      </w:r>
    </w:p>
    <w:p w:rsidR="00417F26" w:rsidRDefault="00417F26" w:rsidP="00417F26">
      <w:r>
        <w:t>LALPSTSHSGRDEGDDMSGMVGPMVIGPMVGMSLGSAGPSGSGSGKKRFRTKFTQEQKDK</w:t>
      </w:r>
    </w:p>
    <w:p w:rsidR="00417F26" w:rsidRDefault="00417F26" w:rsidP="00417F26">
      <w:r>
        <w:t>MLAFAERLGWRIQKHDEAAVQQFCEEVCVKRHVLKVWMHNNKHTLGKKAP*</w:t>
      </w:r>
    </w:p>
    <w:p w:rsidR="00417F26" w:rsidRDefault="00417F26" w:rsidP="00417F26">
      <w:r>
        <w:t>&gt;OsZF-HD14_LOC_Os09g24810.1</w:t>
      </w:r>
    </w:p>
    <w:p w:rsidR="00417F26" w:rsidRDefault="00417F26" w:rsidP="00417F26">
      <w:r>
        <w:t>MMKRLVVLRRREPAVRFSCCGVRYGECRRNHAASTGGHAVDGCREFIAAEDGGGGNSTSA</w:t>
      </w:r>
    </w:p>
    <w:p w:rsidR="00417F26" w:rsidRDefault="00417F26" w:rsidP="00417F26">
      <w:r>
        <w:t>VGVAAAALKCAACGCHRSFHRRVQVYEVAWDDDCASGDTSSSSPSSSSSLSSE*</w:t>
      </w:r>
    </w:p>
    <w:p w:rsidR="00417F26" w:rsidRDefault="00417F26" w:rsidP="00417F26">
      <w:r>
        <w:lastRenderedPageBreak/>
        <w:t>&gt;OsZF-HD9_LOC_Os09g24820.1</w:t>
      </w:r>
    </w:p>
    <w:p w:rsidR="00417F26" w:rsidRDefault="00417F26" w:rsidP="00417F26">
      <w:r>
        <w:t>MEAMDVKYKPLVFPNGAIKKAAKPAAVAPAVGGGGGGETVYRECLKNHAASLGGHALDGC</w:t>
      </w:r>
    </w:p>
    <w:p w:rsidR="00417F26" w:rsidRDefault="00417F26" w:rsidP="00417F26">
      <w:r>
        <w:t>GEFMPSPAANPADPTSLRCAACGCHRNFHRRLPEGSPPPPPPPALLPAPPMPPHRGEETP</w:t>
      </w:r>
    </w:p>
    <w:p w:rsidR="00417F26" w:rsidRDefault="00417F26" w:rsidP="00417F26">
      <w:r>
        <w:t>EVRLPGVDGDESDSDSDGSEYDDERSVSPPPPPLAAAVAHQVYYPSAPHMLLSLGSSGQA</w:t>
      </w:r>
    </w:p>
    <w:p w:rsidR="00417F26" w:rsidRDefault="00417F26" w:rsidP="00417F26">
      <w:r>
        <w:t>QRLPPQVMSPAAAAAPPPGGGGGGMPRKRFRTKFTAEQKQRMQELSERLGWRLQKRDEAI</w:t>
      </w:r>
    </w:p>
    <w:p w:rsidR="00417F26" w:rsidRDefault="00417F26" w:rsidP="00417F26">
      <w:r>
        <w:t>VDEWCRDIGVGKGVFKVWMHNNKHNYLGGHSARRSASSSSAAAAAAPPFNPPTSPPPPPP</w:t>
      </w:r>
    </w:p>
    <w:p w:rsidR="00417F26" w:rsidRDefault="00417F26" w:rsidP="00417F26">
      <w:r>
        <w:t>PPPHATDFNINGTATAATAAAAATIAAGNHQENGASSPQSA*</w:t>
      </w:r>
    </w:p>
    <w:p w:rsidR="00417F26" w:rsidRDefault="00417F26" w:rsidP="00417F26">
      <w:r>
        <w:t>&gt;OsZF-HD1_LOC_Os09g29130.1</w:t>
      </w:r>
    </w:p>
    <w:p w:rsidR="00417F26" w:rsidRDefault="00417F26" w:rsidP="00417F26">
      <w:r>
        <w:t>MDFDDHDDGDEEMPPMPVSSSYETPPQHGLAGGGMAPKPPGEIGSRVKGPSCGGGRYREC</w:t>
      </w:r>
    </w:p>
    <w:p w:rsidR="00417F26" w:rsidRDefault="00417F26" w:rsidP="00417F26">
      <w:r>
        <w:t>LKNHAVGIGGHAVDGCGEFMAAGEEGTIDALRCAACNCHRNFHRKESESLAGEGSPFSPA</w:t>
      </w:r>
    </w:p>
    <w:p w:rsidR="00417F26" w:rsidRDefault="00417F26" w:rsidP="00417F26">
      <w:r>
        <w:t>AVVPYGATPHHQFSPYYRTPAGYLHHHQHHMAAAAAAAAAAAGGYPQRPLALPSTSHSGR</w:t>
      </w:r>
    </w:p>
    <w:p w:rsidR="00417F26" w:rsidRDefault="00417F26" w:rsidP="00417F26">
      <w:r>
        <w:t>DDGDDLSGMVGPMSAVGPLSGMSLGAGPSGSGSGKKRFRTKFTQEQKDKMLAFAERVGWR</w:t>
      </w:r>
    </w:p>
    <w:p w:rsidR="00417F26" w:rsidRDefault="00417F26" w:rsidP="00417F26">
      <w:r>
        <w:t>IQKHDEAAVQQFCDEVGVKRHVLKVWMHNNKHTLGKKLP*</w:t>
      </w:r>
    </w:p>
    <w:p w:rsidR="00417F26" w:rsidRDefault="00417F26" w:rsidP="00417F26">
      <w:r>
        <w:t>&gt;OsZF-HD12_LOC_Os11g03420.1</w:t>
      </w:r>
    </w:p>
    <w:p w:rsidR="00417F26" w:rsidRDefault="00417F26" w:rsidP="00417F26">
      <w:r>
        <w:t>MGPQQDRSAAKPYANGSTAAAAAAGRKENNKVVRYRECQRNHAASIGGHAVDGCREFMAS</w:t>
      </w:r>
    </w:p>
    <w:p w:rsidR="00417F26" w:rsidRDefault="00417F26" w:rsidP="00417F26">
      <w:r>
        <w:t>GAEGTAAALLCAACGCHRSFHRREVEAAAAECDCSSDTSSGTGRR*</w:t>
      </w:r>
    </w:p>
    <w:p w:rsidR="00417F26" w:rsidRDefault="00417F26" w:rsidP="00417F26">
      <w:r>
        <w:t>&gt;OsZF-HD4_LOC_Os11g13930.1</w:t>
      </w:r>
    </w:p>
    <w:p w:rsidR="00417F26" w:rsidRDefault="00417F26" w:rsidP="00417F26">
      <w:r>
        <w:t>MVSILQLQTRTEASPASSASAAATRIFAVRRQQQEQEGEEEEEEFEFQERMDLSGAQGEL</w:t>
      </w:r>
    </w:p>
    <w:p w:rsidR="00417F26" w:rsidRDefault="00417F26" w:rsidP="00417F26">
      <w:r>
        <w:t>PIPMHASAAASPFAGMGAHGGAGGGHVVELHRHEHVGNNGQAMAMASPPPTNVAVAAEQE</w:t>
      </w:r>
    </w:p>
    <w:p w:rsidR="00417F26" w:rsidRDefault="00417F26" w:rsidP="00417F26">
      <w:r>
        <w:t>GSPVAGKKRGGMAVVGGGGGVAVKYRECLKNHAAAIGGNATDGCGEFMPSGEEGSLEALK</w:t>
      </w:r>
    </w:p>
    <w:p w:rsidR="00417F26" w:rsidRDefault="00417F26" w:rsidP="00417F26">
      <w:r>
        <w:t>CSACGCHRNFHRKEADDLDADSCAAALRAAAGRHHHLLGPALPHHHHKNGGGLLVAGGDP</w:t>
      </w:r>
    </w:p>
    <w:p w:rsidR="00417F26" w:rsidRDefault="00417F26" w:rsidP="00417F26">
      <w:r>
        <w:t>YGAAYAAARALPPPPPPPPHGHHHHHQIIMPLNMIHTSESDEMDVSGGGGGVGRGGGSSS</w:t>
      </w:r>
    </w:p>
    <w:p w:rsidR="00417F26" w:rsidRDefault="00417F26" w:rsidP="00417F26">
      <w:r>
        <w:t>SSKKRFRTKFTAEQKARMLEFAERVGWRLQKLDDAMVHHFCQEIGVKRRVLKVWMHNNKH</w:t>
      </w:r>
    </w:p>
    <w:p w:rsidR="00417F26" w:rsidRDefault="00417F26" w:rsidP="00417F26">
      <w:r>
        <w:t>NLAKKPLPSSPPPPPQIPPMSMPPSPPPPQIPPMSMPPSPPPMPMPMPPSPPQLKLE*</w:t>
      </w:r>
    </w:p>
    <w:p w:rsidR="00417F26" w:rsidRDefault="00417F26" w:rsidP="00417F26">
      <w:r>
        <w:t>&gt;OsZF-HD13_LOC_Os12g03110.1</w:t>
      </w:r>
    </w:p>
    <w:p w:rsidR="00417F26" w:rsidRDefault="00417F26" w:rsidP="00417F26">
      <w:r>
        <w:t>MGPQQDRSAAKPYANGSTAAAAAAGRKENNKVVRYRECQRNHAASIGGHAVDGCREFMAS</w:t>
      </w:r>
    </w:p>
    <w:p w:rsidR="00417F26" w:rsidRDefault="00417F26" w:rsidP="00417F26">
      <w:r>
        <w:t>GADGTAAALLCAACGCHQSFHRREVEAAAAECDCSSDTSSGTGRR*</w:t>
      </w:r>
    </w:p>
    <w:p w:rsidR="00417F26" w:rsidRDefault="00417F26" w:rsidP="00417F26">
      <w:r>
        <w:t>&gt;OsZF-HD3_LOC_Os12g10630.1</w:t>
      </w:r>
    </w:p>
    <w:p w:rsidR="00417F26" w:rsidRDefault="00417F26" w:rsidP="00417F26">
      <w:r>
        <w:t>MDLSGAQGELPLPMHAAASPYLGLHHDHHHHHGGGGGGGGMNGRHMSPPTPPAAAEESKA</w:t>
      </w:r>
    </w:p>
    <w:p w:rsidR="00417F26" w:rsidRDefault="00417F26" w:rsidP="00417F26">
      <w:r>
        <w:lastRenderedPageBreak/>
        <w:t>VVVVSSSATAAARYRECLKNHAAAIGGSATDGCGEFMPGGEEGSLDALRCSACGCHRNFH</w:t>
      </w:r>
    </w:p>
    <w:p w:rsidR="00417F26" w:rsidRDefault="00417F26" w:rsidP="00417F26">
      <w:r>
        <w:t>RKELDAAAAPPLHHHHHQLLGVGAHPRGHGHHHHHLLVAALPPPTRMVMPLSAMHTSESD</w:t>
      </w:r>
    </w:p>
    <w:p w:rsidR="00417F26" w:rsidRDefault="00417F26" w:rsidP="00417F26">
      <w:r>
        <w:t>DAAARPGGGAAARKRFRTKFTAEQKARMLGFAEEVGWRLQKLEDAVVQRFCQEVGVKRRV</w:t>
      </w:r>
    </w:p>
    <w:p w:rsidR="00417F26" w:rsidRDefault="00417F26" w:rsidP="00417F26">
      <w:r>
        <w:t>LKYGSGAPEELKKLDFFWERRGGGGGNPLRNKMKIHLASASTSIRLQLSPTETL*</w:t>
      </w:r>
    </w:p>
    <w:p w:rsidR="00417F26" w:rsidRDefault="00417F26" w:rsidP="00417F26">
      <w:r>
        <w:t>&gt;SlZF-HD1_Solyc01g014970</w:t>
      </w:r>
    </w:p>
    <w:p w:rsidR="00417F26" w:rsidRDefault="00417F26" w:rsidP="00417F26">
      <w:r>
        <w:t>MANMLRANQGARAICKPKDLIVYRDCNHSVLPSVSVVDSCQAFASGGPIGSMESFQCQFCHCHQNVHRWLDVNNHQIAPPPAQQQTVTQRDVKPEVSSNTTNANRLGRINAQIFDSLAVSIELAESIMARATENWVN</w:t>
      </w:r>
    </w:p>
    <w:p w:rsidR="00417F26" w:rsidRDefault="00417F26" w:rsidP="00417F26">
      <w:r>
        <w:t>CNNKDVGNKSKKSWDEHVAEEYEKEQPQILANQLELTLNMRSQNGKNKKIKKDEDEKPDGFELYIKTKSKAIKKLQIAQAENNVFGQSYYPN</w:t>
      </w:r>
    </w:p>
    <w:p w:rsidR="00417F26" w:rsidRDefault="00417F26" w:rsidP="00417F26">
      <w:r>
        <w:t>&gt;SlZF-HD2_Solyc01g102980</w:t>
      </w:r>
    </w:p>
    <w:p w:rsidR="00417F26" w:rsidRDefault="00417F26" w:rsidP="00417F26">
      <w:r>
        <w:t>MELPSQDHEDMPIPINSTYGHLIHHDPTPPNNTNHIIPPSMNGPPIDAPPVATAADHHVPFKKIVRYKECLKNHAASMGGNATDGCGEFMPSGEEGTIEALICSACNCHRNFHRKEVEGDQQQLASSCDCFHHVNNRVL</w:t>
      </w:r>
    </w:p>
    <w:p w:rsidR="00417F26" w:rsidRDefault="00417F26" w:rsidP="00417F26">
      <w:r>
        <w:t>GGGSTKKVYLGHNHHKTSLGPEPFGTIIPTRPPHHQMIMSYNMGSLPNSESEEHDIQDHHHIGGIMGMARPLHHVKKRFRTKFTQEQKDKMLNFAEKVGWKIQKQEEGVVQQFCQEVGVKRRVLKVWMHNNKHSL</w:t>
      </w:r>
    </w:p>
    <w:p w:rsidR="00417F26" w:rsidRDefault="00417F26" w:rsidP="00417F26">
      <w:r>
        <w:t>AKKNITTNIPNENQLP</w:t>
      </w:r>
    </w:p>
    <w:p w:rsidR="00417F26" w:rsidRDefault="00417F26" w:rsidP="00417F26">
      <w:r>
        <w:t xml:space="preserve">&gt;SlZF-HD3_Solyc01g103810 </w:t>
      </w:r>
    </w:p>
    <w:p w:rsidR="00417F26" w:rsidRDefault="00417F26" w:rsidP="00417F26">
      <w:r>
        <w:t>MASNSSSNPNGDITIKYGICLKNHATKFGDYSVDGCREFVKKGDDGTKEAFICANCGCFRDFHRMNSQSLFRLAIHRSRFIHPHVMPHGGGNAPINFHPFMARVMSVQYIRRPVFY</w:t>
      </w:r>
    </w:p>
    <w:p w:rsidR="00417F26" w:rsidRDefault="00417F26" w:rsidP="00417F26">
      <w:r>
        <w:t>&gt;SlZF-HD4_Solyc01g103820.1</w:t>
      </w:r>
    </w:p>
    <w:p w:rsidR="00417F26" w:rsidRDefault="00417F26" w:rsidP="00417F26">
      <w:r>
        <w:t>MASNSSSNSNDDMTIKYGICLKNHATKFGDYSVDGCREFVKKGDDGTKEEFICANCGCFRGFHRMNSQSLFRPPILRSCFIHAHVITHGGGHTG</w:t>
      </w:r>
    </w:p>
    <w:p w:rsidR="00417F26" w:rsidRDefault="00417F26" w:rsidP="00417F26">
      <w:r>
        <w:t>&gt;SlZF-HD5_Solyc01g103830</w:t>
      </w:r>
    </w:p>
    <w:p w:rsidR="00417F26" w:rsidRDefault="00417F26" w:rsidP="00417F26">
      <w:r>
        <w:t>MASNNKKYFLVKYLECRHNYAARSNGYVLDGCGEFCPTGALETLESFICAACHCHRNFHRKVEVELEDGVESPIISINHPSRGTPLVIIDDPPLQYTVKSRAQFCETSKKNNIDVETKMKRDIGEIKVRKLKRKYNASSS</w:t>
      </w:r>
    </w:p>
    <w:p w:rsidR="00417F26" w:rsidRDefault="00417F26" w:rsidP="00417F26">
      <w:r>
        <w:t>KRMRLNPYQRERIWIFANEIMRWKWTKSNEQVIPFCDEIGIAPKFLKNWINNTKSRTRPLAKNGHVRNKK</w:t>
      </w:r>
    </w:p>
    <w:p w:rsidR="00417F26" w:rsidRDefault="00417F26" w:rsidP="00417F26">
      <w:r>
        <w:t>&gt;SlZF-HD6_Solyc01g103840</w:t>
      </w:r>
    </w:p>
    <w:p w:rsidR="00417F26" w:rsidRDefault="00417F26" w:rsidP="00417F26">
      <w:r>
        <w:t>MASNNNKHFLVKYLECRHNYAARSNGYVLDGYGEFCPTGAPETLEFFICAAWHCHQNFHKKVEVEVENKVESPVISINPSHGTC</w:t>
      </w:r>
    </w:p>
    <w:p w:rsidR="00417F26" w:rsidRDefault="00417F26" w:rsidP="00417F26">
      <w:r>
        <w:t>&gt;SlZF-HD7_Solyc02g067310</w:t>
      </w:r>
    </w:p>
    <w:p w:rsidR="00417F26" w:rsidRDefault="00417F26" w:rsidP="00417F26">
      <w:r>
        <w:t>MELTNNNNTTISTITTTTTVKTPEAEIETPTQIQKLKPFPFSNGVLKRKSSFNHNNHHHPVVVIYRECLKNHAASLGGHAVDGCGEFLPSPAANPSDPTSLKCAACGCHRNFHRREPEEPVVIPPPPIATAVLEYQPHHRH</w:t>
      </w:r>
    </w:p>
    <w:p w:rsidR="00417F26" w:rsidRDefault="00417F26" w:rsidP="00417F26">
      <w:r>
        <w:lastRenderedPageBreak/>
        <w:t>HPPHPPPPLQGEHSSPNSPSPPPISSAYYPASAPHMLLALSAGFSGEKNQNPTSAPLGHSNGRKRFRTKFTPDQKVKMQEFAERVGWKMQKRDEDLVSNFCNEIGVEKGVLKVWMHNNKNTFGKKSDQPNSGSGDGD</w:t>
      </w:r>
    </w:p>
    <w:p w:rsidR="00417F26" w:rsidRDefault="00417F26" w:rsidP="00417F26">
      <w:r>
        <w:t>NDNDDNHHQNATSA</w:t>
      </w:r>
    </w:p>
    <w:p w:rsidR="00417F26" w:rsidRDefault="00417F26" w:rsidP="00417F26">
      <w:r>
        <w:t>&gt;SlZF-HD8_Solyc02g067320</w:t>
      </w:r>
    </w:p>
    <w:p w:rsidR="00417F26" w:rsidRDefault="00417F26" w:rsidP="00417F26">
      <w:r>
        <w:t>MELNINTNTTAAITTVKTPELAETETPSRIQQPKPFSFSNGVLKRKNHHHPVVVVYKECLKNHAANLGTHAVDGCGEFLPIPAANPADPTSLKCAACGCHRNFHRREPEEPPPIATAAIEYQPHHRHHPPPPRGDHGSPN</w:t>
      </w:r>
    </w:p>
    <w:p w:rsidR="00417F26" w:rsidRDefault="00417F26" w:rsidP="00417F26">
      <w:r>
        <w:t>SPSPPPISSAYYPASAPHMLLALSAGFSGEKNQNLPTSTTPMAVANSNGRKRFRTKFTPDQKIKMLEFAEKVEWKMQKRDEDLVNNFCNEIGVEKGVLKVWMHNNKTTSISGKKLDQPNTDNGHNHQNGNSNYTVN</w:t>
      </w:r>
    </w:p>
    <w:p w:rsidR="00417F26" w:rsidRDefault="00417F26" w:rsidP="00417F26">
      <w:r>
        <w:t>GFCIVDRNNTTHHHDNTDSEFHIHHESSMNDDNKKENSSFGANNVVVTNGSSSSS</w:t>
      </w:r>
    </w:p>
    <w:p w:rsidR="00417F26" w:rsidRDefault="00417F26" w:rsidP="00417F26">
      <w:r>
        <w:t>&gt;SlZF-HD9_Solyc02g067330</w:t>
      </w:r>
    </w:p>
    <w:p w:rsidR="00417F26" w:rsidRDefault="00417F26" w:rsidP="00417F26">
      <w:r>
        <w:t>MRKIQLFENQDDESVTSESSTNSAFTVRIVRYKECQKNHAARVGGHAVDGCREFMPSGEEGTSSAFICAACGCHRNFHRREVETEVASHSLSSSSSSSCVLF</w:t>
      </w:r>
    </w:p>
    <w:p w:rsidR="00417F26" w:rsidRDefault="00417F26" w:rsidP="00417F26">
      <w:r>
        <w:t>&gt;SlZF-HD10_Solyc02g085160</w:t>
      </w:r>
    </w:p>
    <w:p w:rsidR="00417F26" w:rsidRDefault="00417F26" w:rsidP="00417F26">
      <w:r>
        <w:t>MEHRGQEKDMGLPNPNPMSYNPSQLNQQESSSSAANKFLTAPNRTTNEHENTIFSPNQTLDQHNITQNSDPDPVRQLSTSSASERNITPVRYKECLKNHAANLGGYVLDGCGEFMPSGEEETLEYLKCAACDCHRNFH</w:t>
      </w:r>
    </w:p>
    <w:p w:rsidR="00417F26" w:rsidRDefault="00417F26" w:rsidP="00417F26">
      <w:r>
        <w:t>RKETEDESQTPGVHRNNHRIPNQTPPSLPAVPTQQQHHHKYPHSYPRGHMAPVMMSFGGNTGVAAESSSEDLNMFHGGQGVIQPCNFSASKKRFRTKFSQQQKDRMLEFAEKLGWRIQKQDEQEVHQFCNEVGVK</w:t>
      </w:r>
    </w:p>
    <w:p w:rsidR="00417F26" w:rsidRDefault="00417F26" w:rsidP="00417F26">
      <w:r>
        <w:t>RQVFKVWMHNSKQATKKKQN</w:t>
      </w:r>
    </w:p>
    <w:p w:rsidR="00417F26" w:rsidRDefault="00417F26" w:rsidP="00417F26">
      <w:r>
        <w:t xml:space="preserve">&gt;SlZF-HD11_Solyc02g087970 </w:t>
      </w:r>
    </w:p>
    <w:p w:rsidR="00417F26" w:rsidRDefault="00417F26" w:rsidP="00417F26">
      <w:r>
        <w:t>MKKVLRRNDYSRNSTNSSFTMRRVRYVECQRNHAASVGGYVIDGCREYMPEGTTSGTLNCAACGCHRNFHRREVETDVASECTSASSTTK</w:t>
      </w:r>
    </w:p>
    <w:p w:rsidR="00417F26" w:rsidRDefault="00417F26" w:rsidP="00417F26">
      <w:r>
        <w:t xml:space="preserve">&gt;SlZF-HD12_Solyc03g061620 </w:t>
      </w:r>
    </w:p>
    <w:p w:rsidR="00417F26" w:rsidRDefault="00417F26" w:rsidP="00417F26">
      <w:r>
        <w:t>MTKRHEDDEENDGSLHTSITIRTVRYRECQRNHAAGVGGYAVDGCREFMPSGEEGTPGALSCAACGCHRNFRRREVETEVASNCSSPS</w:t>
      </w:r>
    </w:p>
    <w:p w:rsidR="00417F26" w:rsidRDefault="00417F26" w:rsidP="00417F26">
      <w:r>
        <w:t xml:space="preserve">&gt;SlZF-HD13_Solyc03g098060 </w:t>
      </w:r>
    </w:p>
    <w:p w:rsidR="00417F26" w:rsidRDefault="00417F26" w:rsidP="00417F26">
      <w:r>
        <w:t>MQGDKSNDIYRECLRNHAASLGSYATDGCGEFTLDDTNTSPGGSTSLNCAACGCHRNFHRKFSCGGSYSNNSSRDDREIIAAHDYRLATTEESPAVSERSGKKRFRTKFTGDQKEKMLAFAEKLGWTLQRKDEENET</w:t>
      </w:r>
    </w:p>
    <w:p w:rsidR="00417F26" w:rsidRDefault="00417F26" w:rsidP="00417F26">
      <w:r>
        <w:t>ERFCREIGVSRKVFKVWMHNHKNNSSSVSSTVTGNNASSLTQ</w:t>
      </w:r>
    </w:p>
    <w:p w:rsidR="00417F26" w:rsidRDefault="00417F26" w:rsidP="00417F26">
      <w:r>
        <w:t>&gt;SlZF-HD14_Solyc03g116070</w:t>
      </w:r>
    </w:p>
    <w:p w:rsidR="00417F26" w:rsidRDefault="00417F26" w:rsidP="00417F26">
      <w:r>
        <w:t>MMKKRQVVVRRISSGSSTIRNVRYVECQRNHAANIGGYAVDGCREFMATGDDGTAALTCAACGCHRNFHRREVDGGEVVSESS</w:t>
      </w:r>
    </w:p>
    <w:p w:rsidR="00417F26" w:rsidRDefault="00417F26" w:rsidP="00417F26">
      <w:r>
        <w:t>&gt;SlZF-HD15_Solyc04g014260</w:t>
      </w:r>
    </w:p>
    <w:p w:rsidR="00417F26" w:rsidRDefault="00417F26" w:rsidP="00417F26">
      <w:r>
        <w:lastRenderedPageBreak/>
        <w:t>MEFEDQQKQRDEEIAAAPRHNDSLDNSDLTTKMPPSPQLELEPLTAVQLWTNNKPKYKECLKNHAVGIGGHAVDGCGEFLPAGEDGSIDSLKCAACNCHRNFHRKIAPPPIAAAAAGVGGEPVPFVYHSHNQLPTYY</w:t>
      </w:r>
    </w:p>
    <w:p w:rsidR="00417F26" w:rsidRDefault="00417F26" w:rsidP="00417F26">
      <w:r>
        <w:t>RTLPPPCGYLQYHVAPNQRPLALPSTSGGYREDQEDISHPNYSGGSKKRFRTKFSQVQKDKMQELADKLGWRIQREDEELVQQLCNETGITRQVFKVWMHNNKHTLGKKP</w:t>
      </w:r>
    </w:p>
    <w:p w:rsidR="00417F26" w:rsidRDefault="00417F26" w:rsidP="00417F26">
      <w:r>
        <w:t>&gt;SlZF-HD16_Solyc04g074990</w:t>
      </w:r>
    </w:p>
    <w:p w:rsidR="00417F26" w:rsidRDefault="00417F26" w:rsidP="00417F26">
      <w:r>
        <w:t>MEFDDDQEEQEQEIGAVGAENYVTTGNNSGREEGISTSSIGRKSNVRYRECLKNHAVGIGGHALDGCGEFMPAGEEGTMDALKCAACNCHRNFHRKEAEERLGWRMQKQDEALVQQFCAETNVKRHVFKVWMH</w:t>
      </w:r>
    </w:p>
    <w:p w:rsidR="00417F26" w:rsidRDefault="00417F26" w:rsidP="00417F26">
      <w:r>
        <w:t>NNKHTLGKKP</w:t>
      </w:r>
    </w:p>
    <w:p w:rsidR="00417F26" w:rsidRDefault="00417F26" w:rsidP="00417F26">
      <w:r>
        <w:t>&gt;SlZF-HD17_Solyc04g080490</w:t>
      </w:r>
    </w:p>
    <w:p w:rsidR="00417F26" w:rsidRDefault="00417F26" w:rsidP="00417F26">
      <w:r>
        <w:t>MALGGGNEEKEMRISGFQNIDLVSPGGAAPDDIVSAAPHNNSTTGSNKLNKGTSTVRGRYRECLKNHAANIGGNVTDGCGEFMPSGEEGTLEALKCAACNCHRNFHRKEIPNNVGAGVGGGVGGDNNNNAGIMVV</w:t>
      </w:r>
    </w:p>
    <w:p w:rsidR="00417F26" w:rsidRDefault="00417F26" w:rsidP="00417F26">
      <w:r>
        <w:t>HPLQLPQPLPSPIPSLNHHHHHHHQHGGRSIWTTMPPQPVKMAFGGSGGGSGATDSSSEELNFNTYHHQQATSVPPQQPFMLAKKRFRTKFSQEQKEKMLEFAEKLGWRIPREDDAEVQRFCSQVGVKRQVFKVWM</w:t>
      </w:r>
    </w:p>
    <w:p w:rsidR="00417F26" w:rsidRDefault="00417F26" w:rsidP="00417F26">
      <w:r>
        <w:t>HNNKNPSSAKKNIIQEDQP</w:t>
      </w:r>
    </w:p>
    <w:p w:rsidR="00417F26" w:rsidRDefault="00417F26" w:rsidP="00417F26">
      <w:r>
        <w:t>&gt;SlZF-HD18_Solyc05g007580</w:t>
      </w:r>
    </w:p>
    <w:p w:rsidR="00417F26" w:rsidRDefault="00417F26" w:rsidP="00417F26">
      <w:r>
        <w:t>MELTYSINPTPTPSSTKTPDSEVDTPPLIKPLSFTNGNNHHSHHNQSPPCTAVIYKECLKNHAASIGGHAVDGCGEFMPSPESTPSDPISLKCAACGCHRNFHRREPSDDSSPPAHFIDFRRHIFPPIKRFSPSPTPSPSLSPSL</w:t>
      </w:r>
    </w:p>
    <w:p w:rsidR="00417F26" w:rsidRDefault="00417F26" w:rsidP="00417F26">
      <w:r>
        <w:t>SPPPLPSLFQPQPVTPTGLKSENPNGRKRFRTKFTAEQKEKMHSFSEKLGWKLQKCDEAAVDEFCNEIGVGKGVLRVWMHNNKNTFGKKDYQISNNSSRDHSFENKNGFNINGTASSNEEEDQHRNNNNDNSTTSNC</w:t>
      </w:r>
    </w:p>
    <w:p w:rsidR="00417F26" w:rsidRDefault="00417F26" w:rsidP="00417F26">
      <w:r>
        <w:t>ELHLHISTNASSSSS</w:t>
      </w:r>
    </w:p>
    <w:p w:rsidR="00417F26" w:rsidRDefault="00417F26" w:rsidP="00417F26">
      <w:r>
        <w:t xml:space="preserve">&gt;SlZF-HD19_Solyc05g018740 </w:t>
      </w:r>
    </w:p>
    <w:p w:rsidR="00417F26" w:rsidRDefault="00417F26" w:rsidP="00417F26">
      <w:r>
        <w:t>MSNNSSSNPSGDMTIKYGICLKNHATNFGDYSVDGCREFVKRGDDGTKEAYICANCGCLRSFHRMNSHSLYHPPILRSRFLHPHIHPHGRENAPIISHPFMSRFVLVQYIRRPVFYNHP</w:t>
      </w:r>
    </w:p>
    <w:p w:rsidR="00417F26" w:rsidRDefault="00417F26" w:rsidP="00417F26">
      <w:r>
        <w:t xml:space="preserve">&gt;SlZF-HD20_Solyc05g020000 </w:t>
      </w:r>
    </w:p>
    <w:p w:rsidR="00417F26" w:rsidRDefault="00417F26" w:rsidP="00417F26">
      <w:r>
        <w:t>MTNSSNSNPSGDMTIKYGIYLKNHATNFGDYSVDGCREFVKKGYGGTKEAYICANCGCLRRFHRMNSHSLYPPPILRSHFFHLHVHPHGGENAPIISHPFMSQFVSIQYIRRPVFYNYR</w:t>
      </w:r>
    </w:p>
    <w:p w:rsidR="00417F26" w:rsidRDefault="00417F26" w:rsidP="00417F26">
      <w:r>
        <w:t>&gt;SlZF-HD21_Solyc05g051420</w:t>
      </w:r>
    </w:p>
    <w:p w:rsidR="00417F26" w:rsidRDefault="00417F26" w:rsidP="00417F26">
      <w:r>
        <w:t>MSKYKECLKNHAAGIGGHAVDGCGEFMPSGDIFKCAVCNCHRNFHRKDTVHHHHPCGYFPHIMPRRRSLVLPSTSRGGGFREDQELLEMCNPNKNIIGTLLKKRFRTKFSQEHKDKMLRLAEKLGWKLQRHDEGVV</w:t>
      </w:r>
    </w:p>
    <w:p w:rsidR="00417F26" w:rsidRDefault="00417F26" w:rsidP="00417F26">
      <w:r>
        <w:t>QQLCNEIGIKRHVFKVWLHNNKHTLGKKTNP</w:t>
      </w:r>
    </w:p>
    <w:p w:rsidR="00417F26" w:rsidRDefault="00417F26" w:rsidP="00417F26">
      <w:r>
        <w:t>&gt;SlZF-HD22_Solyc09g089550</w:t>
      </w:r>
    </w:p>
    <w:p w:rsidR="00417F26" w:rsidRDefault="00417F26" w:rsidP="00417F26">
      <w:r>
        <w:t>MAAPQRDFNIENQEEPKSKIVYLNYRRVPAVIFRKKYWDWNSMVAVCKLTMVGKFFIPKPKMTKIRASFHAKLSLKGVVKIRSYDSYHVFIDFTAEEDYQSVLLKERVVVAGAIMEVFQWTPEFHDQFREAFGVVEL</w:t>
      </w:r>
    </w:p>
    <w:p w:rsidR="00417F26" w:rsidRDefault="00417F26" w:rsidP="00417F26">
      <w:r>
        <w:lastRenderedPageBreak/>
        <w:t>ENTKKDEHIGGGNEYGTEESDSVACVPEVTHSDSEDRVASPIKCETSKLPSSVGISCSEFSGLSSAPYRITGRIPSVTYESSSMCSTELVPFRGTYLNHNNLKSYSREWNYGSKPTSEAADLACETLSQPLYALSIVERHEN</w:t>
      </w:r>
    </w:p>
    <w:p w:rsidR="00417F26" w:rsidRDefault="00417F26" w:rsidP="00417F26">
      <w:r>
        <w:t>QKSRPPIEVQHSTYMGYPTLTFPRRYGESLVSDYKLTLLGNFSYKRPKMKEIRADFKAQNPLSGQVKIRNCSSRQVLILFSNEEDYYTVLYKKAIIVAGALMQISWSSPDFHHEVKQNIHPDFRLSDAKSVNWNTDTSK</w:t>
      </w:r>
    </w:p>
    <w:p w:rsidR="00417F26" w:rsidRDefault="00417F26" w:rsidP="00417F26">
      <w:r>
        <w:t>LHPSINGLLAPATDEKSMSLQVPAVSQCLSVPSICPPLPLLAHSVSVAGRLCADRLTTSGIYVPQSYPKGIVGIPIFGSNEQAGSGNTFPRPSQALNQQSLAQQHNQLNSYKPNMTVRIAQLQPPSTTSVSDITSSIRYRECL</w:t>
      </w:r>
    </w:p>
    <w:p w:rsidR="00417F26" w:rsidRDefault="00417F26" w:rsidP="00417F26">
      <w:r>
        <w:t>KNHAASMGGHALDGCGEFMPSGEEGTPGALKCAACNCHQNFHRKEIDDYQPMDDVGSHSRFSQPRNNSSSGSIQNQVLISLPTQQYHHDYSDSCSPRSLVDSLQPYTQPPSPTSGSVYSQQALERIQPSSIRSSYSYEM</w:t>
      </w:r>
    </w:p>
    <w:p w:rsidR="00417F26" w:rsidRDefault="00417F26" w:rsidP="00417F26">
      <w:r>
        <w:t>VNHNTMQNGKQREYFWSDSSRNTSRDHPSVRNENWNFDMDKPLNNRTPDHIPLEFPTYPSRCQPQTVFTDEFPHLDIINNLLHEEHETGRTLMSNSGSQRLNKGS*</w:t>
      </w:r>
    </w:p>
    <w:p w:rsidR="00417F26" w:rsidRDefault="00417F26" w:rsidP="00417F26">
      <w:r>
        <w:t xml:space="preserve">&gt;GlymaZF-HD1_Glyma.01G025000.1 </w:t>
      </w:r>
    </w:p>
    <w:p w:rsidR="00417F26" w:rsidRDefault="00417F26" w:rsidP="00417F26">
      <w:r>
        <w:t xml:space="preserve">MEFEDQEEQE EELCMGGGAG YDPTQMKIPV AAEPVRSSSS NGGGCGRARY RECLKNHAVG </w:t>
      </w:r>
    </w:p>
    <w:p w:rsidR="00417F26" w:rsidRDefault="00417F26" w:rsidP="00417F26">
      <w:r>
        <w:t xml:space="preserve">IGGHALDGCG EFMAAGMEGT LDALKCAACS CHRNFHRKEA DSSAVVSLSG GDPYFLPHHH  </w:t>
      </w:r>
    </w:p>
    <w:p w:rsidR="00417F26" w:rsidRDefault="00417F26" w:rsidP="00417F26">
      <w:r>
        <w:t xml:space="preserve">HHHHPPPPQF SGYYRHPAGY LHMGGQLRSA VGGTLALPST SGGGGTQSTR EDQEDISNNP </w:t>
      </w:r>
    </w:p>
    <w:p w:rsidR="00417F26" w:rsidRDefault="00417F26" w:rsidP="00417F26">
      <w:r>
        <w:t xml:space="preserve">SAGGTGSKKR FRTKFTVEQK DKMLELAEKL GWRIQKHDEA VVQAFCDETG VKRHVLKVWM </w:t>
      </w:r>
    </w:p>
    <w:p w:rsidR="00417F26" w:rsidRDefault="00417F26" w:rsidP="00417F26">
      <w:r>
        <w:t>HNNKHTLVCY NGGA</w:t>
      </w:r>
    </w:p>
    <w:p w:rsidR="00417F26" w:rsidRDefault="00417F26" w:rsidP="00417F26">
      <w:r>
        <w:t>&gt;GlymaZF-HD2_Glyma.01G047900.1</w:t>
      </w:r>
    </w:p>
    <w:p w:rsidR="00417F26" w:rsidRDefault="00417F26" w:rsidP="00417F26">
      <w:r>
        <w:t xml:space="preserve">MDLTKDTNTL DTNSQTPPQP FTTNGSLKDH HHHHPTTVSP PQQPPSTAVA YKECLKNHAA </w:t>
      </w:r>
    </w:p>
    <w:p w:rsidR="00417F26" w:rsidRDefault="00417F26" w:rsidP="00417F26">
      <w:r>
        <w:t xml:space="preserve">SIGGHALDGC GEFMPSSFSN PNEPRSLTCA ACGCHRNFHR RRDTPENHHR SNSRPNFLSF </w:t>
      </w:r>
    </w:p>
    <w:p w:rsidR="00417F26" w:rsidRDefault="00417F26" w:rsidP="00417F26">
      <w:r>
        <w:t xml:space="preserve">YHSPPPSRHG AGPSSSPSPS PMSSPSPPPI SHHFPPSSHH FQGPIPAHGL LGLGNEHHHH </w:t>
      </w:r>
    </w:p>
    <w:p w:rsidR="00417F26" w:rsidRDefault="00417F26" w:rsidP="00417F26">
      <w:r>
        <w:t xml:space="preserve">MSFNFNSSSH WNPENSGGKK RHRTKFSHEQ KEKMHNFAEK LGWRMQKGDE GLVQDFCKEI  </w:t>
      </w:r>
    </w:p>
    <w:p w:rsidR="00417F26" w:rsidRDefault="00417F26" w:rsidP="00417F26">
      <w:r>
        <w:t>GVSRGVFKVW MHNNKNTSGR KKSLEPGERI NGTGSDSTDN NNNHPYNTNS TNDDTH</w:t>
      </w:r>
    </w:p>
    <w:p w:rsidR="00417F26" w:rsidRDefault="00417F26" w:rsidP="00417F26">
      <w:r>
        <w:t>&gt;GlymaZF-HD3_Glyma.01G174200.1</w:t>
      </w:r>
    </w:p>
    <w:p w:rsidR="00417F26" w:rsidRDefault="00417F26" w:rsidP="00417F26">
      <w:r>
        <w:t xml:space="preserve">MAMRGQQDKE IEIPTTTTLG YNLLPNRDSS SSSSKLSSPT VGERSSSDHD HQTHTLIFNE </w:t>
      </w:r>
    </w:p>
    <w:p w:rsidR="00417F26" w:rsidRDefault="00417F26" w:rsidP="00417F26">
      <w:r>
        <w:t xml:space="preserve">TPHHNLYPPP PSLAPPQPQR PTLDPDLSTP IAPTSNPPRT STPSIRYREC LRNHAASMGS </w:t>
      </w:r>
    </w:p>
    <w:p w:rsidR="00417F26" w:rsidRDefault="00417F26" w:rsidP="00417F26">
      <w:r>
        <w:t xml:space="preserve">HVVDGCGEFM ASGEEGTPES LRCAACECHR NFHRKEVEGE LQPQSLPQQH VPNYHSYYTN </w:t>
      </w:r>
    </w:p>
    <w:p w:rsidR="00417F26" w:rsidRDefault="00417F26" w:rsidP="00417F26">
      <w:r>
        <w:t xml:space="preserve">KHNGHFHYPT PSSSSLHHRL VATTTATPSL VPPVMMAFGG PAESSSEDLI NNTGAQLSVQ </w:t>
      </w:r>
    </w:p>
    <w:p w:rsidR="00417F26" w:rsidRDefault="00417F26" w:rsidP="00417F26">
      <w:r>
        <w:t xml:space="preserve">QQAPLTHSSN KKRFRTKFSQ HQKDRMMEFA DKIDWKIQKH NEQEVQHFCT QVGVKRQVFK </w:t>
      </w:r>
    </w:p>
    <w:p w:rsidR="00417F26" w:rsidRDefault="00417F26" w:rsidP="00417F26">
      <w:r>
        <w:t>VWMHNNKQTS SSKKQQM</w:t>
      </w:r>
    </w:p>
    <w:p w:rsidR="00417F26" w:rsidRDefault="00417F26" w:rsidP="00417F26">
      <w:r>
        <w:t>&gt;GlymaZF-HD4_Glyma.02G040100.1</w:t>
      </w:r>
    </w:p>
    <w:p w:rsidR="00417F26" w:rsidRDefault="00417F26" w:rsidP="00417F26">
      <w:r>
        <w:lastRenderedPageBreak/>
        <w:t xml:space="preserve">MNEYTFGQRK HEGTERETLR EREYETPTTR ISQNLLNSIE KLTKLKEFRE MEFEDQEEQE </w:t>
      </w:r>
    </w:p>
    <w:p w:rsidR="00417F26" w:rsidRDefault="00417F26" w:rsidP="00417F26">
      <w:r>
        <w:t xml:space="preserve">EELCMGGGGA GYDPTRMKVP VAAEPVRSTN GGGGRARYRE CLKNHAVGIG GHALDGCGEF </w:t>
      </w:r>
    </w:p>
    <w:p w:rsidR="00417F26" w:rsidRDefault="00417F26" w:rsidP="00417F26">
      <w:r>
        <w:t xml:space="preserve">MAAGMEGTLD ALKCAACSCH RNFHRKEADS SAVVAFSGGD PYLIPHHHPP PQFAAYYRHP </w:t>
      </w:r>
    </w:p>
    <w:p w:rsidR="00417F26" w:rsidRDefault="00417F26" w:rsidP="00417F26">
      <w:r>
        <w:t xml:space="preserve">AGYLHVAGQQ HRSAVGGTLA LPSTSGGGGT QSTREDQEDI SNNPSAGGTG SKKRFRTKFT </w:t>
      </w:r>
    </w:p>
    <w:p w:rsidR="00417F26" w:rsidRDefault="00417F26" w:rsidP="00417F26">
      <w:r>
        <w:t>VEQKEKMLEL AEKLGWRIQK QDEAVVQAFC NETGVKRHVL KVWMHNNKHT LGKKP</w:t>
      </w:r>
    </w:p>
    <w:p w:rsidR="00417F26" w:rsidRDefault="00417F26" w:rsidP="00417F26">
      <w:r>
        <w:t>&gt;GlymaZF-HD5_Glyma.02G056100.1</w:t>
      </w:r>
    </w:p>
    <w:p w:rsidR="00417F26" w:rsidRDefault="00417F26" w:rsidP="00417F26">
      <w:r>
        <w:t xml:space="preserve">MDMREQDKVI EMPSTLGYNN SSSGSKLSSP IGERSSDQLP PHQSHTLVFT DPPQTSSHHH </w:t>
      </w:r>
    </w:p>
    <w:p w:rsidR="00417F26" w:rsidRDefault="00417F26" w:rsidP="00417F26">
      <w:r>
        <w:t xml:space="preserve">NLYPPSLPPN PLQLPQPHHR PRRDPDPSSI ISPPIISTTP TTAPPQPHTT TTLFRYRECL </w:t>
      </w:r>
    </w:p>
    <w:p w:rsidR="00417F26" w:rsidRDefault="00417F26" w:rsidP="00417F26">
      <w:r>
        <w:t xml:space="preserve">KNHAASMGGH VTDGCGEFMP NGEEGTPESL KCAACECHRN FHRKEPHQGV LVESQLQHVL </w:t>
      </w:r>
    </w:p>
    <w:p w:rsidR="00417F26" w:rsidRDefault="00417F26" w:rsidP="00417F26">
      <w:r>
        <w:t xml:space="preserve">LNKNNRNINT IIHSPDSHHH LQFPTPHSHL HGGPPVVQPV MLGFGGSGPA ESSSEDLNMF </w:t>
      </w:r>
    </w:p>
    <w:p w:rsidR="00417F26" w:rsidRDefault="00417F26" w:rsidP="00417F26">
      <w:r>
        <w:t xml:space="preserve">QTNDHGGGGN NLLLSSVQQQ PPLLSSSSSK KRFRTKFTQQ QKDRMMEFAE KLGWKIQKQD </w:t>
      </w:r>
    </w:p>
    <w:p w:rsidR="00417F26" w:rsidRDefault="00417F26" w:rsidP="00417F26">
      <w:r>
        <w:t>EQELHQFCSQ VGVRRQVFKV WMHNSKQALK KKQM</w:t>
      </w:r>
    </w:p>
    <w:p w:rsidR="00417F26" w:rsidRDefault="00417F26" w:rsidP="00417F26">
      <w:r>
        <w:t>&gt;GlymaZF-HD6_Glyma.02G107300.1</w:t>
      </w:r>
    </w:p>
    <w:p w:rsidR="00417F26" w:rsidRDefault="00417F26" w:rsidP="00417F26">
      <w:r>
        <w:t xml:space="preserve">MDLTKDTNSQ TPPQPNTTTN GSLKHHHHHP TTVSPPQQPP STTVFYKECL KNHAASIGGH </w:t>
      </w:r>
    </w:p>
    <w:p w:rsidR="00417F26" w:rsidRDefault="00417F26" w:rsidP="00417F26">
      <w:r>
        <w:t xml:space="preserve">ALDGCGEFMP SSSSNPNEPR SLTCAACGCH RNFHRRRDTQ ENHHRSNSRP NFISFYHSPP </w:t>
      </w:r>
    </w:p>
    <w:p w:rsidR="00417F26" w:rsidRDefault="00417F26" w:rsidP="00417F26">
      <w:r>
        <w:t xml:space="preserve">LSRHGPGLSP TPSPMSSPSP SPPPISHHFP PSSHHFQGPI PAHGLLGLGN ENHHHHMSFN </w:t>
      </w:r>
    </w:p>
    <w:p w:rsidR="00417F26" w:rsidRDefault="00417F26" w:rsidP="00417F26">
      <w:r>
        <w:t xml:space="preserve">FNSSSHSTQG NTSGKKRHRT KFSHEQKQKM YNFAEKLGWR MQKAEEGLVQ DFCNEIGVSR </w:t>
      </w:r>
    </w:p>
    <w:p w:rsidR="00417F26" w:rsidRDefault="00417F26" w:rsidP="00417F26">
      <w:r>
        <w:t>GVFKVWMHNN KNTSARNKSL EPGEKINGTG THSNNNNNHP YNTNSTNDDT H</w:t>
      </w:r>
    </w:p>
    <w:p w:rsidR="00417F26" w:rsidRDefault="00417F26" w:rsidP="00417F26">
      <w:r>
        <w:t>&gt;GlymaZF-HD7_Glyma.02G180800.1</w:t>
      </w:r>
    </w:p>
    <w:p w:rsidR="00417F26" w:rsidRDefault="00417F26" w:rsidP="00417F26">
      <w:r>
        <w:t>MEFKQHEETE LRMPAATTSY DDFGIPPSSQ GEEEPTAAAI PVAIPMTPTP PTLAQNNHNE</w:t>
      </w:r>
    </w:p>
    <w:p w:rsidR="00417F26" w:rsidRDefault="00417F26" w:rsidP="00417F26">
      <w:r>
        <w:t>KYHECLKNHT VKTGVHTLDG CIKFLPLGEE GTLDALKCLT CNCHRNFHRK ETPNYTYLVP</w:t>
      </w:r>
    </w:p>
    <w:p w:rsidR="00417F26" w:rsidRDefault="00417F26" w:rsidP="00417F26">
      <w:r>
        <w:t>YYRHSSLPLA AYYGEQVGYP HVQGQQCTTL ALPSRSRGIG GAQSSREDME AVSDPTSGAT</w:t>
      </w:r>
    </w:p>
    <w:p w:rsidR="00417F26" w:rsidRDefault="00417F26" w:rsidP="00417F26">
      <w:r>
        <w:t>PHGGSSKKRF RTRFTQEQKE KMLAFAEKLG WRILKHDESA VQEFCAQTSI QPHVLKVWVN</w:t>
      </w:r>
    </w:p>
    <w:p w:rsidR="00417F26" w:rsidRDefault="00417F26" w:rsidP="00417F26">
      <w:r>
        <w:t>NNKNTLVTII ATTIRL</w:t>
      </w:r>
    </w:p>
    <w:p w:rsidR="00417F26" w:rsidRDefault="00417F26" w:rsidP="00417F26">
      <w:r>
        <w:t>&gt;GlymaZF-HD8_Glyma.02G180900.1</w:t>
      </w:r>
    </w:p>
    <w:p w:rsidR="00417F26" w:rsidRDefault="00417F26" w:rsidP="00417F26">
      <w:r>
        <w:t xml:space="preserve">MEFKQHEETE LRMPAATASH DDFRIPPSSR GEEEPVVAAI PVAIPVTPTP PTLAQNNNNE </w:t>
      </w:r>
    </w:p>
    <w:p w:rsidR="00417F26" w:rsidRDefault="00417F26" w:rsidP="00417F26">
      <w:r>
        <w:t xml:space="preserve">KYHECLKNHT VKNGGHTLDG CITFLPLGEE GTLDALKCLV CNCHQNFHRK ETPNDTYLVP </w:t>
      </w:r>
    </w:p>
    <w:p w:rsidR="00417F26" w:rsidRDefault="00417F26" w:rsidP="00417F26">
      <w:r>
        <w:t>YYHHSSLPLA VYYGEQVGYP RVQGQQCTSL ALSSRSRGSV SDPTSGAIPH GGSSKKRFKT</w:t>
      </w:r>
    </w:p>
    <w:p w:rsidR="00417F26" w:rsidRDefault="00417F26" w:rsidP="00417F26">
      <w:r>
        <w:t xml:space="preserve">RFTQEQKEKM MAFAEKLGWR ILKHDESVMQ EFCSQASIQP HMLKVWVHNN KHTLVWGDSY </w:t>
      </w:r>
    </w:p>
    <w:p w:rsidR="00417F26" w:rsidRDefault="00417F26" w:rsidP="00417F26">
      <w:r>
        <w:lastRenderedPageBreak/>
        <w:t>FYGRFMR</w:t>
      </w:r>
    </w:p>
    <w:p w:rsidR="00417F26" w:rsidRDefault="00417F26" w:rsidP="00417F26">
      <w:r>
        <w:t>&gt;GlymaZF-HD9_Glyma.02G211900.1</w:t>
      </w:r>
    </w:p>
    <w:p w:rsidR="00417F26" w:rsidRDefault="00417F26" w:rsidP="00417F26">
      <w:r>
        <w:t xml:space="preserve">MVPKKGGKLE SDMEFDEQEE HEEEEEMGIP EPAVAVAAPQ TFDSRSKIGG GEARKSAFGV </w:t>
      </w:r>
    </w:p>
    <w:p w:rsidR="00417F26" w:rsidRDefault="00417F26" w:rsidP="00417F26">
      <w:r>
        <w:t xml:space="preserve">AAVRYRECQK NHAVSFGGHA VDGCCEFMAA GDDGMLEGVI CAACNCHRNF HRKEIDGEMS </w:t>
      </w:r>
    </w:p>
    <w:p w:rsidR="00417F26" w:rsidRDefault="00417F26" w:rsidP="00417F26">
      <w:r>
        <w:t xml:space="preserve">SFHHRAQPPP PPLHHHHQFS PYYHHRVPQH PTAAGYIHHH LTPPMSQHRP LALPAAASGG </w:t>
      </w:r>
    </w:p>
    <w:p w:rsidR="00417F26" w:rsidRDefault="00417F26" w:rsidP="00417F26">
      <w:r>
        <w:t xml:space="preserve">GLSREEEDMS NPSSSGGGGG GGGGGSKKRF RTKFTQEQKD KMLAFAEQLG WRIQKHDESA </w:t>
      </w:r>
    </w:p>
    <w:p w:rsidR="00417F26" w:rsidRDefault="00417F26" w:rsidP="00417F26">
      <w:r>
        <w:t>VEQFCAEINV KRNVLKVWMH NNKSTLGKKP</w:t>
      </w:r>
    </w:p>
    <w:p w:rsidR="00417F26" w:rsidRDefault="00417F26" w:rsidP="00417F26">
      <w:r>
        <w:t>&gt;GlymaZF-HD10_Glyma.02G211900.2</w:t>
      </w:r>
    </w:p>
    <w:p w:rsidR="00417F26" w:rsidRDefault="00417F26" w:rsidP="00417F26">
      <w:r>
        <w:t xml:space="preserve">MVPKKGGKLE SDMEFDEQEE HEEEEEMGIP EPAVAVAAPQ TFDSRSKIGG GEARKSAFGV </w:t>
      </w:r>
    </w:p>
    <w:p w:rsidR="00417F26" w:rsidRDefault="00417F26" w:rsidP="00417F26">
      <w:r>
        <w:t xml:space="preserve">AAVRYRECQK NHAVSFGGHA VDGCCEFMAA GDDGMLEGVI CAACNCHRNF HRKEIDGEMS </w:t>
      </w:r>
    </w:p>
    <w:p w:rsidR="00417F26" w:rsidRDefault="00417F26" w:rsidP="00417F26">
      <w:r>
        <w:t xml:space="preserve">SFHHRAQPPP PPLHHHHQFS PYYHHRVPQH PTAAGYIHHH LTPPMSQHRP LALPAAASGG </w:t>
      </w:r>
    </w:p>
    <w:p w:rsidR="00417F26" w:rsidRDefault="00417F26" w:rsidP="00417F26">
      <w:r>
        <w:t xml:space="preserve">GLSREEEDMS NPSSSGGGGG GGGGGSKKRF RTKFTQEQKD KMLAFAEQLG WRIQKHDESA </w:t>
      </w:r>
    </w:p>
    <w:p w:rsidR="00417F26" w:rsidRDefault="00417F26" w:rsidP="00417F26">
      <w:r>
        <w:t>VEQFCAEINV KRNVLKVWMH NNKSTLG</w:t>
      </w:r>
    </w:p>
    <w:p w:rsidR="00417F26" w:rsidRDefault="00417F26" w:rsidP="00417F26">
      <w:r>
        <w:t>&gt;GlymaZF-HD11_Glyma.02G211900.3</w:t>
      </w:r>
    </w:p>
    <w:p w:rsidR="00417F26" w:rsidRDefault="00417F26" w:rsidP="00417F26">
      <w:r>
        <w:t xml:space="preserve">MEFDEQEEHE EEEEMGIPEP AVAVAAPQTF DSRSKIGGGE ARKSAFGVAA VRYRECQKNH </w:t>
      </w:r>
    </w:p>
    <w:p w:rsidR="00417F26" w:rsidRDefault="00417F26" w:rsidP="00417F26">
      <w:r>
        <w:t xml:space="preserve">AVSFGGHAVD GCCEFMAAGD DGMLEGVICA ACNCHRNFHR KEIDGEMSSF HHRAQPPPPP  </w:t>
      </w:r>
    </w:p>
    <w:p w:rsidR="00417F26" w:rsidRDefault="00417F26" w:rsidP="00417F26">
      <w:r>
        <w:t xml:space="preserve">LHHHHQFSPY YHHRVPQHPT AAGYIHHHLT PPMSQHRPLA LPAAASGGGL SREEEDMSNP  </w:t>
      </w:r>
    </w:p>
    <w:p w:rsidR="00417F26" w:rsidRDefault="00417F26" w:rsidP="00417F26">
      <w:r>
        <w:t xml:space="preserve">SSSGGGGGGG GGGSKKRFRT KFTQEQKDKM LAFAEQLGWR IQKHDESAVE QFCAEINVKR </w:t>
      </w:r>
    </w:p>
    <w:p w:rsidR="00417F26" w:rsidRDefault="00417F26" w:rsidP="00417F26">
      <w:r>
        <w:t>NVLKVWMHNN KSTLG</w:t>
      </w:r>
    </w:p>
    <w:p w:rsidR="00417F26" w:rsidRDefault="00417F26" w:rsidP="00417F26">
      <w:r>
        <w:t>&gt;GlymaZF-HD12_Glyma.04G093300.1</w:t>
      </w:r>
    </w:p>
    <w:p w:rsidR="00417F26" w:rsidRDefault="00417F26" w:rsidP="00417F26">
      <w:r>
        <w:t xml:space="preserve">MEFDEHEDQE EEEEEEMGFS VAAASYDSLG NAAVRSKMSG GEGVAVTGNS GRKGTLRYRE </w:t>
      </w:r>
    </w:p>
    <w:p w:rsidR="00417F26" w:rsidRDefault="00417F26" w:rsidP="00417F26">
      <w:r>
        <w:t xml:space="preserve">CQKNHAVSIG GQAVDGCCEF LAAGEEGTLE AVICAACNCH RNFHRKEIDG ETSPYRQRSQ </w:t>
      </w:r>
    </w:p>
    <w:p w:rsidR="00417F26" w:rsidRDefault="00417F26" w:rsidP="00417F26">
      <w:r>
        <w:t xml:space="preserve">PQPQPLHPQY HHQFSPYYHR APPPSAAGYL HHHLVTPPVS QHRPLALPPL ASGGVFSREE </w:t>
      </w:r>
    </w:p>
    <w:p w:rsidR="00417F26" w:rsidRDefault="00417F26" w:rsidP="00417F26">
      <w:r>
        <w:t xml:space="preserve">EDMSNPSSSG GGGGFSGGGG GSGSGTKKRF RTKFTQEQKD KMLAFAEELG WRIQKHDEVA </w:t>
      </w:r>
    </w:p>
    <w:p w:rsidR="00417F26" w:rsidRDefault="00417F26" w:rsidP="00417F26">
      <w:r>
        <w:t>VEQFCAETCV KRHVLKVWMH NNKHTLANSE QRSAGNGSNH LNSTTIIENS QLS</w:t>
      </w:r>
    </w:p>
    <w:p w:rsidR="00417F26" w:rsidRDefault="00417F26" w:rsidP="00417F26">
      <w:r>
        <w:t>&gt;GlymaZF-HD13_Glyma.04G169900.1</w:t>
      </w:r>
    </w:p>
    <w:p w:rsidR="00417F26" w:rsidRDefault="00417F26" w:rsidP="00417F26">
      <w:r>
        <w:t xml:space="preserve">MKKRQVVVKS VANTSSSVMR NIRYGECQKN HAANIGGYAV DGCREFMAST GEGAGGALTC  </w:t>
      </w:r>
    </w:p>
    <w:p w:rsidR="00417F26" w:rsidRDefault="00417F26" w:rsidP="00417F26">
      <w:r>
        <w:t>AACGCHRNFH RREVNTEVVC EYSPPNSGR</w:t>
      </w:r>
    </w:p>
    <w:p w:rsidR="00417F26" w:rsidRDefault="00417F26" w:rsidP="00417F26">
      <w:r>
        <w:t>&gt;GlymaZF-HD14_Glyma.05G026900.1</w:t>
      </w:r>
    </w:p>
    <w:p w:rsidR="00417F26" w:rsidRDefault="00417F26" w:rsidP="00417F26">
      <w:r>
        <w:lastRenderedPageBreak/>
        <w:t>MKKRQVVVKR DYATSSPAVG NIRYGECQKN HAANTGGYAV DGCREFMASA GEGTNAALTC</w:t>
      </w:r>
    </w:p>
    <w:p w:rsidR="00417F26" w:rsidRDefault="00417F26" w:rsidP="00417F26">
      <w:r>
        <w:t>AACGCHRNFH KREVLHGVN</w:t>
      </w:r>
    </w:p>
    <w:p w:rsidR="00417F26" w:rsidRDefault="00417F26" w:rsidP="00417F26">
      <w:r>
        <w:t>&gt;GlymaZF-HD15_Glyma.05G248200.1</w:t>
      </w:r>
    </w:p>
    <w:p w:rsidR="00417F26" w:rsidRDefault="00417F26" w:rsidP="00417F26">
      <w:r>
        <w:t>MEGGSGGERN SSVYRECLRN HAASLGSYAT DGCGEYTVDG AGGLQCAACG CHRNFHRKVK</w:t>
      </w:r>
    </w:p>
    <w:p w:rsidR="00417F26" w:rsidRDefault="00417F26" w:rsidP="00417F26">
      <w:r>
        <w:t xml:space="preserve">YLAAAESPPT EYGGSNSKKR FRSKFTEDQK EKMLGFAEKL GWKLQRRDLD DEIERFCRSV </w:t>
      </w:r>
    </w:p>
    <w:p w:rsidR="00417F26" w:rsidRDefault="00417F26" w:rsidP="00417F26">
      <w:r>
        <w:t>GVSRQVFKVW MHNHKNSSSS SSTAANVSSL TQ</w:t>
      </w:r>
    </w:p>
    <w:p w:rsidR="00417F26" w:rsidRDefault="00417F26" w:rsidP="00417F26">
      <w:r>
        <w:t>&gt;GlymaZF-HD16_Glyma.06G095200.1</w:t>
      </w:r>
    </w:p>
    <w:p w:rsidR="00417F26" w:rsidRDefault="00417F26" w:rsidP="00417F26">
      <w:r>
        <w:t xml:space="preserve">MEFDEHEDQE QEEEEEEEEM GFSVAAAASY DSLGNAAVRS KISGGDGVAA TVNSGRKGTV </w:t>
      </w:r>
    </w:p>
    <w:p w:rsidR="00417F26" w:rsidRDefault="00417F26" w:rsidP="00417F26">
      <w:r>
        <w:t xml:space="preserve">RYRECQKNHA VSIGGHAVDG CCEFLAAGEE GTLEAVICAA CNCHRNFHRK EIDGETSPYQ </w:t>
      </w:r>
    </w:p>
    <w:p w:rsidR="00417F26" w:rsidRDefault="00417F26" w:rsidP="00417F26">
      <w:r>
        <w:t xml:space="preserve">HRSQPQPQPL HPQYHHQFSP YYHRAPPPSA AGYLHHHLVT PPVSQHRPLA LPPLASGGVF </w:t>
      </w:r>
    </w:p>
    <w:p w:rsidR="00417F26" w:rsidRDefault="00417F26" w:rsidP="00417F26">
      <w:r>
        <w:t xml:space="preserve">SREEEDMSNP SSSGGGGGGG FSGGGGSGSG TKKRFRTKFT QEQKDKMLAF AEKLGWRIQK </w:t>
      </w:r>
    </w:p>
    <w:p w:rsidR="00417F26" w:rsidRDefault="00417F26" w:rsidP="00417F26">
      <w:r>
        <w:t>HDEAAVEQFC AETCIKRHVL KVWMHNNKHT LANSEQHSAG NGSNHLNSTT IIENSQFS</w:t>
      </w:r>
    </w:p>
    <w:p w:rsidR="00417F26" w:rsidRDefault="00417F26" w:rsidP="00417F26">
      <w:r>
        <w:t>&gt;GlymaZF-HD17_Glyma.06G193700.1</w:t>
      </w:r>
    </w:p>
    <w:p w:rsidR="00417F26" w:rsidRDefault="00417F26" w:rsidP="00417F26">
      <w:r>
        <w:t xml:space="preserve">MKKRQVVVKS VANTSSSVMR NIRYGECQKN HAANIGGYAV DGCREFMAST GEGAGGALTC </w:t>
      </w:r>
    </w:p>
    <w:p w:rsidR="00417F26" w:rsidRDefault="00417F26" w:rsidP="00417F26">
      <w:r>
        <w:t>AACGCHRNFH RREVNTEVVC EYSPPNSGR</w:t>
      </w:r>
    </w:p>
    <w:p w:rsidR="00417F26" w:rsidRDefault="00417F26" w:rsidP="00417F26">
      <w:r>
        <w:t>&gt;GlymaZF-HD18_Glyma.07G107200.1</w:t>
      </w:r>
    </w:p>
    <w:p w:rsidR="00417F26" w:rsidRDefault="00417F26" w:rsidP="00417F26">
      <w:r>
        <w:t xml:space="preserve">MPISSLSISM STQYIHQINI YIKTYTTPSL KVTQKPHKQE RKMENSSSSN YLYRECLRNH </w:t>
      </w:r>
    </w:p>
    <w:p w:rsidR="00417F26" w:rsidRDefault="00417F26" w:rsidP="00417F26">
      <w:r>
        <w:t xml:space="preserve">AASLGSYATD GCGEFTLDAD SVSSPSLQCM ACGCHRNFHR KVTCPVVEGP QVVTGGSGDM </w:t>
      </w:r>
    </w:p>
    <w:p w:rsidR="00417F26" w:rsidRDefault="00417F26" w:rsidP="00417F26">
      <w:r>
        <w:t xml:space="preserve">MEYSGGEGRM EMGERSGGGS SKKRFRTKFS AEQKEKMLGF AEKLGWKLQR KEVDDEIERF </w:t>
      </w:r>
    </w:p>
    <w:p w:rsidR="00417F26" w:rsidRDefault="00417F26" w:rsidP="00417F26">
      <w:r>
        <w:t>CKSVGVTRQV FKVWMHNHKN NSNSSTNSSV NLSSLTQS</w:t>
      </w:r>
    </w:p>
    <w:p w:rsidR="00417F26" w:rsidRDefault="00417F26" w:rsidP="00417F26">
      <w:r>
        <w:t>&gt;GlymaZF-HD19_Glyma.07G230200.1</w:t>
      </w:r>
    </w:p>
    <w:p w:rsidR="00417F26" w:rsidRDefault="00417F26" w:rsidP="00417F26">
      <w:r>
        <w:t xml:space="preserve">MDLTSISTHN TNTTQTLDAA NTTTKTTPPT PIPTTTPKSL SFANGTLKRH PTTTVAQPPS </w:t>
      </w:r>
    </w:p>
    <w:p w:rsidR="00417F26" w:rsidRDefault="00417F26" w:rsidP="00417F26">
      <w:r>
        <w:t xml:space="preserve">MVVSYKECLK NHAASIGGHA LDGCGEFMLS SSTVPSDPRS LKCAACGCHR NFHRREPQEN </w:t>
      </w:r>
    </w:p>
    <w:p w:rsidR="00417F26" w:rsidRDefault="00417F26" w:rsidP="00417F26">
      <w:r>
        <w:t xml:space="preserve">NLNNNLKNNN PTFLNCIYTL SAPAPLSHRA MSQSTSPSLS SSPSHSQSPI SSPSPPPLSH </w:t>
      </w:r>
    </w:p>
    <w:p w:rsidR="00417F26" w:rsidRDefault="00417F26" w:rsidP="00417F26">
      <w:r>
        <w:t xml:space="preserve">VPPYHASAPH MLLALGSAYS AEPSDEHHHH QQQQHKSFNL SMMRSENPTK KRYRTKFSKE </w:t>
      </w:r>
    </w:p>
    <w:p w:rsidR="00417F26" w:rsidRDefault="00417F26" w:rsidP="00417F26">
      <w:r>
        <w:t xml:space="preserve">QKEKMHSFSE KLGWRMQKGD DGLVQEFCND IGVSRGVFKV WMHNNKNTFR KKSEDGNGNA  </w:t>
      </w:r>
    </w:p>
    <w:p w:rsidR="00417F26" w:rsidRDefault="00417F26" w:rsidP="00417F26">
      <w:r>
        <w:t>NAPQSNDDDN ANGGGGGFDS DINNPYNPNS NNNDIHMKEV DDACVNNVVH VSLNEMSS*</w:t>
      </w:r>
    </w:p>
    <w:p w:rsidR="00417F26" w:rsidRDefault="00417F26" w:rsidP="00417F26">
      <w:r>
        <w:t>&gt;GlymaZF-HD20_Glyma.07G271900.1</w:t>
      </w:r>
    </w:p>
    <w:p w:rsidR="00417F26" w:rsidRDefault="00417F26" w:rsidP="00417F26">
      <w:r>
        <w:t xml:space="preserve">MELSSQEGEI PIPINSSTTY GHGNGHGHGL MIHHDHNHII SSTAPSNGIP TMQQEEDHGL </w:t>
      </w:r>
    </w:p>
    <w:p w:rsidR="00417F26" w:rsidRDefault="00417F26" w:rsidP="00417F26">
      <w:r>
        <w:lastRenderedPageBreak/>
        <w:t xml:space="preserve">GSYKKVVRYR ECLKNHAAAM GGNATDGCGE FMPSGEEGTI EALNCSACHC HRNFHRKEVE </w:t>
      </w:r>
    </w:p>
    <w:p w:rsidR="00417F26" w:rsidRDefault="00417F26" w:rsidP="00417F26">
      <w:r>
        <w:t xml:space="preserve">GEPSCDYHHL NINRRRHILG PHKNLLPPEA LGYPTAARSV PPHQMIMPYN IGGIGHHLPS  </w:t>
      </w:r>
    </w:p>
    <w:p w:rsidR="00417F26" w:rsidRDefault="00417F26" w:rsidP="00417F26">
      <w:r>
        <w:t xml:space="preserve">ESDEQEDGGG GGGMVQLSSR PISSQQQLVK KRFRTKFSQE QKDKMLNFAE KVGWKIQKQE </w:t>
      </w:r>
    </w:p>
    <w:p w:rsidR="00417F26" w:rsidRDefault="00417F26" w:rsidP="00417F26">
      <w:r>
        <w:t>ESVVQQFCQE IGVKRRVLKV WMHNNKHNLA KKNPPTTAAP PPP</w:t>
      </w:r>
    </w:p>
    <w:p w:rsidR="00417F26" w:rsidRDefault="00417F26" w:rsidP="00417F26">
      <w:r>
        <w:t>&gt;GlymaZF-HD21_Glyma.08G056700.1</w:t>
      </w:r>
    </w:p>
    <w:p w:rsidR="00417F26" w:rsidRDefault="00417F26" w:rsidP="00417F26">
      <w:r>
        <w:t xml:space="preserve">MEGGSGGGER EKWNSVSVYR ECLRNHAASL GSYATDGCGE FTVDGAGGLQ CAACGCHRNF </w:t>
      </w:r>
    </w:p>
    <w:p w:rsidR="00417F26" w:rsidRDefault="00417F26" w:rsidP="00417F26">
      <w:r>
        <w:t xml:space="preserve">HRKVKYPVAE HEEYGGKKRF RSKFTADQKE KMLGFAEKLG WKLQRKDLND EIERFCRSVG </w:t>
      </w:r>
    </w:p>
    <w:p w:rsidR="00417F26" w:rsidRDefault="00417F26" w:rsidP="00417F26">
      <w:r>
        <w:t>VSRQVFKVWM HNHKNSSSSS SSTPANVSSL TQ</w:t>
      </w:r>
    </w:p>
    <w:p w:rsidR="00417F26" w:rsidRDefault="00417F26" w:rsidP="00417F26">
      <w:r>
        <w:t>&gt;GlymaZF-HD22_Glyma.08G189000.1</w:t>
      </w:r>
    </w:p>
    <w:p w:rsidR="00417F26" w:rsidRDefault="00417F26" w:rsidP="00417F26">
      <w:r>
        <w:t xml:space="preserve">MSDINPNQPL PMDEVVTYKE CWHNHAAARG RVIYDGCLEY LVDQDNLICA CCGCHRNFHR </w:t>
      </w:r>
    </w:p>
    <w:p w:rsidR="00417F26" w:rsidRDefault="00417F26" w:rsidP="00417F26">
      <w:r>
        <w:t xml:space="preserve">KHTIFNGIPE TQTLDRVQGM RPKRKKRTTF SSEQRNKLIC FAESVGWKPR KDKKNEIQSF </w:t>
      </w:r>
    </w:p>
    <w:p w:rsidR="00417F26" w:rsidRDefault="00417F26" w:rsidP="00417F26">
      <w:r>
        <w:t>CSEMGMTRRM FLIWLSNNRH RAIKKA</w:t>
      </w:r>
    </w:p>
    <w:p w:rsidR="00417F26" w:rsidRDefault="00417F26" w:rsidP="00417F26">
      <w:r>
        <w:t>&gt;GlymaZF-HD23_Glyma.08G280900.1</w:t>
      </w:r>
    </w:p>
    <w:p w:rsidR="00417F26" w:rsidRDefault="00417F26" w:rsidP="00417F26">
      <w:r>
        <w:t xml:space="preserve">YQECLKNHVV SIGGHAIDGC IEFLPGGEEG TLDALKCAAC NCHRNLHRKE THDTYSVPFR </w:t>
      </w:r>
    </w:p>
    <w:p w:rsidR="00417F26" w:rsidRDefault="00417F26" w:rsidP="00417F26">
      <w:r>
        <w:t xml:space="preserve">HHHHPLLPPP VPLAAYYRAL PGYLHMTGHQ CAMLAHPSLS GRGGPQPPWE DLEDSDPTSG </w:t>
      </w:r>
    </w:p>
    <w:p w:rsidR="00417F26" w:rsidRDefault="00417F26" w:rsidP="00417F26">
      <w:r>
        <w:t xml:space="preserve">ATTHDGSGSS SKKRFRTKFT QHQKDKMLVF AEKLGWRMQK NDESIVQEFC SEIGVQRHLL  </w:t>
      </w:r>
    </w:p>
    <w:p w:rsidR="00417F26" w:rsidRDefault="00417F26" w:rsidP="00417F26">
      <w:r>
        <w:t>KVWMHNNKHT LGKKP</w:t>
      </w:r>
    </w:p>
    <w:p w:rsidR="00417F26" w:rsidRDefault="00417F26" w:rsidP="00417F26">
      <w:r>
        <w:t>&gt;GlymaZF-HD24_Glyma.08G281000.1</w:t>
      </w:r>
    </w:p>
    <w:p w:rsidR="00417F26" w:rsidRDefault="00417F26" w:rsidP="00417F26">
      <w:r>
        <w:t xml:space="preserve">GKGKYQECLK NHGVSIGKHI IDGCIEFLPG GEEGTLEALK CVVCSCHRNF HRKETHDTYS </w:t>
      </w:r>
    </w:p>
    <w:p w:rsidR="00417F26" w:rsidRDefault="00417F26" w:rsidP="00417F26">
      <w:r>
        <w:t xml:space="preserve">VPFHHHHPPL PPPVPFAAYY RAPPGYPHMT GHQRAMLAHP SLSGGGGPQP PLEDLEDSDP  </w:t>
      </w:r>
    </w:p>
    <w:p w:rsidR="00417F26" w:rsidRDefault="00417F26" w:rsidP="00417F26">
      <w:r>
        <w:t xml:space="preserve">TSGATTHDGS GSSSKKRFRT KFTQHQKDKM LVFAEKLGWR MQKNDDNVVQ EFCSEIGVQR  </w:t>
      </w:r>
    </w:p>
    <w:p w:rsidR="00417F26" w:rsidRDefault="00417F26" w:rsidP="00417F26">
      <w:r>
        <w:t>HVLKVWMHNN KHTLGKKP</w:t>
      </w:r>
    </w:p>
    <w:p w:rsidR="00417F26" w:rsidRDefault="00417F26" w:rsidP="00417F26">
      <w:r>
        <w:t>&gt;GlymaZF-HD25_Glyma.08G281100.1</w:t>
      </w:r>
    </w:p>
    <w:p w:rsidR="00417F26" w:rsidRDefault="00417F26" w:rsidP="00417F26">
      <w:r>
        <w:t xml:space="preserve">GKGKYQECLK NHGVSIGKHI IDGCIEFLPG GEEGTLEALK CIVCSCHRNF HRKETHDTYS </w:t>
      </w:r>
    </w:p>
    <w:p w:rsidR="00417F26" w:rsidRDefault="00417F26" w:rsidP="00417F26">
      <w:r>
        <w:t xml:space="preserve">VPFHHHHPPL PPPVPSAAYY RAPPGYPHMT GHQRAMLAHP SLSGGGGPQP PLEDLEDSDP </w:t>
      </w:r>
    </w:p>
    <w:p w:rsidR="00417F26" w:rsidRDefault="00417F26" w:rsidP="00417F26">
      <w:r>
        <w:t xml:space="preserve">TSGATTHDGS GSSSKKRFRT KFTQHQKDKM LVFAEKLGWR MQKNDDSAVQ EFCSEIGVQR  </w:t>
      </w:r>
    </w:p>
    <w:p w:rsidR="00417F26" w:rsidRDefault="00417F26" w:rsidP="00417F26">
      <w:r>
        <w:t>HVLKVWMHNN KHTLGKKP</w:t>
      </w:r>
    </w:p>
    <w:p w:rsidR="00417F26" w:rsidRDefault="00417F26" w:rsidP="00417F26">
      <w:r>
        <w:t>&gt;GlymaZF-HD26_Glyma.08G281200.1</w:t>
      </w:r>
    </w:p>
    <w:p w:rsidR="00417F26" w:rsidRDefault="00417F26" w:rsidP="00417F26">
      <w:r>
        <w:t>MEFQKHHEEA ELGLPIAVAA TSYEEFGMPL NHGEQEPVVE VIPMAVPMAV PVAPPTNIVA</w:t>
      </w:r>
    </w:p>
    <w:p w:rsidR="00417F26" w:rsidRDefault="00417F26" w:rsidP="00417F26">
      <w:r>
        <w:lastRenderedPageBreak/>
        <w:t>QNSGKGKYQE CLKNHGVSIG KHIIDGCIEF LPGGQEGTLE ALKCVVCNCH RNFHRKETHD</w:t>
      </w:r>
    </w:p>
    <w:p w:rsidR="00417F26" w:rsidRDefault="00417F26" w:rsidP="00417F26">
      <w:r>
        <w:t>TYSVPFHHHH PPLPPPVPFA AYYRTPPGYP HMTGHQRAML AHPSLSGGGG PQPPLEDLED</w:t>
      </w:r>
    </w:p>
    <w:p w:rsidR="00417F26" w:rsidRDefault="00417F26" w:rsidP="00417F26">
      <w:r>
        <w:t xml:space="preserve">SDPTSGATTH DGSGSSSKKR FRTKFTQHQK DKMLVFAEKL GWRMQKNDDS VVQEFCSEIG </w:t>
      </w:r>
    </w:p>
    <w:p w:rsidR="00417F26" w:rsidRDefault="00417F26" w:rsidP="00417F26">
      <w:r>
        <w:t>VQRHVLKVWM HNNKHTLGKK P*</w:t>
      </w:r>
    </w:p>
    <w:p w:rsidR="00417F26" w:rsidRDefault="00417F26" w:rsidP="00417F26">
      <w:r>
        <w:t>&gt;GlymaZF-HD27_Glyma.09G170500.1</w:t>
      </w:r>
    </w:p>
    <w:p w:rsidR="00417F26" w:rsidRDefault="00417F26" w:rsidP="00417F26">
      <w:r>
        <w:t xml:space="preserve">MSILVTLHIN VHTIHQINIL KPTLHYTTLH PLSHSHKTTQ ERKKERHMEN SSSSSSCSNY </w:t>
      </w:r>
    </w:p>
    <w:p w:rsidR="00417F26" w:rsidRDefault="00417F26" w:rsidP="00417F26">
      <w:r>
        <w:t xml:space="preserve">LYRECLRNHA ASLGSYATDG CGEFTLDVDS VSSPSLQCAA CGCHRNFHRK VTCPAVEGGL </w:t>
      </w:r>
    </w:p>
    <w:p w:rsidR="00417F26" w:rsidRDefault="00417F26" w:rsidP="00417F26">
      <w:r>
        <w:t xml:space="preserve">QAVTGGSGDM MEYSGGGDVG RITEMGERSG GSKKRFRTKF SAEQKEKMLG FAEKLGWKLQ </w:t>
      </w:r>
    </w:p>
    <w:p w:rsidR="00417F26" w:rsidRDefault="00417F26" w:rsidP="00417F26">
      <w:r>
        <w:t>RKEVDDEIER FCKSVGVTRQ VFKVWMHNHK NNSNTSTNSS ANLSSLTQS</w:t>
      </w:r>
    </w:p>
    <w:p w:rsidR="00417F26" w:rsidRDefault="00417F26" w:rsidP="00417F26">
      <w:r>
        <w:t>&gt;GlymaZF-HD28_Glyma.09G238400.1</w:t>
      </w:r>
    </w:p>
    <w:p w:rsidR="00417F26" w:rsidRDefault="00417F26" w:rsidP="00417F26">
      <w:r>
        <w:t xml:space="preserve">MKQKHRPGSP PPSLPQRQKP HLSRMVSSNA PTTTTTSTTL SLRWLPTKNA SKITPPHLGG  </w:t>
      </w:r>
    </w:p>
    <w:p w:rsidR="00417F26" w:rsidRDefault="00417F26" w:rsidP="00417F26">
      <w:r>
        <w:t xml:space="preserve">HALDGCGEFM PSPTATAADP SSIKCAACGC HRNFHRREPE EPPIASTTTH VIEYQPHHRH  </w:t>
      </w:r>
    </w:p>
    <w:p w:rsidR="00417F26" w:rsidRDefault="00417F26" w:rsidP="00417F26">
      <w:r>
        <w:t xml:space="preserve">HPPPPLHAAA VATRSPNSAS PPPISSSYYP SAPHMLLALS AGLAAPPEST AAPAAAPTRK  </w:t>
      </w:r>
    </w:p>
    <w:p w:rsidR="00417F26" w:rsidRDefault="00417F26" w:rsidP="00417F26">
      <w:r>
        <w:t xml:space="preserve">RFRTKFSQEQ KEKMHKFAEK VGWKIQKRDE DLIHEICNEV GVDRSVLKVW MHNNKNTFAK  </w:t>
      </w:r>
    </w:p>
    <w:p w:rsidR="00417F26" w:rsidRDefault="00417F26" w:rsidP="00417F26">
      <w:r>
        <w:t xml:space="preserve">KDNNNIVTSN DINITTKNNI STDNDANGSD VKVFENPNND GGEDRAEDPS SNHYDGVNVV  </w:t>
      </w:r>
    </w:p>
    <w:p w:rsidR="00417F26" w:rsidRDefault="00417F26" w:rsidP="00417F26">
      <w:r>
        <w:t>GANGSSSS</w:t>
      </w:r>
    </w:p>
    <w:p w:rsidR="00417F26" w:rsidRDefault="00417F26" w:rsidP="00417F26">
      <w:r>
        <w:t>&gt;GlymaZF-HD29_Glyma.09G238500.1</w:t>
      </w:r>
    </w:p>
    <w:p w:rsidR="00417F26" w:rsidRDefault="00417F26" w:rsidP="00417F26">
      <w:r>
        <w:t xml:space="preserve">MRRMTLMGRN GPQRCPNNAL VTIVRYVRYR DCRRNHVCHL GGHTVDGCTE FIPSGSEGTD  </w:t>
      </w:r>
    </w:p>
    <w:p w:rsidR="00417F26" w:rsidRDefault="00417F26" w:rsidP="00417F26">
      <w:r>
        <w:t>TALICAACGC HRNFHRREEY SQLVCGCTSH PSTSGA</w:t>
      </w:r>
    </w:p>
    <w:p w:rsidR="00417F26" w:rsidRDefault="00417F26" w:rsidP="00417F26">
      <w:r>
        <w:t>&gt;GlymaZF-HD30_Glyma.09G238600.1</w:t>
      </w:r>
    </w:p>
    <w:p w:rsidR="00417F26" w:rsidRDefault="00417F26" w:rsidP="00417F26">
      <w:r>
        <w:t xml:space="preserve">MRRVILRRDG SRRCSNNSPV TIVRQVKYGK CCRNLACRIG GHVVDGCTEF VASGAEGTRE  </w:t>
      </w:r>
    </w:p>
    <w:p w:rsidR="00417F26" w:rsidRDefault="00417F26" w:rsidP="00417F26">
      <w:r>
        <w:t>AMTCATCGCH RNFHMKEEIT QVLCACSSHP TTRTVGD</w:t>
      </w:r>
    </w:p>
    <w:p w:rsidR="00417F26" w:rsidRDefault="00417F26" w:rsidP="00417F26">
      <w:r>
        <w:t>&gt;GlymaZF-HD31_Glyma.09G238700.1</w:t>
      </w:r>
    </w:p>
    <w:p w:rsidR="00417F26" w:rsidRDefault="00417F26" w:rsidP="00417F26">
      <w:r>
        <w:t xml:space="preserve">MPRRCPHNTI HRECRRNYAC RVGGYILDGC RQFVASGAEG TAAAMTCATC GCHKNFHRRE  </w:t>
      </w:r>
    </w:p>
    <w:p w:rsidR="00417F26" w:rsidRDefault="00417F26" w:rsidP="00417F26">
      <w:r>
        <w:t>ELPHVVCGCN NEA</w:t>
      </w:r>
    </w:p>
    <w:p w:rsidR="00417F26" w:rsidRDefault="00417F26" w:rsidP="00417F26">
      <w:r>
        <w:t>&gt;GlymaZF-HD32_Glyma.11G068800.1</w:t>
      </w:r>
    </w:p>
    <w:p w:rsidR="00417F26" w:rsidRDefault="00417F26" w:rsidP="00417F26">
      <w:r>
        <w:t xml:space="preserve">MAMRGQQDKE IEIPTTTTLG YNLPNRDSSS SSSKLSSPTV GERSSSDHDQ QHHQPTHQTR  </w:t>
      </w:r>
    </w:p>
    <w:p w:rsidR="00417F26" w:rsidRDefault="00417F26" w:rsidP="00417F26">
      <w:r>
        <w:t xml:space="preserve">TLIFNETPHH NLYPPPPPPP PALAPHRPTS DPDLSTPIAP TSNPSRTAPP QTTTTTTSTP  </w:t>
      </w:r>
    </w:p>
    <w:p w:rsidR="00417F26" w:rsidRDefault="00417F26" w:rsidP="00417F26">
      <w:r>
        <w:t xml:space="preserve">SIRYRECLRN HAASMGSHVV DGCGEFMASG EEGTPESLRC AACECHRNFH RKEVEGELRP  </w:t>
      </w:r>
    </w:p>
    <w:p w:rsidR="00417F26" w:rsidRDefault="00417F26" w:rsidP="00417F26">
      <w:r>
        <w:lastRenderedPageBreak/>
        <w:t xml:space="preserve">QPQPQPQTHV PNYHSYYTNK HNGHLHYPTP SSSSLHHRLV TPTSLVSPVM MAFGGPAESS  </w:t>
      </w:r>
    </w:p>
    <w:p w:rsidR="00417F26" w:rsidRDefault="00417F26" w:rsidP="00417F26">
      <w:r>
        <w:t xml:space="preserve">SEDLNMFQSN TGGAQLISVQ QHAPLLSSSK KRFRTKFSQH QKDRMMEFAD KIDWKIHKHN  </w:t>
      </w:r>
    </w:p>
    <w:p w:rsidR="00417F26" w:rsidRDefault="00417F26" w:rsidP="00417F26">
      <w:r>
        <w:t>EQEVQQFCSQ VGVKRQVFKV WMHNNKQTTS SKKQQI</w:t>
      </w:r>
    </w:p>
    <w:p w:rsidR="00417F26" w:rsidRDefault="00417F26" w:rsidP="00417F26">
      <w:r>
        <w:t>&gt;GlymaZF-HD33_Glyma.11G068800.2</w:t>
      </w:r>
    </w:p>
    <w:p w:rsidR="00417F26" w:rsidRDefault="00417F26" w:rsidP="00417F26">
      <w:r>
        <w:t xml:space="preserve">MAMRGQQDKE IEIPTTTTLG YNLPNRDSSS SSSKLSSPTV GERSSSDHDQ QHHQPTHQTR  </w:t>
      </w:r>
    </w:p>
    <w:p w:rsidR="00417F26" w:rsidRDefault="00417F26" w:rsidP="00417F26">
      <w:r>
        <w:t xml:space="preserve">TLIFNETPHH NLYPPPPPPP PALAPHRPTS DPDLSTPIAP TSNPSRTAPP QTTTTTTSTP  </w:t>
      </w:r>
    </w:p>
    <w:p w:rsidR="00417F26" w:rsidRDefault="00417F26" w:rsidP="00417F26">
      <w:r>
        <w:t xml:space="preserve">SIRYRECLRN HAASMGSHVV DGCGEFMASG EEGTPESLRC AACECHRNFH RKEVEGELRP  </w:t>
      </w:r>
    </w:p>
    <w:p w:rsidR="00417F26" w:rsidRDefault="00417F26" w:rsidP="00417F26">
      <w:r>
        <w:t xml:space="preserve">QPQPQPQTHV PNYHSYYTNK HNGHLHYPTP SSSSLHHRLV TPTSLVSPVM MAFGGPAESS  </w:t>
      </w:r>
    </w:p>
    <w:p w:rsidR="00417F26" w:rsidRDefault="00417F26" w:rsidP="00417F26">
      <w:r>
        <w:t xml:space="preserve">SEDLNMFQSN TGGAQLISVQ QHAPLLSSSK KRFRTKFSQH QKDRMMEFAD KIDWKIHKHN  </w:t>
      </w:r>
    </w:p>
    <w:p w:rsidR="00417F26" w:rsidRDefault="00417F26" w:rsidP="00417F26">
      <w:r>
        <w:t>EQEVQQFCSQ VGVKRQVFKV WMHNNKQTTS SKKQQM</w:t>
      </w:r>
    </w:p>
    <w:p w:rsidR="00417F26" w:rsidRDefault="00417F26" w:rsidP="00417F26">
      <w:r>
        <w:t>&gt;GlymaZF-HD34_Glyma.12G165800.1</w:t>
      </w:r>
    </w:p>
    <w:p w:rsidR="00417F26" w:rsidRDefault="00417F26" w:rsidP="00417F26">
      <w:r>
        <w:t xml:space="preserve">MEMRPVTRCI KTILEVDTYT HAPPSPFYLS LTPSMRMHTH PSISINLLLN FTMSNININH  </w:t>
      </w:r>
    </w:p>
    <w:p w:rsidR="00417F26" w:rsidRDefault="00417F26" w:rsidP="00417F26">
      <w:r>
        <w:t xml:space="preserve">PLPIDEVVTY KECLHNHSAA LGHVTYDGCV KYIAGEDALL CACCGCHRNF HHKNTIFTAE  </w:t>
      </w:r>
    </w:p>
    <w:p w:rsidR="00417F26" w:rsidRDefault="00417F26" w:rsidP="00417F26">
      <w:r>
        <w:t xml:space="preserve">PQTQTPDQVQ EMRSKRKKRT TFSSEHKNKL IRFAESVGWK PRKEKKDEIE SFCSEMGITR  </w:t>
      </w:r>
    </w:p>
    <w:p w:rsidR="00417F26" w:rsidRDefault="00417F26" w:rsidP="00417F26">
      <w:r>
        <w:t>RMFIVWLINN RHRAINNA</w:t>
      </w:r>
    </w:p>
    <w:p w:rsidR="00417F26" w:rsidRDefault="00417F26" w:rsidP="00417F26">
      <w:r>
        <w:t>&gt;GlymaZF-HD35_Glyma.12G168600.1</w:t>
      </w:r>
    </w:p>
    <w:p w:rsidR="00417F26" w:rsidRDefault="00417F26" w:rsidP="00417F26">
      <w:r>
        <w:t xml:space="preserve">MHQNHIRSGH VHYVPPSPFY LSLSPLVQMH THPSISINLL LNFTMSDINI NHPLPTHEVV  </w:t>
      </w:r>
    </w:p>
    <w:p w:rsidR="00417F26" w:rsidRDefault="00417F26" w:rsidP="00417F26">
      <w:r>
        <w:t xml:space="preserve">TYKECLHNHS AALDHVTYDG CVKYIAGEDA LLCACCGCRR NFHHKNTIFT AEPQTQTPDQ  </w:t>
      </w:r>
    </w:p>
    <w:p w:rsidR="00417F26" w:rsidRDefault="00417F26" w:rsidP="00417F26">
      <w:r>
        <w:t xml:space="preserve">VQEMRSKRKK RTTFSSEQKN KLIRFAESVG WKPRKEKKDE IESFCSEMGI TRRKFVVWLS  </w:t>
      </w:r>
    </w:p>
    <w:p w:rsidR="00417F26" w:rsidRDefault="00417F26" w:rsidP="00417F26">
      <w:r>
        <w:t xml:space="preserve">NNRHQAINDA </w:t>
      </w:r>
    </w:p>
    <w:p w:rsidR="00417F26" w:rsidRDefault="00417F26" w:rsidP="00417F26">
      <w:r>
        <w:t>&gt;GlymaZF-HD36_Glyma.12G168700.1</w:t>
      </w:r>
    </w:p>
    <w:p w:rsidR="00417F26" w:rsidRDefault="00417F26" w:rsidP="00417F26">
      <w:r>
        <w:t xml:space="preserve">MHTHPSISIN LLLNFTMSDI NINHPLPTHE VVTYKECLHN HSTTLGHVTY DGCVKYIVGE </w:t>
      </w:r>
    </w:p>
    <w:p w:rsidR="00417F26" w:rsidRDefault="00417F26" w:rsidP="00417F26">
      <w:r>
        <w:t xml:space="preserve">DALLCACCGS HRNFHHKNTI FIAEPQTQTP DQVQEMRSKR KKRTTFSSEQ KNKLIRFAES  </w:t>
      </w:r>
    </w:p>
    <w:p w:rsidR="00417F26" w:rsidRDefault="00417F26" w:rsidP="00417F26">
      <w:r>
        <w:t>VGWKPRKEKK DEIESFCSEM GITRRMFVVW LSNNRHRAIN NA</w:t>
      </w:r>
    </w:p>
    <w:p w:rsidR="00417F26" w:rsidRDefault="00417F26" w:rsidP="00417F26">
      <w:r>
        <w:t>&gt;GlymaZF-HD37_Glyma.13G062900.1</w:t>
      </w:r>
    </w:p>
    <w:p w:rsidR="00417F26" w:rsidRDefault="00417F26" w:rsidP="00417F26">
      <w:r>
        <w:t xml:space="preserve">MEIITPTATA TNATAKSPEP DIETMTRIHQ NPNPNPKPVS FSNGVLKRHH VNHRAAVVYK </w:t>
      </w:r>
    </w:p>
    <w:p w:rsidR="00417F26" w:rsidRDefault="00417F26" w:rsidP="00417F26">
      <w:r>
        <w:t xml:space="preserve">ECLKNHVASL GGHALDGCGE FMPSPAATAD DPSSIKCAAC GCHRNFHRRE PEESPISPAT  </w:t>
      </w:r>
    </w:p>
    <w:p w:rsidR="00417F26" w:rsidRDefault="00417F26" w:rsidP="00417F26">
      <w:r>
        <w:t xml:space="preserve">HHVLEYRPHH RHHPPPPHRS PNSASPPPIS SYPSAPHMLL ALSGGAGLSV APENTAAPAP  </w:t>
      </w:r>
    </w:p>
    <w:p w:rsidR="00417F26" w:rsidRDefault="00417F26" w:rsidP="00417F26">
      <w:r>
        <w:t xml:space="preserve">PHHSRKRFRT KFTQEQKEKM HEFADKVGWK MQRRDEEMVM EFCNEIGVDR GVLKVWMHNN </w:t>
      </w:r>
    </w:p>
    <w:p w:rsidR="00417F26" w:rsidRDefault="00417F26" w:rsidP="00417F26">
      <w:r>
        <w:lastRenderedPageBreak/>
        <w:t xml:space="preserve">KNTFAKKDNL NGNSIGNVAI VSANGVAPIG AVGSATVRSS VHVHEHEHGG INGNGSGDNN </w:t>
      </w:r>
    </w:p>
    <w:p w:rsidR="00417F26" w:rsidRDefault="00417F26" w:rsidP="00417F26">
      <w:r>
        <w:t>HNPLGSRDVN EYENDSGTNG GGGTNGSSSS S</w:t>
      </w:r>
    </w:p>
    <w:p w:rsidR="00417F26" w:rsidRDefault="00417F26" w:rsidP="00417F26">
      <w:r>
        <w:t>&gt;GlymaZF-HD38_Glyma.13G063100.1</w:t>
      </w:r>
    </w:p>
    <w:p w:rsidR="00417F26" w:rsidRDefault="00417F26" w:rsidP="00417F26">
      <w:r>
        <w:t xml:space="preserve">MRKRQVVVRR EEPQRSARTV KYGECQKNHA ANVGGYAVDG CREFMASGAT GEGTSAALTC  </w:t>
      </w:r>
    </w:p>
    <w:p w:rsidR="00417F26" w:rsidRDefault="00417F26" w:rsidP="00417F26">
      <w:r>
        <w:t>AACGCHRNFH KRQETEVVNH II</w:t>
      </w:r>
    </w:p>
    <w:p w:rsidR="00417F26" w:rsidRDefault="00417F26" w:rsidP="00417F26">
      <w:r>
        <w:t>&gt;GlymaZF-HD39_Glyma.14G179600.1</w:t>
      </w:r>
    </w:p>
    <w:p w:rsidR="00417F26" w:rsidRDefault="00417F26" w:rsidP="00417F26">
      <w:r>
        <w:t xml:space="preserve">MEFDEQEEHE EEEMVMPEPA AVSAPPSYDS LGNSGAMSKL GGGEGRKTAL GAAAAAVRYR </w:t>
      </w:r>
    </w:p>
    <w:p w:rsidR="00417F26" w:rsidRDefault="00417F26" w:rsidP="00417F26">
      <w:r>
        <w:t xml:space="preserve">ECQKNHAVSF GGHAVDGCCE FMAAGEDGTL EAVICAACNC HRNFHRKEID GEITSFHYRA  </w:t>
      </w:r>
    </w:p>
    <w:p w:rsidR="00417F26" w:rsidRDefault="00417F26" w:rsidP="00417F26">
      <w:r>
        <w:t xml:space="preserve">QPPPPPMHHH HQFSPYYHHR VPQHPAAAGY LHHHLTPPMS QHRPLALPAA ASGGGLSREE  </w:t>
      </w:r>
    </w:p>
    <w:p w:rsidR="00417F26" w:rsidRDefault="00417F26" w:rsidP="00417F26">
      <w:r>
        <w:t xml:space="preserve">EDMSNPSSSG GGGGGSKKRF RTKFTQEQKD KMLAFAEQLG WRIQKHDESA VEQFCAETNV  </w:t>
      </w:r>
    </w:p>
    <w:p w:rsidR="00417F26" w:rsidRDefault="00417F26" w:rsidP="00417F26">
      <w:r>
        <w:t xml:space="preserve">KRNVLKVWMH NNKSTLGKKP </w:t>
      </w:r>
    </w:p>
    <w:p w:rsidR="00417F26" w:rsidRDefault="00417F26" w:rsidP="00417F26">
      <w:r>
        <w:t>&gt;GlymaZF-HD40_Glyma.16G101400.1</w:t>
      </w:r>
    </w:p>
    <w:p w:rsidR="00417F26" w:rsidRDefault="00417F26" w:rsidP="00417F26">
      <w:r>
        <w:t xml:space="preserve">MSFGGHAAND CCEFLAARED DTLETVICVA CNYHRNFHCK EIDDEITSIH HRHNPLVLLA </w:t>
      </w:r>
    </w:p>
    <w:p w:rsidR="00417F26" w:rsidRDefault="00417F26" w:rsidP="00417F26">
      <w:r>
        <w:t>IASDGSLSHE EELAWSSQRV VQPTTSYTSL FSENDKQTKF CRTNRNRNHY LLIFECC</w:t>
      </w:r>
    </w:p>
    <w:p w:rsidR="00417F26" w:rsidRDefault="00417F26" w:rsidP="00417F26">
      <w:r>
        <w:t>&gt;GlymaZF-HD41_Glyma.16G138700.1</w:t>
      </w:r>
    </w:p>
    <w:p w:rsidR="00417F26" w:rsidRDefault="00417F26" w:rsidP="00417F26">
      <w:r>
        <w:t xml:space="preserve">MDMREQDKVI EMPSTLDYNN SSSSPKLSSP IGERCDQLPP HQSHTLVFTD PPQTSSHHHN </w:t>
      </w:r>
    </w:p>
    <w:p w:rsidR="00417F26" w:rsidRDefault="00417F26" w:rsidP="00417F26">
      <w:r>
        <w:t xml:space="preserve">LYPPSLPPNP LQLPQPHHRP RRDPDPSPII SPPRTTPPQP QPHTTTTLFR YRECLKNHAA </w:t>
      </w:r>
    </w:p>
    <w:p w:rsidR="00417F26" w:rsidRDefault="00417F26" w:rsidP="00417F26">
      <w:r>
        <w:t xml:space="preserve">SMGGHVTDGC GEFMPNGEEG TPESFKCAAC ECHRNFHRKE PHQGVVLESQ LLQHVLNKNS </w:t>
      </w:r>
    </w:p>
    <w:p w:rsidR="00417F26" w:rsidRDefault="00417F26" w:rsidP="00417F26">
      <w:r>
        <w:t xml:space="preserve">RNINILHSPH SHHVLHGVVG GPVQPVMLGF GGSGPAESSS EDLNMFQTLD HRGGGNLLSS </w:t>
      </w:r>
    </w:p>
    <w:p w:rsidR="00417F26" w:rsidRDefault="00417F26" w:rsidP="00417F26">
      <w:r>
        <w:t xml:space="preserve">SVQQPPLSSS SSKKRFRTKF TQQQKDRMME FAEKLGWKIQ KQDEQELHQF CSQVGVRRQV  </w:t>
      </w:r>
    </w:p>
    <w:p w:rsidR="00417F26" w:rsidRDefault="00417F26" w:rsidP="00417F26">
      <w:r>
        <w:t>FKVWMHNSKQ AMKKKQLNIL LESVESYEE</w:t>
      </w:r>
    </w:p>
    <w:p w:rsidR="00417F26" w:rsidRDefault="00417F26" w:rsidP="00417F26">
      <w:r>
        <w:t>&gt;GlymaZF-HD42_Glyma.16G138700.2</w:t>
      </w:r>
    </w:p>
    <w:p w:rsidR="00417F26" w:rsidRDefault="00417F26" w:rsidP="00417F26">
      <w:r>
        <w:t xml:space="preserve">MDMREQDKVI EMPSTLDYNN SSSSPKLSSP IGERCDQLPP HQSHTLVFTD PPQTSSHHHN  </w:t>
      </w:r>
    </w:p>
    <w:p w:rsidR="00417F26" w:rsidRDefault="00417F26" w:rsidP="00417F26">
      <w:r>
        <w:t xml:space="preserve">LYPPSLPPNP LQLPQPHHRP RRDPDPSPII SPPRTTPPQP QPHTTTTLFR YRECLKNHAA </w:t>
      </w:r>
    </w:p>
    <w:p w:rsidR="00417F26" w:rsidRDefault="00417F26" w:rsidP="00417F26">
      <w:r>
        <w:t xml:space="preserve">SMGGHVTDGC GEFMPNGEEG TPESFKCAAC ECHRNFHRKE PHQGVVLESQ LLQHVLNKNS  </w:t>
      </w:r>
    </w:p>
    <w:p w:rsidR="00417F26" w:rsidRDefault="00417F26" w:rsidP="00417F26">
      <w:r>
        <w:t xml:space="preserve">RNINILHSPH SHHVLHGVVG GPVQPVMLGF GGSGPAESSS EDLNMFQTLD HRGGGNLLSS  </w:t>
      </w:r>
    </w:p>
    <w:p w:rsidR="00417F26" w:rsidRDefault="00417F26" w:rsidP="00417F26">
      <w:r>
        <w:t xml:space="preserve">SVQQPPLSSS SSKKRFRTKF TQQQKDRMME FAEKLGWKIQ KQDEQELHQF CSQVGVRRQV  </w:t>
      </w:r>
    </w:p>
    <w:p w:rsidR="00417F26" w:rsidRDefault="00417F26" w:rsidP="00417F26">
      <w:r>
        <w:t>FKVWMHNSKQ AMKKKQLNIL LESVESYEE</w:t>
      </w:r>
    </w:p>
    <w:p w:rsidR="00417F26" w:rsidRDefault="00417F26" w:rsidP="00417F26">
      <w:r>
        <w:t>&gt;GlymaZF-HD43_Glyma.16G138700.3</w:t>
      </w:r>
    </w:p>
    <w:p w:rsidR="00417F26" w:rsidRDefault="00417F26" w:rsidP="00417F26">
      <w:r>
        <w:lastRenderedPageBreak/>
        <w:t xml:space="preserve">MDMREQDKVI EMPSTLDYNN SSSSPKLSSP IGERCDQLPP HQSHTLVFTD PPQTSSHHHN </w:t>
      </w:r>
    </w:p>
    <w:p w:rsidR="00417F26" w:rsidRDefault="00417F26" w:rsidP="00417F26">
      <w:r>
        <w:t xml:space="preserve">LYPPSLPPNP LQLPQPHHRP RRDPDPSPII SPPRTTPPQP QPHTTTTLFR YRECLKNHAA </w:t>
      </w:r>
    </w:p>
    <w:p w:rsidR="00417F26" w:rsidRDefault="00417F26" w:rsidP="00417F26">
      <w:r>
        <w:t xml:space="preserve">SMGGHVTDGC GEFMPNGEEG TPESFKCAAC ECHRNFHRKE PHQGVVLESQ LLQHVLNKNS  </w:t>
      </w:r>
    </w:p>
    <w:p w:rsidR="00417F26" w:rsidRDefault="00417F26" w:rsidP="00417F26">
      <w:r>
        <w:t xml:space="preserve">RNINILHSPH SHHVLHGVVG GPVQPVMLGF GGSGPAESSS EDLNMFQTLD HRGGGNLLSS  </w:t>
      </w:r>
    </w:p>
    <w:p w:rsidR="00417F26" w:rsidRDefault="00417F26" w:rsidP="00417F26">
      <w:r>
        <w:t xml:space="preserve">SVQQPPLSSS SSKKRFRTKF TQQQKDRMME FAEKLGWKIQ KQDEQELHQF CSQVGVRRQV </w:t>
      </w:r>
    </w:p>
    <w:p w:rsidR="00417F26" w:rsidRDefault="00417F26" w:rsidP="00417F26">
      <w:r>
        <w:t>FKVWMHNSKQ AMKKKQLFCM QKHSPRIC</w:t>
      </w:r>
    </w:p>
    <w:p w:rsidR="00417F26" w:rsidRDefault="00417F26" w:rsidP="00417F26">
      <w:r>
        <w:t>&gt;GlymaZF-HD44_Glyma.17G002200.1</w:t>
      </w:r>
    </w:p>
    <w:p w:rsidR="00417F26" w:rsidRDefault="00417F26" w:rsidP="00417F26">
      <w:r>
        <w:t xml:space="preserve">MELSSQEGEI PIPINSSTTY GHGNGHGHGH GHGLMIHHDH NHIISSSAPS NGIPTTMQQQ  </w:t>
      </w:r>
    </w:p>
    <w:p w:rsidR="00417F26" w:rsidRDefault="00417F26" w:rsidP="00417F26">
      <w:r>
        <w:t xml:space="preserve">EEEEEEEDRY KKVVRYRECL KNHAAAMGGN ATDGCGEFMP SGKEGSIEAL NCSACHCHRN </w:t>
      </w:r>
    </w:p>
    <w:p w:rsidR="00417F26" w:rsidRDefault="00417F26" w:rsidP="00417F26">
      <w:r>
        <w:t xml:space="preserve">FHRKEVEGEP QHHLNINRRR LILGPHPEAL GYPTAAARSV PPHQMIMPYN IGIGHHLPSE </w:t>
      </w:r>
    </w:p>
    <w:p w:rsidR="00417F26" w:rsidRDefault="00417F26" w:rsidP="00417F26">
      <w:r>
        <w:t xml:space="preserve">SDEQEDAAAG AGMVQLSSRP SSAQLVKKRF RTKFSQDQKD KMLNFAEKVG WKIQKQEESV </w:t>
      </w:r>
    </w:p>
    <w:p w:rsidR="00417F26" w:rsidRDefault="00417F26" w:rsidP="00417F26">
      <w:r>
        <w:t>VQHFCQEIGV KRRVLKVWMH NNKHNLAKKI NPPTTTAPPP PPPPPP</w:t>
      </w:r>
    </w:p>
    <w:p w:rsidR="00417F26" w:rsidRDefault="00417F26" w:rsidP="00417F26">
      <w:r>
        <w:t>&gt;GlymaZF-HD45_Glyma.17G100000.1</w:t>
      </w:r>
    </w:p>
    <w:p w:rsidR="00417F26" w:rsidRDefault="00417F26" w:rsidP="00417F26">
      <w:r>
        <w:t xml:space="preserve">MKKRQVVVKR DYATSSPAVG NIRYGECQKN HAANTGGYAV DGCREFMASA CEGTNAALTC </w:t>
      </w:r>
    </w:p>
    <w:p w:rsidR="00417F26" w:rsidRDefault="00417F26" w:rsidP="00417F26">
      <w:r>
        <w:t>AACGCHRNFH KREVLHGVN</w:t>
      </w:r>
    </w:p>
    <w:p w:rsidR="00417F26" w:rsidRDefault="00417F26" w:rsidP="00417F26">
      <w:r>
        <w:t>&gt;GlymaZF-HD46_Glyma.18G145400.1</w:t>
      </w:r>
    </w:p>
    <w:p w:rsidR="00417F26" w:rsidRDefault="00417F26" w:rsidP="00417F26">
      <w:r>
        <w:t xml:space="preserve">MEFQEHHVEA ELGMPAAAAS YEEFGMPPNH GQEEPVVAAV PVPPPANTMA RNSGKGKYQE </w:t>
      </w:r>
    </w:p>
    <w:p w:rsidR="00417F26" w:rsidRDefault="00417F26" w:rsidP="00417F26">
      <w:r>
        <w:t xml:space="preserve">CLKNHAVGIG GHALDGCAEF LPAGEEGTLD ALKCAACNCH RNFHRKETPD GTYLLPFHHR </w:t>
      </w:r>
    </w:p>
    <w:p w:rsidR="00417F26" w:rsidRDefault="00417F26" w:rsidP="00417F26">
      <w:r>
        <w:t xml:space="preserve">HQPPPPPFAP YYRAPAGYLH MTGPQHATLA LPSTSGGGGT QSPREDQGDL SDPPTSGATT </w:t>
      </w:r>
    </w:p>
    <w:p w:rsidR="00417F26" w:rsidRDefault="00417F26" w:rsidP="00417F26">
      <w:r>
        <w:t xml:space="preserve">HGGSSSKKRF RTKFTQQQKD KMLAFAEKLG WRIQKHDEGV VQEFCSETGV QRHVLKVWMH </w:t>
      </w:r>
    </w:p>
    <w:p w:rsidR="00417F26" w:rsidRDefault="00417F26" w:rsidP="00417F26">
      <w:r>
        <w:t xml:space="preserve">NNKHTLGKKP </w:t>
      </w:r>
    </w:p>
    <w:p w:rsidR="00417F26" w:rsidRDefault="00417F26" w:rsidP="00417F26">
      <w:r>
        <w:t>&gt;GlymaZF-HD47_Glyma.18G257200.1</w:t>
      </w:r>
    </w:p>
    <w:p w:rsidR="00417F26" w:rsidRDefault="00417F26" w:rsidP="00417F26">
      <w:r>
        <w:t xml:space="preserve">MPAQFLVTNV KYHECRWNHA CRDGGYILDG CREFVASGAE GTDSAMTCAT CGCHRNYHRR  </w:t>
      </w:r>
    </w:p>
    <w:p w:rsidR="00417F26" w:rsidRDefault="00417F26" w:rsidP="00417F26">
      <w:r>
        <w:t>EDFCDCPSHP AANGA</w:t>
      </w:r>
    </w:p>
    <w:p w:rsidR="00417F26" w:rsidRDefault="00417F26" w:rsidP="00417F26">
      <w:r>
        <w:t>&gt;GlymaZF-HD48_Glyma.18G257300.1</w:t>
      </w:r>
    </w:p>
    <w:p w:rsidR="00417F26" w:rsidRDefault="00417F26" w:rsidP="00417F26">
      <w:r>
        <w:t xml:space="preserve">MWRVILHSDG TVRCWNNSPV TIVKHVKYRE CCRNLACRIG GHIVDRCSEF VAYGAEGTSA </w:t>
      </w:r>
    </w:p>
    <w:p w:rsidR="00417F26" w:rsidRDefault="00417F26" w:rsidP="00417F26">
      <w:r>
        <w:t>AMTCATCGCH RNFHRKEEQI QLVCTCSSHP TTGTGGGA</w:t>
      </w:r>
    </w:p>
    <w:p w:rsidR="00417F26" w:rsidRDefault="00417F26" w:rsidP="00417F26">
      <w:r>
        <w:t>&gt;ZF-HD49_Glyma.18G259200.1</w:t>
      </w:r>
    </w:p>
    <w:p w:rsidR="00417F26" w:rsidRDefault="00417F26" w:rsidP="00417F26">
      <w:r>
        <w:t xml:space="preserve">MKRVILRRDG RTRYSNNSLV TIVRHVRYIA RIVDGYREFV ASGAEGTGGA MTCATCDCHR </w:t>
      </w:r>
    </w:p>
    <w:p w:rsidR="00417F26" w:rsidRDefault="00417F26" w:rsidP="00417F26">
      <w:r>
        <w:lastRenderedPageBreak/>
        <w:t>NFHRKEEQTQ MVCACSSHPT TQIRRHSN</w:t>
      </w:r>
    </w:p>
    <w:p w:rsidR="00417F26" w:rsidRDefault="00417F26" w:rsidP="00417F26">
      <w:r>
        <w:t>&gt;GlymaZF-HD50_Glyma.18G259300.1</w:t>
      </w:r>
    </w:p>
    <w:p w:rsidR="00417F26" w:rsidRDefault="00417F26" w:rsidP="00417F26">
      <w:r>
        <w:t xml:space="preserve">MDITPTTTII NTTTTPSAAK SPEHETETPT RITTPITPTT TKTLSFSNGV LKRHHHHHLH </w:t>
      </w:r>
    </w:p>
    <w:p w:rsidR="00417F26" w:rsidRDefault="00417F26" w:rsidP="00417F26">
      <w:r>
        <w:t xml:space="preserve">HPMPAVVTYK ECLKNHAANL GGLALDGCGE FMPSPTATAA DPSSIKCAAC GCHRNFHRRE </w:t>
      </w:r>
    </w:p>
    <w:p w:rsidR="00417F26" w:rsidRDefault="00417F26" w:rsidP="00417F26">
      <w:r>
        <w:t xml:space="preserve">PEDPPITSNT THVIEYQPHH RHHPPPPLHA AAAARSPNSA SPPPISSSYY PSAPHMLLAL </w:t>
      </w:r>
    </w:p>
    <w:p w:rsidR="00417F26" w:rsidRDefault="00417F26" w:rsidP="00417F26">
      <w:r>
        <w:t xml:space="preserve">SAGLAAPPES TAAPSAALSR KRFRTKFSQE QKEKMHKFAE KVGWKIQKRD EDLIHEFCNE </w:t>
      </w:r>
    </w:p>
    <w:p w:rsidR="00417F26" w:rsidRDefault="00417F26" w:rsidP="00417F26">
      <w:r>
        <w:t xml:space="preserve">VGVDRSVLKV WMHNNKNTFA KKDNNIVISN DINITTSNNI NTSIIDDNDA NGGDVKVFEN </w:t>
      </w:r>
    </w:p>
    <w:p w:rsidR="00417F26" w:rsidRDefault="00417F26" w:rsidP="00417F26">
      <w:r>
        <w:t>PNNNHGSGSG GGEDPAEDPS RNHYGGVNVG ANGSSSSS</w:t>
      </w:r>
    </w:p>
    <w:p w:rsidR="00417F26" w:rsidRDefault="00417F26" w:rsidP="00417F26">
      <w:r>
        <w:t>&gt;GlymaZF-HD51_Glyma.19G022200.1</w:t>
      </w:r>
    </w:p>
    <w:p w:rsidR="00417F26" w:rsidRDefault="00417F26" w:rsidP="00417F26">
      <w:r>
        <w:t xml:space="preserve">MRKRQVVVRR EEPQRSGVRA VKYGECQKNH AANVGGYAVD GCREFMASGS GSGGGSGGGE  </w:t>
      </w:r>
    </w:p>
    <w:p w:rsidR="00417F26" w:rsidRDefault="00417F26" w:rsidP="00417F26">
      <w:r>
        <w:t>GTSAALTCAA CGCHRNFHKR QEAEVVSECS SPTSNGT</w:t>
      </w:r>
    </w:p>
    <w:p w:rsidR="00417F26" w:rsidRDefault="00417F26" w:rsidP="00417F26">
      <w:r>
        <w:t>&gt;GlymaZF-HD52_Glyma.20G036500.1</w:t>
      </w:r>
    </w:p>
    <w:p w:rsidR="00417F26" w:rsidRDefault="00417F26" w:rsidP="00417F26">
      <w:r>
        <w:t xml:space="preserve">MDLTSSTTHN TNTTQTLEAA NTITITTKAT PPIPTTTLKS LSFTNGTLKR HPITTVAPPP </w:t>
      </w:r>
    </w:p>
    <w:p w:rsidR="00417F26" w:rsidRDefault="00417F26" w:rsidP="00417F26">
      <w:r>
        <w:t>SMVVSYKECL KNHAASIGGH ALDGCGEFMP SSSTVPSDPR SLKCAACGCH RNFHRREPQE</w:t>
      </w:r>
    </w:p>
    <w:p w:rsidR="00417F26" w:rsidRDefault="00417F26" w:rsidP="00417F26">
      <w:r>
        <w:t xml:space="preserve">NNLNNNLKNN NPTFLNCIYS TPSAPAPLSH RAMSQSTSPS LSSSPSHSPS PISSPSPPPL </w:t>
      </w:r>
    </w:p>
    <w:p w:rsidR="00417F26" w:rsidRDefault="00417F26" w:rsidP="00417F26">
      <w:r>
        <w:t>SHLVR</w:t>
      </w:r>
    </w:p>
    <w:p w:rsidR="00417F26" w:rsidRDefault="00417F26" w:rsidP="00417F26">
      <w:r>
        <w:t>&gt;GlymaZF-HD53_Glyma.20G070300.1</w:t>
      </w:r>
    </w:p>
    <w:p w:rsidR="00417F26" w:rsidRDefault="00417F26" w:rsidP="00417F26">
      <w:r>
        <w:t xml:space="preserve">MTPTPPTLAQ KNDNEKYHEC LKNHTIKTGV HTLDGCIKFL PLGEEGTLDA LKCLVCNCHR </w:t>
      </w:r>
    </w:p>
    <w:p w:rsidR="00417F26" w:rsidRDefault="00417F26" w:rsidP="00417F26">
      <w:r>
        <w:t>NFHRKETPND TYLVPYHRHS PLPLAAYYGE QVGYPHVQGQ QCTTLALPSR SRGSGGAQSS</w:t>
      </w:r>
    </w:p>
    <w:p w:rsidR="00417F26" w:rsidRDefault="00417F26" w:rsidP="00417F26">
      <w:r>
        <w:t xml:space="preserve">REDMEAVSDP TSGATPHGGS SKKRFRTRFT QEQKGKMLAF AEKLGWRILK HDESVVQEFC </w:t>
      </w:r>
    </w:p>
    <w:p w:rsidR="00417F26" w:rsidRDefault="00417F26" w:rsidP="00417F26">
      <w:r>
        <w:t>AQTSIQPRVL KVWVHNNKHT LSKKL</w:t>
      </w:r>
    </w:p>
    <w:p w:rsidR="00417F26" w:rsidRDefault="00417F26" w:rsidP="00417F26">
      <w:r>
        <w:t>&gt;GlymaZF-HD54_Glyma.20G075300.1</w:t>
      </w:r>
    </w:p>
    <w:p w:rsidR="00417F26" w:rsidRDefault="00417F26" w:rsidP="00417F26">
      <w:r>
        <w:t xml:space="preserve">MEFKHHEETE LRMPAATTSY DDFGIPPSSQ GEEEPVAAAI PVAIPMTPTP PTLAQNNDNE </w:t>
      </w:r>
    </w:p>
    <w:p w:rsidR="00417F26" w:rsidRDefault="00417F26" w:rsidP="00417F26">
      <w:r>
        <w:t xml:space="preserve">KYHECLKNHT IKTGVHTLDG CIKFLPLGEE GTLDALKCLM CNCHRNFHRK ETPNYTYLVP </w:t>
      </w:r>
    </w:p>
    <w:p w:rsidR="00417F26" w:rsidRDefault="00417F26" w:rsidP="00417F26">
      <w:r>
        <w:t xml:space="preserve">YYRHSPLPLA AYYGEQVGYP HVQGQQCTTL ALPSRSRGSG GAQSSREDIE AVSDPTSGAT </w:t>
      </w:r>
    </w:p>
    <w:p w:rsidR="00417F26" w:rsidRDefault="00417F26" w:rsidP="00417F26">
      <w:r>
        <w:t xml:space="preserve">PHGGSSKKRF RTRFTQEQKE KMLAFAEKLG WRILKHDESA VQEFCAETSI QPHVLKVWVN </w:t>
      </w:r>
    </w:p>
    <w:p w:rsidR="00417F26" w:rsidRDefault="00417F26" w:rsidP="00417F26">
      <w:r>
        <w:t>NNKNTLVTII ATTIRL</w:t>
      </w:r>
    </w:p>
    <w:p w:rsidR="00417F26" w:rsidRDefault="00417F26" w:rsidP="00417F26">
      <w:r>
        <w:t>&gt;GlymaZF-HD55_Glyma.20G075400.1</w:t>
      </w:r>
    </w:p>
    <w:p w:rsidR="00417F26" w:rsidRDefault="00417F26" w:rsidP="00417F26">
      <w:r>
        <w:t>MEFKQHEETE LRMPTPTASH DDFGIPPSSQ GEEELVAAVI PVVIPVTPTP PTLAQNNDNE</w:t>
      </w:r>
    </w:p>
    <w:p w:rsidR="00417F26" w:rsidRDefault="00417F26" w:rsidP="00417F26">
      <w:r>
        <w:lastRenderedPageBreak/>
        <w:t xml:space="preserve">KYHECLKNHT IKTGVHTLDG CIKFLPLGEE GTLDALKCLV CNCHRNFHRK ETPNDTYLVP </w:t>
      </w:r>
    </w:p>
    <w:p w:rsidR="00417F26" w:rsidRDefault="00417F26" w:rsidP="00417F26">
      <w:r>
        <w:t xml:space="preserve">YYYHHSSLPL AAYYGEQVGY PRVQGQQCTT LALPSRSRGS GGAQSSREDM EAVSDPTSGA </w:t>
      </w:r>
    </w:p>
    <w:p w:rsidR="00417F26" w:rsidRDefault="00417F26" w:rsidP="00417F26">
      <w:r>
        <w:t xml:space="preserve">TPHGGSNKKR FRTRFTQEQK EKMLAFVEKL GWRILKHDDS VVQEFCAQTS IQPHVLKVWV </w:t>
      </w:r>
    </w:p>
    <w:p w:rsidR="00417F26" w:rsidRDefault="00417F26" w:rsidP="00417F26">
      <w:r>
        <w:t>HNNKHTLVTI IATTIRL</w:t>
      </w:r>
    </w:p>
    <w:p w:rsidR="00417F26" w:rsidRDefault="00417F26" w:rsidP="00417F26">
      <w:r>
        <w:t>&gt;GlymaZF-HD56_Glyma.20G075600.1</w:t>
      </w:r>
    </w:p>
    <w:p w:rsidR="00417F26" w:rsidRDefault="00417F26" w:rsidP="00417F26">
      <w:r>
        <w:t xml:space="preserve">MEFKHHEKTE LSMPAATASH NDFGIPPSSQ GEEEPVAAAI PVAIPVTPTP PTLAQNNDNE </w:t>
      </w:r>
    </w:p>
    <w:p w:rsidR="00417F26" w:rsidRDefault="00417F26" w:rsidP="00417F26">
      <w:r>
        <w:t xml:space="preserve">KYHECLKNHT VKTGVHTLDG CIKFLPLGEE GTLDALKCLV CNYHRNFHRK ETPNDTYLVP </w:t>
      </w:r>
    </w:p>
    <w:p w:rsidR="00417F26" w:rsidRDefault="00417F26" w:rsidP="00417F26">
      <w:r>
        <w:t xml:space="preserve">YYHHSPLPLA AYYGEQMGYP RVQGQQCTTL ALPSRSRGSG GAQSSREDME AVSDPTSATP </w:t>
      </w:r>
    </w:p>
    <w:p w:rsidR="00417F26" w:rsidRDefault="00417F26" w:rsidP="00417F26">
      <w:r>
        <w:t xml:space="preserve">HGGSSKKRFR TRFTLEQKEK MLAFAEKLGW RILKNDESVV QEFCAQTSIL PHVLKVWVHN </w:t>
      </w:r>
    </w:p>
    <w:p w:rsidR="00417F26" w:rsidRDefault="00417F26" w:rsidP="00417F26">
      <w:r>
        <w:t>NMHTLVTIIA TTIRL</w:t>
      </w:r>
    </w:p>
    <w:p w:rsidR="00417F26" w:rsidRDefault="00417F26" w:rsidP="00417F26">
      <w:r>
        <w:t>&gt;GlymaZF-HD57_Glyma.20G075800.1</w:t>
      </w:r>
    </w:p>
    <w:p w:rsidR="00417F26" w:rsidRDefault="00417F26" w:rsidP="00417F26">
      <w:r>
        <w:t xml:space="preserve">MEFKQHVETE LRMPVASASH EDFGIPPSSQ GEEEPVAAAI PVAIPMTPTP PTMSQNNNNE </w:t>
      </w:r>
    </w:p>
    <w:p w:rsidR="00417F26" w:rsidRDefault="00417F26" w:rsidP="00417F26">
      <w:r>
        <w:t xml:space="preserve">KYHECLKNHT VKIGSHTLDG CIKFLPLGKE GTLDALKCIV CNYHRNFHRK ETPNDTYPES </w:t>
      </w:r>
    </w:p>
    <w:p w:rsidR="00417F26" w:rsidRDefault="00417F26" w:rsidP="00417F26">
      <w:r>
        <w:t>YHHHPPLPFT AYYRAPVGYP HVQGQQCTTL ALPSRFTQEQ KEKMLAFGEK LGWRIHKHNE</w:t>
      </w:r>
    </w:p>
    <w:p w:rsidR="00417F26" w:rsidRDefault="00417F26" w:rsidP="00417F26">
      <w:r>
        <w:t>SVVQEFCAQT SVQPHVLKVW MHNNKHTLGK KS</w:t>
      </w:r>
    </w:p>
    <w:p w:rsidR="00417F26" w:rsidRDefault="00417F26" w:rsidP="00417F26">
      <w:r>
        <w:t>&gt;GlymaZF-HD58_Glyma.20G214300.1</w:t>
      </w:r>
    </w:p>
    <w:p w:rsidR="00417F26" w:rsidRDefault="00417F26" w:rsidP="00417F26">
      <w:r>
        <w:t xml:space="preserve">MEDKKIIIRY KECLKNHAAA IGGNATDGCG EFMAAGEEGT LEALKCSACN CHRNFHRKEI </w:t>
      </w:r>
    </w:p>
    <w:p w:rsidR="00417F26" w:rsidRDefault="00417F26" w:rsidP="00417F26">
      <w:r>
        <w:t xml:space="preserve">ESSDSNAIPL MIIPDTTQII RPILAHLSPN KSGSISPSDL SDEKENEDGM MIKEVENPNE </w:t>
      </w:r>
    </w:p>
    <w:p w:rsidR="00417F26" w:rsidRDefault="00417F26" w:rsidP="00417F26">
      <w:r>
        <w:t xml:space="preserve">KVKKRFRTKF TQEQKEKMLA FAERAGWRIQ KLDESLVQKF CQEIGIKRRV LKVWMHNNKN </w:t>
      </w:r>
    </w:p>
    <w:p w:rsidR="00417F26" w:rsidRDefault="00417F26" w:rsidP="00417F26">
      <w:r>
        <w:t xml:space="preserve">TFAKRNPSTS </w:t>
      </w:r>
    </w:p>
    <w:p w:rsidR="00417F26" w:rsidRDefault="00417F26" w:rsidP="00417F26">
      <w:r>
        <w:t>&gt;BraZF-HD1_Bra003759</w:t>
      </w:r>
    </w:p>
    <w:p w:rsidR="00417F26" w:rsidRDefault="00417F26" w:rsidP="00417F26">
      <w:r>
        <w:t>MDMRSHEMIERRRDDNGNNGVGNINSIITNEDNCNGNNNTRVSSNSQTLVPHQSKSSPSF</w:t>
      </w:r>
    </w:p>
    <w:p w:rsidR="00417F26" w:rsidRDefault="00417F26" w:rsidP="00417F26">
      <w:r>
        <w:t>SISTVRYRECLKNHAASVGGSVYDGCGEFMPSGEEGTLEALRCAACDCHRNFHRKENDGV</w:t>
      </w:r>
    </w:p>
    <w:p w:rsidR="00417F26" w:rsidRDefault="00417F26" w:rsidP="00417F26">
      <w:r>
        <w:t>GSSDGSSHHRHHHHHHQYGGGRRPPPRNMMLNPLMLPPPPSYAPLHHHKYGMSPPGGGGM</w:t>
      </w:r>
    </w:p>
    <w:p w:rsidR="00417F26" w:rsidRDefault="00417F26" w:rsidP="00417F26">
      <w:r>
        <w:t>VTPMSFPYGGGGGGAESSSEDLNMYGQSSGENGGGVTPGQTAFSMKRFRTKFTAEQKEKM</w:t>
      </w:r>
    </w:p>
    <w:p w:rsidR="00417F26" w:rsidRDefault="00417F26" w:rsidP="00417F26">
      <w:r>
        <w:t>MEFAEKLGWRMNKQDEEDLKRFCGEIGVKRQVFKVWMHNNKNNARKQPTPTTTT</w:t>
      </w:r>
    </w:p>
    <w:p w:rsidR="00417F26" w:rsidRDefault="00417F26" w:rsidP="00417F26">
      <w:r>
        <w:t>&gt;BraZF-HD2_Bra003791</w:t>
      </w:r>
    </w:p>
    <w:p w:rsidR="00417F26" w:rsidRDefault="00417F26" w:rsidP="00417F26">
      <w:r>
        <w:t>MKKRQVVIKQRSRNSNTSSSWTTTSSSATSSIRYVECQKNHAANIGGYAVDGCREFMAAG</w:t>
      </w:r>
    </w:p>
    <w:p w:rsidR="00417F26" w:rsidRDefault="00417F26" w:rsidP="00417F26">
      <w:r>
        <w:t>VEGTDDSLRCAACGCHRNFHRKEVNTEVVCEYSPPNA</w:t>
      </w:r>
    </w:p>
    <w:p w:rsidR="00417F26" w:rsidRDefault="00417F26" w:rsidP="00417F26">
      <w:r>
        <w:lastRenderedPageBreak/>
        <w:t>&gt;BraZF-HD3_Bra004399</w:t>
      </w:r>
    </w:p>
    <w:p w:rsidR="00417F26" w:rsidRDefault="00417F26" w:rsidP="00417F26">
      <w:r>
        <w:t>MGVCYKECLKNHAANLGGHALDGCGEFMPTPTATPTDPSSLRCAACGCHRNFHRRDPSDH</w:t>
      </w:r>
    </w:p>
    <w:p w:rsidR="00417F26" w:rsidRDefault="00417F26" w:rsidP="00417F26">
      <w:r>
        <w:t>LNFLPSHPTSSPSGTESPPSQSLHNVASPVPCSYYTSAPHHMLLSLSSGFPGPADQDPAA</w:t>
      </w:r>
    </w:p>
    <w:p w:rsidR="00417F26" w:rsidRDefault="00417F26" w:rsidP="00417F26">
      <w:r>
        <w:t>VRSENSSKGGMRKRTRTKFTAEQKIKMRAFAEKAGWKINGCDEKSVREFCSENGIERGVL</w:t>
      </w:r>
    </w:p>
    <w:p w:rsidR="00417F26" w:rsidRDefault="00417F26" w:rsidP="00417F26">
      <w:r>
        <w:t>KVWMHNNKYSLLNGKNREILSMEDQPRLCLNTQSCNNGGEDGDNVGGSSSS</w:t>
      </w:r>
    </w:p>
    <w:p w:rsidR="00417F26" w:rsidRDefault="00417F26" w:rsidP="00417F26">
      <w:r>
        <w:t>&gt;BraZF-HD4_Bra006657</w:t>
      </w:r>
    </w:p>
    <w:p w:rsidR="00417F26" w:rsidRDefault="00417F26" w:rsidP="00417F26">
      <w:r>
        <w:t>MGFLYNECLKNQAVSFGGYALDGCGEFMPKSTTILTDPPSLSCDACGCHRNFHRRDPSNV</w:t>
      </w:r>
    </w:p>
    <w:p w:rsidR="00417F26" w:rsidRDefault="00417F26" w:rsidP="00417F26">
      <w:r>
        <w:t>FIHRTNSTPPPPPLQPVASTQHLLLSLSGSGFSGPSDQDMGKISTVDRKRKRTKFTVKQK</w:t>
      </w:r>
    </w:p>
    <w:p w:rsidR="00417F26" w:rsidRDefault="00417F26" w:rsidP="00417F26">
      <w:r>
        <w:t>VMMRAFAERAGWKINGCDDEYVREFCREVGVEREVLKVWIHNNKYFANGRNRNTTSSMFQ</w:t>
      </w:r>
    </w:p>
    <w:p w:rsidR="00417F26" w:rsidRDefault="00417F26" w:rsidP="00417F26">
      <w:r>
        <w:t>KL</w:t>
      </w:r>
    </w:p>
    <w:p w:rsidR="00417F26" w:rsidRDefault="00417F26" w:rsidP="00417F26">
      <w:r>
        <w:t>&gt;BraZF-HD5_Bra007869</w:t>
      </w:r>
    </w:p>
    <w:p w:rsidR="00417F26" w:rsidRDefault="00417F26" w:rsidP="00417F26">
      <w:r>
        <w:t>MGICYKECLKNHAANLGGHALDGCGEFMPTPTATPTDPSSLRCAACGCHRNFHRRDPCDH</w:t>
      </w:r>
    </w:p>
    <w:p w:rsidR="00417F26" w:rsidRDefault="00417F26" w:rsidP="00417F26">
      <w:r>
        <w:t>LNFLPVHPTSSPSGTESPPSQSLHHVASPVPCSYYASAPHHVHLSLSSGFPGRSDQDPTA</w:t>
      </w:r>
    </w:p>
    <w:p w:rsidR="00417F26" w:rsidRDefault="00417F26" w:rsidP="00417F26">
      <w:r>
        <w:t>VRSENSSKGAMRKRTRTKFTPEQKMKMRAFAEKAGWKINGCDEKSVRGFCGEIGIGRGVL</w:t>
      </w:r>
    </w:p>
    <w:p w:rsidR="00417F26" w:rsidRDefault="00417F26" w:rsidP="00417F26">
      <w:r>
        <w:t>KVWMHNNKYSLLNGKNSEILSMDHPRLCLNTHSCNNGGEDGDTVDGSSSS</w:t>
      </w:r>
    </w:p>
    <w:p w:rsidR="00417F26" w:rsidRDefault="00417F26" w:rsidP="00417F26">
      <w:r>
        <w:t>&gt;BraZF-HD6_Bra008185</w:t>
      </w:r>
    </w:p>
    <w:p w:rsidR="00417F26" w:rsidRDefault="00417F26" w:rsidP="00417F26">
      <w:r>
        <w:t>MDMRSHEMIERRSDDNGNNGAGNISSIITNEDNCNGNNNNNTRVSCNSQTLDHHQSKSSS</w:t>
      </w:r>
    </w:p>
    <w:p w:rsidR="00417F26" w:rsidRDefault="00417F26" w:rsidP="00417F26">
      <w:r>
        <w:t>ISAAAKTTVRYRECLKNHAANVGGSVHDGCGEFMPSGEEGTLEALRCAACDCHRNFHRKE</w:t>
      </w:r>
    </w:p>
    <w:p w:rsidR="00417F26" w:rsidRDefault="00417F26" w:rsidP="00417F26">
      <w:r>
        <w:t>VDGVGSSAHHHRHHHQYGGGGGRRPPPPNMMLNPLMLPPPPNYAQMHHHKYGMSPPSGMV</w:t>
      </w:r>
    </w:p>
    <w:p w:rsidR="00417F26" w:rsidRDefault="00417F26" w:rsidP="00417F26">
      <w:r>
        <w:t>TPMSVAYGGGGGGAESSSEDLNMYGQSSGEHGGGATVGQMGFSKKRFRTKFTTEQKERMM</w:t>
      </w:r>
    </w:p>
    <w:p w:rsidR="00417F26" w:rsidRDefault="00417F26" w:rsidP="00417F26">
      <w:r>
        <w:t>EFAEKLGWRMNKQDEEELKRFCNDIGVKRQVFKVWMHNNKSNAKKPTTTTPGTL</w:t>
      </w:r>
    </w:p>
    <w:p w:rsidR="00417F26" w:rsidRDefault="00417F26" w:rsidP="00417F26">
      <w:r>
        <w:t>&gt;BraZF-HD7_Bra008712</w:t>
      </w:r>
    </w:p>
    <w:p w:rsidR="00417F26" w:rsidRDefault="00417F26" w:rsidP="00417F26">
      <w:r>
        <w:t>MDVIATSATIVSHLDSQQPMTQAPTRIQPAKPISFSNGKHHHDHQHHASQVVVAAYKECL</w:t>
      </w:r>
    </w:p>
    <w:p w:rsidR="00417F26" w:rsidRDefault="00417F26" w:rsidP="00417F26">
      <w:r>
        <w:t>KNHAAGIGGHALDGCGEFIPSPTFNTSDPTSLTCDACGCHRNFHRREDDLSAVSAAVPRI</w:t>
      </w:r>
    </w:p>
    <w:p w:rsidR="00417F26" w:rsidRDefault="00417F26" w:rsidP="00417F26">
      <w:r>
        <w:t>EFRPHNRHQLPPPPLPPVGVGSQDDDDPASPPPISSSYMLLALSGRATAAPVSRKRFRTK</w:t>
      </w:r>
    </w:p>
    <w:p w:rsidR="00417F26" w:rsidRDefault="00417F26" w:rsidP="00417F26">
      <w:r>
        <w:t>FSEFQKGKMFEFAERVGWRMPKADDVDVVEFCREIGVERSVFKVWMHNNKTPGRGGGARR</w:t>
      </w:r>
    </w:p>
    <w:p w:rsidR="00417F26" w:rsidRDefault="00417F26" w:rsidP="00417F26">
      <w:r>
        <w:t>ANGDGGVGDDRENVPTNGSFAST</w:t>
      </w:r>
    </w:p>
    <w:p w:rsidR="00417F26" w:rsidRDefault="00417F26" w:rsidP="00417F26">
      <w:r>
        <w:t>&gt;BraZF-HD8_Bra010485</w:t>
      </w:r>
    </w:p>
    <w:p w:rsidR="00417F26" w:rsidRDefault="00417F26" w:rsidP="00417F26">
      <w:r>
        <w:t>MNFEEQEEEMEMSGVHPSGGYDSLSGEGATSSGGGGGGRRTSVGEKTRYRECLKNHAVNI</w:t>
      </w:r>
    </w:p>
    <w:p w:rsidR="00417F26" w:rsidRDefault="00417F26" w:rsidP="00417F26">
      <w:r>
        <w:lastRenderedPageBreak/>
        <w:t>AGHAVDGCCEFMHSGEDGSLDALKCAACCCHRNFHRKETEMISGRAHIVPTYFNRPPQLP</w:t>
      </w:r>
    </w:p>
    <w:p w:rsidR="00417F26" w:rsidRDefault="00417F26" w:rsidP="00417F26">
      <w:r>
        <w:t>PPGYRQPAASADEEDTSNPSSSGGTKAKRFRTKFTAEQKEKMFAFAERLGWRMQKHDDVA</w:t>
      </w:r>
    </w:p>
    <w:p w:rsidR="00417F26" w:rsidRDefault="00417F26" w:rsidP="00417F26">
      <w:r>
        <w:t>VEQFCGETGIRRQVIKIWMHNNKNSLGKKP</w:t>
      </w:r>
    </w:p>
    <w:p w:rsidR="00417F26" w:rsidRDefault="00417F26" w:rsidP="00417F26">
      <w:r>
        <w:t>&gt;BraZF-HD9_Bra012882</w:t>
      </w:r>
    </w:p>
    <w:p w:rsidR="00417F26" w:rsidRDefault="00417F26" w:rsidP="00417F26">
      <w:r>
        <w:t>MEHGGNCNAITSTTITLKAKPNTNPDPKTKPGSDSFLIKKENQKPRTRSNQAAKYEECQK</w:t>
      </w:r>
    </w:p>
    <w:p w:rsidR="00417F26" w:rsidRDefault="00417F26" w:rsidP="00417F26">
      <w:r>
        <w:t>NHAALTGGHVVDGCCEFMPGGEEVTSGALKCAACNCPRSFHRKEVYGHRNSTQEELISPT</w:t>
      </w:r>
    </w:p>
    <w:p w:rsidR="00417F26" w:rsidRDefault="00417F26" w:rsidP="00417F26">
      <w:r>
        <w:t>FYRSGNSYKAIQPRGVYPTGEIGRRTSSSSEDMKKILNQNSDGKGLMMITRKKKRVRTKI</w:t>
      </w:r>
    </w:p>
    <w:p w:rsidR="00417F26" w:rsidRDefault="00417F26" w:rsidP="00417F26">
      <w:r>
        <w:t>NEGQKKKMKEFAERLGWSIQKKDEEEIDKFCRTVNLRRQVYSHVQELVNLLLSIIIGDGE</w:t>
      </w:r>
    </w:p>
    <w:p w:rsidR="00417F26" w:rsidRDefault="00417F26" w:rsidP="00417F26">
      <w:r>
        <w:t>KLKHQHHYKGSRVSRSRSKSSSSLR</w:t>
      </w:r>
    </w:p>
    <w:p w:rsidR="00417F26" w:rsidRDefault="00417F26" w:rsidP="00417F26">
      <w:r>
        <w:t>&gt;BraZF-HD10_Bra013822</w:t>
      </w:r>
    </w:p>
    <w:p w:rsidR="00417F26" w:rsidRDefault="00417F26" w:rsidP="00417F26">
      <w:r>
        <w:t>MNFEEQEEEMEMSGANPTGGYDSLSGEGATSSGGGGGGGSRKTVGGSKVRYRECLKNHAV</w:t>
      </w:r>
    </w:p>
    <w:p w:rsidR="00417F26" w:rsidRDefault="00417F26" w:rsidP="00417F26">
      <w:r>
        <w:t>NIGGHAVDGCCEFMPSGEDGSLDALKCAACGCHRNFHRKETEVMSGRAHRVPTYYNRPPQ</w:t>
      </w:r>
    </w:p>
    <w:p w:rsidR="00417F26" w:rsidRDefault="00417F26" w:rsidP="00417F26">
      <w:r>
        <w:t>LPPPGYLHLTSPAAAGQPYRPPAASGDEEDTSNPSSSGGTRAKRFRTKFTAEQKEKMLAF</w:t>
      </w:r>
    </w:p>
    <w:p w:rsidR="00417F26" w:rsidRDefault="00417F26" w:rsidP="00417F26">
      <w:r>
        <w:t>AERLGWRIQKHDDATVEQFCAETGVRRQVLKIWMHNNKNSLGKKP</w:t>
      </w:r>
    </w:p>
    <w:p w:rsidR="00417F26" w:rsidRDefault="00417F26" w:rsidP="00417F26">
      <w:r>
        <w:t>&gt;BraZF-HD11_Bra015857</w:t>
      </w:r>
    </w:p>
    <w:p w:rsidR="00417F26" w:rsidRDefault="00417F26" w:rsidP="00417F26">
      <w:r>
        <w:t>MDMRSHEMVERRRDDNGNNGVGSIANEDNVNGNNNNNTRVSSQTLDHHQSKSPSSFVISA</w:t>
      </w:r>
    </w:p>
    <w:p w:rsidR="00417F26" w:rsidRDefault="00417F26" w:rsidP="00417F26">
      <w:r>
        <w:t>AAKTAVRYRECLKNHAANVGGSVHDGCGEFMPSGEEGTIEALRCAACDCHRNFHRKEVDG</w:t>
      </w:r>
    </w:p>
    <w:p w:rsidR="00417F26" w:rsidRDefault="00417F26" w:rsidP="00417F26">
      <w:r>
        <w:t>VGSSDVIAHHHRHHHHQYGGGGGGGRRPPPPNMMLNPLMLPPPPNYTPMHHHKYGMSPPG</w:t>
      </w:r>
    </w:p>
    <w:p w:rsidR="00417F26" w:rsidRDefault="00417F26" w:rsidP="00417F26">
      <w:r>
        <w:t>GAGMVTPMSVAYGGSGGGGGGAESSSEDLNMYGQSSGEHGGEAAAGQMAFSMSSKKRFRT</w:t>
      </w:r>
    </w:p>
    <w:p w:rsidR="00417F26" w:rsidRDefault="00417F26" w:rsidP="00417F26">
      <w:r>
        <w:t>KFTTEQKERMMEFAEKLGWRMNKQDEEELKRFCGEIGVKRQVFKVWMHNNKNNARKPPPS</w:t>
      </w:r>
    </w:p>
    <w:p w:rsidR="00417F26" w:rsidRDefault="00417F26" w:rsidP="00417F26">
      <w:r>
        <w:t>TV</w:t>
      </w:r>
    </w:p>
    <w:p w:rsidR="00417F26" w:rsidRDefault="00417F26" w:rsidP="00417F26">
      <w:r>
        <w:t>&gt;BraZF-HD12_Bra015898</w:t>
      </w:r>
    </w:p>
    <w:p w:rsidR="00417F26" w:rsidRDefault="00417F26" w:rsidP="00417F26">
      <w:r>
        <w:t>MKRQMVIKQKSRKSNTSSCTTTSSAISNIRYVECQKNHAANIGGYAIDGCREFMASGNEG</w:t>
      </w:r>
    </w:p>
    <w:p w:rsidR="00417F26" w:rsidRDefault="00417F26" w:rsidP="00417F26">
      <w:r>
        <w:t>TVEALRCAACGCHRNFHRKEVNTEVVCEYSPPNA</w:t>
      </w:r>
    </w:p>
    <w:p w:rsidR="00417F26" w:rsidRDefault="00417F26" w:rsidP="00417F26">
      <w:r>
        <w:t>&gt;BraZF-HD13_Bra016538</w:t>
      </w:r>
    </w:p>
    <w:p w:rsidR="00417F26" w:rsidRDefault="00417F26" w:rsidP="00417F26">
      <w:r>
        <w:t>MKKRQVVIKQRKNSYTTTSSSSNVRYIECQKNHAANIGGYAVDGCREFIASGGEGTDDAL</w:t>
      </w:r>
    </w:p>
    <w:p w:rsidR="00417F26" w:rsidRDefault="00417F26" w:rsidP="00417F26">
      <w:r>
        <w:t>TCAACRCHRNFHRREVETEVVCEYSPPN</w:t>
      </w:r>
    </w:p>
    <w:p w:rsidR="00417F26" w:rsidRDefault="00417F26" w:rsidP="00417F26">
      <w:r>
        <w:t>&gt;BraZF-HD14_Bra024382</w:t>
      </w:r>
    </w:p>
    <w:p w:rsidR="00417F26" w:rsidRDefault="00417F26" w:rsidP="00417F26">
      <w:r>
        <w:t>MDFEDNNNNNNEEEDEMNLHEEEEEEDDAVYDSPPLPPPSRVLKTSTESPDTAGTTSTGG</w:t>
      </w:r>
    </w:p>
    <w:p w:rsidR="00417F26" w:rsidRDefault="00417F26" w:rsidP="00417F26">
      <w:r>
        <w:lastRenderedPageBreak/>
        <w:t>GGFMVVHGGSSGGGGGSRFRFRECLKNQAVNIGGHAVDGCGEFMPAGIEGTIDALKCAAC</w:t>
      </w:r>
    </w:p>
    <w:p w:rsidR="00417F26" w:rsidRDefault="00417F26" w:rsidP="00417F26">
      <w:r>
        <w:t>GCHRNFHRKELPYFHHHAPPHQPPPPPPPPGFYRLPAPVSYRPPPSQAPPLQLALPPPPQ</w:t>
      </w:r>
    </w:p>
    <w:p w:rsidR="00417F26" w:rsidRDefault="00417F26" w:rsidP="00417F26">
      <w:r>
        <w:t>RERSEDRMETSSAEAGGGSGIRKRFRTKFTPEQKERMLALAESIGWRIQRQDDEVIQRFC</w:t>
      </w:r>
    </w:p>
    <w:p w:rsidR="00417F26" w:rsidRDefault="00417F26" w:rsidP="00417F26">
      <w:r>
        <w:t>QETGVPRQVLKVWLHNNKHTLGKSSSPPLHQHQNPTLPHPPQPSSFHHEQDQP</w:t>
      </w:r>
    </w:p>
    <w:p w:rsidR="00417F26" w:rsidRDefault="00417F26" w:rsidP="00417F26">
      <w:r>
        <w:t>&gt;BraZF-HD15_Bra025362</w:t>
      </w:r>
    </w:p>
    <w:p w:rsidR="00417F26" w:rsidRDefault="00417F26" w:rsidP="00417F26">
      <w:r>
        <w:t>MRKRQVVLRRASPEEPSRSSSTASSLTVRGVRYGECQKNHAAAVGGYAVDGCREFMASNG</w:t>
      </w:r>
    </w:p>
    <w:p w:rsidR="00417F26" w:rsidRDefault="00417F26" w:rsidP="00417F26">
      <w:r>
        <w:t>EEGSVAALTCAACGCHRSFHRREIETEVVCDCNSPPSTGN</w:t>
      </w:r>
    </w:p>
    <w:p w:rsidR="00417F26" w:rsidRDefault="00417F26" w:rsidP="00417F26">
      <w:r>
        <w:t>&gt;BraZF-HD16_Bra025363</w:t>
      </w:r>
    </w:p>
    <w:p w:rsidR="00417F26" w:rsidRDefault="00417F26" w:rsidP="00417F26">
      <w:r>
        <w:t>MLEVGAMEMTPKSPEPESETPTRIQPAKPISFSNGIIKRHHHIHHHTLTVTYKECLKNHA</w:t>
      </w:r>
    </w:p>
    <w:p w:rsidR="00417F26" w:rsidRDefault="00417F26" w:rsidP="00417F26">
      <w:r>
        <w:t>AAIGGHALDGCGEFMPSPSSTPSDPTSLKCAACGCHRNFHRRDPDDSSLASAVPPPSLPP</w:t>
      </w:r>
    </w:p>
    <w:p w:rsidR="00417F26" w:rsidRDefault="00417F26" w:rsidP="00417F26">
      <w:r>
        <w:t>SSTTAAIEYQPHHRHHPPPPAPPLPRSPTSSSPPPISSSYMLLALSGNNKPGGNSLPFSD</w:t>
      </w:r>
    </w:p>
    <w:p w:rsidR="00417F26" w:rsidRDefault="00417F26" w:rsidP="00417F26">
      <w:r>
        <w:t>LNFAANNLSTHHHHHNHNHHTPGSRKRFRTKFSQTQKDKMHEFADRIGWKIQKRDEGEVR</w:t>
      </w:r>
    </w:p>
    <w:p w:rsidR="00417F26" w:rsidRDefault="00417F26" w:rsidP="00417F26">
      <w:r>
        <w:t>DFCRDVGVDKGVLKVWMHNNKNTFNTRRDQPFSGDTTVQKIDNGVAVSGGKNINNNNNNN</w:t>
      </w:r>
    </w:p>
    <w:p w:rsidR="00417F26" w:rsidRDefault="00417F26" w:rsidP="00417F26">
      <w:r>
        <w:t>NNNNAVDVGVHGGNGLEHDLHGGDGGRFESDSGGAAANGSSSTS</w:t>
      </w:r>
    </w:p>
    <w:p w:rsidR="00417F26" w:rsidRDefault="00417F26" w:rsidP="00417F26">
      <w:r>
        <w:t>&gt;BraZF-HD17_Bra025644.1</w:t>
      </w:r>
    </w:p>
    <w:p w:rsidR="00417F26" w:rsidRDefault="00417F26" w:rsidP="00417F26">
      <w:r>
        <w:t>MDMATHTTITSPPKSPEPEPETPNRIQPAKPISFSNGIIKRHHHPTLLFTYKECLKNHAA</w:t>
      </w:r>
    </w:p>
    <w:p w:rsidR="00417F26" w:rsidRDefault="00417F26" w:rsidP="00417F26">
      <w:r>
        <w:t>ALGSHALDGCGEFMPSPSLVSTDPTSLKCAACGCHRNFHRREPGNDSSIRPPPSSVAATI</w:t>
      </w:r>
    </w:p>
    <w:p w:rsidR="00417F26" w:rsidRDefault="00417F26" w:rsidP="00417F26">
      <w:r>
        <w:t>EYQPHHRHHPPPPPQLPPPRSPNSSSPPPISSSYMLLSLSGTNNNNNLAFSGNNHHHQTG</w:t>
      </w:r>
    </w:p>
    <w:p w:rsidR="00417F26" w:rsidRDefault="00417F26" w:rsidP="00417F26">
      <w:r>
        <w:t>SRKRFRTKFSQFQKEKMHEFADRVGWKMQKRDEDDVREFCRQIGVDKSVLKVWMHNNKNN</w:t>
      </w:r>
    </w:p>
    <w:p w:rsidR="00417F26" w:rsidRDefault="00417F26" w:rsidP="00417F26">
      <w:r>
        <w:t>FNRRDIQFSVAAAGATEIHKTDNGGGGIHAPIPAGETNNNGCNELHHSVSNGGGGFDSDS</w:t>
      </w:r>
    </w:p>
    <w:p w:rsidR="00417F26" w:rsidRDefault="00417F26" w:rsidP="00417F26">
      <w:r>
        <w:t>GGGGGAHGGDVNGSSSS</w:t>
      </w:r>
    </w:p>
    <w:p w:rsidR="00417F26" w:rsidRDefault="00417F26" w:rsidP="00417F26">
      <w:r>
        <w:t>&gt;BraZF-HD18_Bra025688</w:t>
      </w:r>
    </w:p>
    <w:p w:rsidR="00417F26" w:rsidRDefault="00417F26" w:rsidP="00417F26">
      <w:r>
        <w:t>MKKRQVVIKQRKISYTTTTSSSNVRYVECQKNHAANIGGYAVDGCREFMARGGEGTDDAL</w:t>
      </w:r>
    </w:p>
    <w:p w:rsidR="00417F26" w:rsidRDefault="00417F26" w:rsidP="00417F26">
      <w:r>
        <w:t>TCAACGCHRNFHRREVETEVVCEYSPPN</w:t>
      </w:r>
    </w:p>
    <w:p w:rsidR="00417F26" w:rsidRDefault="00417F26" w:rsidP="00417F26">
      <w:r>
        <w:t>&gt;BraZF-HD19_Bra026219</w:t>
      </w:r>
    </w:p>
    <w:p w:rsidR="00417F26" w:rsidRDefault="00417F26" w:rsidP="00417F26">
      <w:r>
        <w:t>MDIASQDDHDMPIPLSTTFVGSGGGHGHMIHHHHDHHASDSAPPTHNHNNITTTQPPQMQ</w:t>
      </w:r>
    </w:p>
    <w:p w:rsidR="00417F26" w:rsidRDefault="00417F26" w:rsidP="00417F26">
      <w:r>
        <w:t>LHGNGHGNSNDHHHQDPHHIGYNAIIKKPMIKYKECLKNHAAAMGGNATDGCGEFMPSGE</w:t>
      </w:r>
    </w:p>
    <w:p w:rsidR="00417F26" w:rsidRDefault="00417F26" w:rsidP="00417F26">
      <w:r>
        <w:t>DGSIEALTCSVCNCHRNFHRKEVEGETTATAISSHHQPPPPRKLMVNHHNIRSAMPHQMI</w:t>
      </w:r>
    </w:p>
    <w:p w:rsidR="00417F26" w:rsidRDefault="00417F26" w:rsidP="00417F26">
      <w:r>
        <w:t>MPIGVSNYRYMHNLESGDFMEQDGVTTASRPPAYNQKKRFRTKFTPEQKEKMLSFAEKVG</w:t>
      </w:r>
    </w:p>
    <w:p w:rsidR="00417F26" w:rsidRDefault="00417F26" w:rsidP="00417F26">
      <w:r>
        <w:lastRenderedPageBreak/>
        <w:t>WKIQRQEDCVVQRFCEEIGVKRRVLKVWMHNNKLHFSNKNTSNNINLEGNDNDKINNVNN</w:t>
      </w:r>
    </w:p>
    <w:p w:rsidR="00417F26" w:rsidRDefault="00417F26" w:rsidP="00417F26">
      <w:r>
        <w:t>VDVSGNNDMI</w:t>
      </w:r>
    </w:p>
    <w:p w:rsidR="00417F26" w:rsidRDefault="00417F26" w:rsidP="00417F26">
      <w:r>
        <w:t>&gt;BraZF-HD20_Bra026589</w:t>
      </w:r>
    </w:p>
    <w:p w:rsidR="00417F26" w:rsidRDefault="00417F26" w:rsidP="00417F26">
      <w:r>
        <w:t>MEVASQEEHDMPIPINTTHGGHGHMIHRHHDHRHHNPANSTHPNPLMVLSNGNGFGQNHD</w:t>
      </w:r>
    </w:p>
    <w:p w:rsidR="00417F26" w:rsidRDefault="00417F26" w:rsidP="00417F26">
      <w:r>
        <w:t>DPDHHNVGYNIMISNNNNKEKHVVNKYKECLKNHAASTGGHAIDGCGEFMPSGEEGSIEA</w:t>
      </w:r>
    </w:p>
    <w:p w:rsidR="00417F26" w:rsidRDefault="00417F26" w:rsidP="00417F26">
      <w:r>
        <w:t>LTCSACNCHRNFHRREIEGEDKTYFSPYHHNQPQRNPMFHHHHKMTKSPLPQQMIMPLGV</w:t>
      </w:r>
    </w:p>
    <w:p w:rsidR="00417F26" w:rsidRDefault="00417F26" w:rsidP="00417F26">
      <w:r>
        <w:t>ATTTVSNTESEEDLPFQQPPPPYNHGGHNQKKRFRTKFTQEQKEKMLSFAERIGWKMQRQ</w:t>
      </w:r>
    </w:p>
    <w:p w:rsidR="00417F26" w:rsidRDefault="00417F26" w:rsidP="00417F26">
      <w:r>
        <w:t>EESVVQKFCQEIGVRRRVLKVWIHNNKHNLSKKSNNNNVEISAGNNDINKALAGNLAPSS</w:t>
      </w:r>
    </w:p>
    <w:p w:rsidR="00417F26" w:rsidRDefault="00417F26" w:rsidP="00417F26">
      <w:r>
        <w:t>&gt;BraZF-HD21_Bra026812</w:t>
      </w:r>
    </w:p>
    <w:p w:rsidR="00417F26" w:rsidRDefault="00417F26" w:rsidP="00417F26">
      <w:r>
        <w:t>MQSSCLYRECMRNHAAKLGSYAVDGCREYSQPSTGDLCAACGCHRSYHRRIEVQPSGQVT</w:t>
      </w:r>
    </w:p>
    <w:p w:rsidR="00417F26" w:rsidRDefault="00417F26" w:rsidP="00417F26">
      <w:r>
        <w:t>RARFPFTSLRRVKQLARLKWKAAAEDREEQEEQEEEDTEETSTEERMTVKRRRKSKFTAE</w:t>
      </w:r>
    </w:p>
    <w:p w:rsidR="00417F26" w:rsidRDefault="00417F26" w:rsidP="00417F26">
      <w:r>
        <w:t>QREAMRDYAAKLGWTLKDKRAVREEISVFCERIGVTRYLFKTWVNNNKKFYH</w:t>
      </w:r>
    </w:p>
    <w:p w:rsidR="00417F26" w:rsidRDefault="00417F26" w:rsidP="00417F26">
      <w:r>
        <w:t>&gt;BraZF-HD22_Bra026830</w:t>
      </w:r>
    </w:p>
    <w:p w:rsidR="00417F26" w:rsidRDefault="00417F26" w:rsidP="00417F26">
      <w:r>
        <w:t>MEIASQEDHDMPIPLNTAFVGGGGGHGHMIHHHNDHHAANSAPPTHNNNNITTQPPQMPL</w:t>
      </w:r>
    </w:p>
    <w:p w:rsidR="00417F26" w:rsidRDefault="00417F26" w:rsidP="00417F26">
      <w:r>
        <w:t>HGNGHGNNHDHRQHQDPHHVSYNAIIKKPIITYKECLKNHAAAMGGNATDGCGEFMPSGE</w:t>
      </w:r>
    </w:p>
    <w:p w:rsidR="00417F26" w:rsidRDefault="00417F26" w:rsidP="00417F26">
      <w:r>
        <w:t>DGSIEALTCSACNCHRNFHRKEVEGETAATAISSFHQPPPPRKLMLNHHNIRSAMPHKMI</w:t>
      </w:r>
    </w:p>
    <w:p w:rsidR="00417F26" w:rsidRDefault="00417F26" w:rsidP="00417F26">
      <w:r>
        <w:t>MPVGVSNYRYMHHSESDDFMEEDGVTTASRPPPYNQKKRFRTKFTPEQKEKMLSFAEKVG</w:t>
      </w:r>
    </w:p>
    <w:p w:rsidR="00417F26" w:rsidRDefault="00417F26" w:rsidP="00417F26">
      <w:r>
        <w:t>WKLQRQEDSVVQRFCEEIGVKRRVLKVWMHNNKLHFSKKDSSNSINLEDNDNEKINNVNN</w:t>
      </w:r>
    </w:p>
    <w:p w:rsidR="00417F26" w:rsidRDefault="00417F26" w:rsidP="00417F26">
      <w:r>
        <w:t>VDLSGNIDMTKIVP</w:t>
      </w:r>
    </w:p>
    <w:p w:rsidR="00417F26" w:rsidRDefault="00417F26" w:rsidP="00417F26">
      <w:r>
        <w:t>&gt;BraZF-HD23_Bra027455</w:t>
      </w:r>
    </w:p>
    <w:p w:rsidR="00417F26" w:rsidRDefault="00417F26" w:rsidP="00417F26">
      <w:r>
        <w:t>MDETKSKIEEKCRRRTKATPICRETGDHVHSPPTRITKSTRPTHAPPPNLESIFRLTPEP</w:t>
      </w:r>
    </w:p>
    <w:p w:rsidR="00417F26" w:rsidRDefault="00417F26" w:rsidP="00417F26">
      <w:r>
        <w:t>RYGECRKNQAASAGTTAYDGCGEFVSANPGEDSFDCAACGCHRSFHRKESLSDGILEVLK</w:t>
      </w:r>
    </w:p>
    <w:p w:rsidR="00417F26" w:rsidRDefault="00417F26" w:rsidP="00417F26">
      <w:r>
        <w:t>ISPSQFRQIFCSPYGEAEEKKRIAMDKSPEEEEAARAKRLKTKFTAEQTEKMRSYAEKVG</w:t>
      </w:r>
    </w:p>
    <w:p w:rsidR="00417F26" w:rsidRDefault="00417F26" w:rsidP="00417F26">
      <w:r>
        <w:t>WKLSSEGRERVREFCDGIGVTRKNLRVWMNNHKEANGRVDEEEEGRVKRFKTKFTAEQTE</w:t>
      </w:r>
    </w:p>
    <w:p w:rsidR="00417F26" w:rsidRDefault="00417F26" w:rsidP="00417F26">
      <w:r>
        <w:t>RMRSYAEKLRWKVGPEDREETEVFCNEIGVNRNNFMIWMNNHKEGRD</w:t>
      </w:r>
    </w:p>
    <w:p w:rsidR="00417F26" w:rsidRDefault="00417F26" w:rsidP="00417F26">
      <w:r>
        <w:t>&gt;BraZF-HD24_Bra031051</w:t>
      </w:r>
    </w:p>
    <w:p w:rsidR="00417F26" w:rsidRDefault="00417F26" w:rsidP="00417F26">
      <w:r>
        <w:t>MKRRQVVIKQRKSSYTTTSSSSNVRYIECQKNHAANIGGYAVDGCREFMASGGEGTDDAL</w:t>
      </w:r>
    </w:p>
    <w:p w:rsidR="00417F26" w:rsidRDefault="00417F26" w:rsidP="00417F26">
      <w:r>
        <w:t>TCAACGCHRNFHRKEVETEVVCEYSPPS</w:t>
      </w:r>
    </w:p>
    <w:p w:rsidR="00417F26" w:rsidRDefault="00417F26" w:rsidP="00417F26">
      <w:r>
        <w:t>&gt;BraZF-HD25_Bra031859</w:t>
      </w:r>
    </w:p>
    <w:p w:rsidR="00417F26" w:rsidRDefault="00417F26" w:rsidP="00417F26">
      <w:r>
        <w:lastRenderedPageBreak/>
        <w:t>MDFEEEINLHEEEEEDALYDSPPLPPPSRVLKASTESPDTAGTTSTGEGGFMVVHGGSSL</w:t>
      </w:r>
    </w:p>
    <w:p w:rsidR="00417F26" w:rsidRDefault="00417F26" w:rsidP="00417F26">
      <w:r>
        <w:t>GGGGRFRFRECLKNQAVNIGGHAVDGCGEFMPAGIEGTIEALKCAACGCHRNFHRKESLY</w:t>
      </w:r>
    </w:p>
    <w:p w:rsidR="00417F26" w:rsidRDefault="00417F26" w:rsidP="00417F26">
      <w:r>
        <w:t>FHHHHAPPQQQHHPPPPGFYRLPAPVSYRPPPSQAPPLQLALPQRERSEDRMETSSAEAG</w:t>
      </w:r>
    </w:p>
    <w:p w:rsidR="00417F26" w:rsidRDefault="00417F26" w:rsidP="00417F26">
      <w:r>
        <w:t>GIRKRFRTKFTAEQKERMLGLAERIGWRIQRQDDEVIQRFCQETGVPRQVLKVWLHNNKH</w:t>
      </w:r>
    </w:p>
    <w:p w:rsidR="00417F26" w:rsidRDefault="00417F26" w:rsidP="00417F26">
      <w:r>
        <w:t>TLGKSSSPPLHHHQNPTLPPQSSSFHHEQDQP</w:t>
      </w:r>
    </w:p>
    <w:p w:rsidR="00417F26" w:rsidRDefault="00417F26" w:rsidP="00417F26">
      <w:r>
        <w:t>&gt;BraZF-HD26_Bra036852</w:t>
      </w:r>
    </w:p>
    <w:p w:rsidR="00417F26" w:rsidRDefault="00417F26" w:rsidP="00417F26">
      <w:r>
        <w:t xml:space="preserve">THALIANA HOMEOBOX PROTEIN 28); DNA binding / transcription factor </w:t>
      </w:r>
    </w:p>
    <w:p w:rsidR="00417F26" w:rsidRDefault="00417F26" w:rsidP="00417F26">
      <w:r>
        <w:t>MEHGGKCNAIATTTKISTKILEAKPHTNSYPKAKPGLDPTLPPFLVKKENHKPSSRGDQE</w:t>
      </w:r>
    </w:p>
    <w:p w:rsidR="00417F26" w:rsidRDefault="00417F26" w:rsidP="00417F26">
      <w:r>
        <w:t>TKYKECQKNHAVSTGGHVVDGCCEFMPGGEEGTLGALKCAACSCHRSFHRKEVYEHINST</w:t>
      </w:r>
    </w:p>
    <w:p w:rsidR="00417F26" w:rsidRDefault="00417F26" w:rsidP="00417F26">
      <w:r>
        <w:t>QELMSPAFYRSGSLYKAMIQPRGLYLPKKKRIRTKINEEQKEKMKEFAERLGWRILKKDE</w:t>
      </w:r>
    </w:p>
    <w:p w:rsidR="00417F26" w:rsidRDefault="00417F26" w:rsidP="00417F26">
      <w:r>
        <w:t>EEINKFCRLVNLRRQVFKVWMHNNKQAMKRNGNACNLQK</w:t>
      </w:r>
    </w:p>
    <w:p w:rsidR="00417F26" w:rsidRDefault="00417F26" w:rsidP="00417F26">
      <w:r>
        <w:t>&gt;BraZF-HD27_Bra037224</w:t>
      </w:r>
    </w:p>
    <w:p w:rsidR="00417F26" w:rsidRDefault="00417F26" w:rsidP="00417F26">
      <w:r>
        <w:t>MEVREKKDNKIEMERRQSSANQNIQDPRLPPYTYSQTADKEKPTTKRNGSDRDPDLDTNP</w:t>
      </w:r>
    </w:p>
    <w:p w:rsidR="00417F26" w:rsidRDefault="00417F26" w:rsidP="00417F26">
      <w:r>
        <w:t>TSIAPAPRSYARPQTTSPTRRVSYRECQRNHAASSGGHVVDGWGEFMSSGEEGTAESLLC</w:t>
      </w:r>
    </w:p>
    <w:p w:rsidR="00417F26" w:rsidRDefault="00417F26" w:rsidP="00417F26">
      <w:r>
        <w:t>AACDCHRSFHRKEVDGMFVVKFNSFGHSQRPLVNRHVSPIMMSFGGGGGGRDPAESSTED</w:t>
      </w:r>
    </w:p>
    <w:p w:rsidR="00417F26" w:rsidRDefault="00417F26" w:rsidP="00417F26">
      <w:r>
        <w:t>LNRFHQALSGNGVDQFQYHPKKRFRTKFNQEQKERMFEFAEKIGWRMNKSEDEEVNRFCR</w:t>
      </w:r>
    </w:p>
    <w:p w:rsidR="00417F26" w:rsidRDefault="00417F26" w:rsidP="00417F26">
      <w:r>
        <w:t>EINVKRQVFKVWMHNNKQAAKKKET</w:t>
      </w:r>
    </w:p>
    <w:p w:rsidR="00417F26" w:rsidRDefault="00417F26" w:rsidP="00417F26">
      <w:r>
        <w:t>&gt;BraZF-HD28_Bra037816</w:t>
      </w:r>
    </w:p>
    <w:p w:rsidR="00417F26" w:rsidRDefault="00417F26" w:rsidP="00417F26">
      <w:r>
        <w:t>MNLQEEEEDNAVYDSPPLPPSSCVLKASTESPDTAGTNLTGGGGFMVVHGGSRFRFRECL</w:t>
      </w:r>
    </w:p>
    <w:p w:rsidR="00417F26" w:rsidRDefault="00417F26" w:rsidP="00417F26">
      <w:r>
        <w:t>KNQAVNIGGHAVDGCREFMPAGTEGTIDALKCAACGCHRNFHRKELPYFHHLAPPPPPRG</w:t>
      </w:r>
    </w:p>
    <w:p w:rsidR="00417F26" w:rsidRDefault="00417F26" w:rsidP="00417F26">
      <w:r>
        <w:t>SYRVPAPVSYRPSPPQASPVQLALPPPAEDRMETSSAEAGGIRKRFRTKFTAEQKERMLG</w:t>
      </w:r>
    </w:p>
    <w:p w:rsidR="00417F26" w:rsidRDefault="00417F26" w:rsidP="00417F26">
      <w:r>
        <w:t>LAERIGWRIQRQDDEVIQRFCQETGVPRQVLKVWLHNNKHTRGMSSSSPLDQHQNHTLPP</w:t>
      </w:r>
    </w:p>
    <w:p w:rsidR="00417F26" w:rsidRDefault="00417F26" w:rsidP="00417F26">
      <w:r>
        <w:t>PS</w:t>
      </w:r>
    </w:p>
    <w:p w:rsidR="00417F26" w:rsidRDefault="00417F26" w:rsidP="00417F26">
      <w:r>
        <w:t>&gt;BraZF-HD29_Bra039038</w:t>
      </w:r>
    </w:p>
    <w:p w:rsidR="00417F26" w:rsidRDefault="00417F26" w:rsidP="00417F26">
      <w:r>
        <w:t>MDMTLKSPEPEPETPTRIQPAKPISFSNGITKRHHHPIAVTYKECLKNHAAAIGGHALDG</w:t>
      </w:r>
    </w:p>
    <w:p w:rsidR="00417F26" w:rsidRDefault="00417F26" w:rsidP="00417F26">
      <w:r>
        <w:t>CGEFMPSPSSTPSDPTSLKCAACGCHRNFHRRDPEDSSLTSAVPPPSLPPSSTLEYQPHH</w:t>
      </w:r>
    </w:p>
    <w:p w:rsidR="00417F26" w:rsidRDefault="00417F26" w:rsidP="00417F26">
      <w:r>
        <w:t>RHHPPPPGPHLPRSPTSSSPPPISSSYMLLALSGTNKPGGNSLPFSDLNFAANNLSTHHL</w:t>
      </w:r>
    </w:p>
    <w:p w:rsidR="00417F26" w:rsidRDefault="00417F26" w:rsidP="00417F26">
      <w:r>
        <w:t>TPGSRKRFRTKFSQAQKEKMHEFADRIGWKFQKRDEDDVRDFCREVGVDKGVLKVWMHNN</w:t>
      </w:r>
    </w:p>
    <w:p w:rsidR="00417F26" w:rsidRDefault="00417F26" w:rsidP="00417F26">
      <w:r>
        <w:t>KNTFNNRRDQPVAGGTTVHCVDNGVAVNNAEDDGVHGGNGLEHNLHGDGAEGVNANGSSS</w:t>
      </w:r>
    </w:p>
    <w:p w:rsidR="00417F26" w:rsidRDefault="00417F26" w:rsidP="00417F26">
      <w:r>
        <w:lastRenderedPageBreak/>
        <w:t>SSGKSNNEA</w:t>
      </w:r>
    </w:p>
    <w:p w:rsidR="00417F26" w:rsidRDefault="00417F26" w:rsidP="00417F26">
      <w:r>
        <w:t>&gt;BraZF-HD30_Bra039039</w:t>
      </w:r>
    </w:p>
    <w:p w:rsidR="00417F26" w:rsidRDefault="00417F26" w:rsidP="00417F26">
      <w:r>
        <w:t>MRKRQVVLRRASPEEPSRSSSTASSRMVRGVRYGECQKNHAAAVGGYAVDGCREFMASNG</w:t>
      </w:r>
    </w:p>
    <w:p w:rsidR="00417F26" w:rsidRDefault="00417F26" w:rsidP="00417F26">
      <w:r>
        <w:t>EEGTVSALTCAACGCHRSFHRRETEVVCDCESPPSTGN</w:t>
      </w:r>
    </w:p>
    <w:p w:rsidR="00417F26" w:rsidRDefault="00417F26" w:rsidP="00417F26">
      <w:r>
        <w:t>&gt;ZF-HD31 Bra039615</w:t>
      </w:r>
    </w:p>
    <w:p w:rsidR="00417F26" w:rsidRDefault="00417F26" w:rsidP="00417F26">
      <w:r>
        <w:t>MGDGKTKIISKPSTPDHRIPPYTCSQTTEKENPTTIRNGSNPDPDLDTNPNSFAAPAPRS</w:t>
      </w:r>
    </w:p>
    <w:p w:rsidR="00417F26" w:rsidRDefault="00417F26" w:rsidP="00417F26">
      <w:r>
        <w:t>YVRPQTTSLTKSVRYKECQRNHAASSGGHVIDGCGAFMSSGKEGTAESLLCAACDFHRSF</w:t>
      </w:r>
    </w:p>
    <w:p w:rsidR="00417F26" w:rsidRDefault="00417F26" w:rsidP="00417F26">
      <w:r>
        <w:t>HRNKIDGMFVVKFNSFGLSPRPLVSRHVSPVMMSFARGGKDPAESSTEDLNSFINLLVVM</w:t>
      </w:r>
    </w:p>
    <w:p w:rsidR="003C6C73" w:rsidRDefault="00417F26" w:rsidP="00417F26">
      <w:r>
        <w:t>E</w:t>
      </w:r>
      <w:bookmarkStart w:id="0" w:name="_GoBack"/>
      <w:bookmarkEnd w:id="0"/>
    </w:p>
    <w:sectPr w:rsidR="003C6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F26"/>
    <w:rsid w:val="001A1614"/>
    <w:rsid w:val="00417F26"/>
    <w:rsid w:val="0083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6BFB4-0D4C-459A-9C3D-B32CC9D6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6585</Words>
  <Characters>37537</Characters>
  <Application>Microsoft Office Word</Application>
  <DocSecurity>0</DocSecurity>
  <Lines>312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jid Fiaz</dc:creator>
  <cp:keywords/>
  <dc:description/>
  <cp:lastModifiedBy>Dr. Sajid Fiaz</cp:lastModifiedBy>
  <cp:revision>1</cp:revision>
  <dcterms:created xsi:type="dcterms:W3CDTF">2022-11-04T05:08:00Z</dcterms:created>
  <dcterms:modified xsi:type="dcterms:W3CDTF">2022-11-04T05:08:00Z</dcterms:modified>
</cp:coreProperties>
</file>